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B8D79" w14:textId="77777777" w:rsidR="00AB05D3" w:rsidRPr="00C146B9" w:rsidRDefault="00AB05D3" w:rsidP="00AB05D3">
      <w:pPr>
        <w:jc w:val="center"/>
        <w:rPr>
          <w:rFonts w:ascii="Arial" w:hAnsi="Arial" w:cs="Arial"/>
          <w:b/>
          <w:color w:val="000000" w:themeColor="background1"/>
          <w:sz w:val="28"/>
          <w:szCs w:val="28"/>
          <w:lang w:val="en-US"/>
        </w:rPr>
      </w:pPr>
      <w:r w:rsidRPr="00C146B9">
        <w:rPr>
          <w:rFonts w:ascii="Arial" w:hAnsi="Arial" w:cs="Arial"/>
          <w:b/>
          <w:color w:val="000000" w:themeColor="background1"/>
          <w:sz w:val="28"/>
          <w:szCs w:val="28"/>
          <w:lang w:val="en-US"/>
        </w:rPr>
        <w:t xml:space="preserve">The influence of different fat sources on steatohepatitis and fibrosis development in the Western diet mouse model of non-alcoholic steatohepatitis (NASH) </w:t>
      </w:r>
    </w:p>
    <w:p w14:paraId="3B85C385" w14:textId="77777777" w:rsidR="00135AFE" w:rsidRPr="00C146B9" w:rsidRDefault="00135AFE" w:rsidP="00E31A8B">
      <w:pPr>
        <w:spacing w:after="120"/>
        <w:rPr>
          <w:rFonts w:ascii="Arial" w:hAnsi="Arial" w:cs="Arial"/>
          <w:b/>
          <w:bCs/>
          <w:color w:val="000000" w:themeColor="background1"/>
          <w:szCs w:val="24"/>
          <w:lang w:val="en-GB"/>
        </w:rPr>
      </w:pPr>
      <w:r w:rsidRPr="00C146B9">
        <w:rPr>
          <w:rFonts w:ascii="Arial" w:hAnsi="Arial" w:cs="Arial"/>
          <w:b/>
          <w:bCs/>
          <w:color w:val="000000" w:themeColor="background1"/>
          <w:szCs w:val="24"/>
          <w:lang w:val="en-GB"/>
        </w:rPr>
        <w:t>Table of contents:</w:t>
      </w:r>
    </w:p>
    <w:p w14:paraId="18D351E2" w14:textId="7CF9C8B0" w:rsidR="005345B2" w:rsidRPr="00C146B9" w:rsidRDefault="000E4889">
      <w:pPr>
        <w:pStyle w:val="TOC1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r w:rsidRPr="00C146B9">
        <w:rPr>
          <w:rFonts w:ascii="Arial" w:hAnsi="Arial" w:cs="Arial"/>
          <w:bCs/>
          <w:color w:val="000000" w:themeColor="background1"/>
          <w:szCs w:val="24"/>
          <w:highlight w:val="yellow"/>
          <w:lang w:val="en-GB"/>
        </w:rPr>
        <w:fldChar w:fldCharType="begin"/>
      </w:r>
      <w:r w:rsidR="00135AFE" w:rsidRPr="00C146B9">
        <w:rPr>
          <w:rFonts w:ascii="Arial" w:hAnsi="Arial" w:cs="Arial"/>
          <w:bCs/>
          <w:color w:val="000000" w:themeColor="background1"/>
          <w:szCs w:val="24"/>
          <w:highlight w:val="yellow"/>
          <w:lang w:val="en-GB"/>
        </w:rPr>
        <w:instrText xml:space="preserve"> TOC \o "1-3" \h \z \u </w:instrText>
      </w:r>
      <w:r w:rsidRPr="00C146B9">
        <w:rPr>
          <w:rFonts w:ascii="Arial" w:hAnsi="Arial" w:cs="Arial"/>
          <w:bCs/>
          <w:color w:val="000000" w:themeColor="background1"/>
          <w:szCs w:val="24"/>
          <w:highlight w:val="yellow"/>
          <w:lang w:val="en-GB"/>
        </w:rPr>
        <w:fldChar w:fldCharType="separate"/>
      </w:r>
      <w:hyperlink w:anchor="_Toc8830979" w:history="1">
        <w:r w:rsidR="005345B2" w:rsidRPr="00C146B9">
          <w:rPr>
            <w:rStyle w:val="Hyperlink"/>
            <w:noProof/>
            <w:color w:val="000000" w:themeColor="background1"/>
          </w:rPr>
          <w:t>Supplementary Material and Methods: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79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2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7DF919B3" w14:textId="2C13468C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0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Blood collection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0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2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585BD69F" w14:textId="3B6FDFB9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1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AST/ALT analysis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1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2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56456F7F" w14:textId="11B97E1A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2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NAFLD activity score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2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2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40D33DE4" w14:textId="15F3A9EE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3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Glucose tolerance test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3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2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02FA3D1B" w14:textId="54E78002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4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Hepatic triglycerides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4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2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5506F027" w14:textId="43296A03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5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Leptin and Adiponectin ELISA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5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2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0637DC9E" w14:textId="14D48FD5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6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Histology, Sirius-red staining, Oil Red O staining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6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3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281758B7" w14:textId="25D7B02D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7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Immunofluorescent stainings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7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3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22B32A9E" w14:textId="34B8B0FA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8" w:history="1">
        <w:r w:rsidR="005345B2" w:rsidRPr="00C146B9">
          <w:rPr>
            <w:rStyle w:val="Hyperlink"/>
            <w:rFonts w:eastAsia="Times New Roman"/>
            <w:noProof/>
            <w:color w:val="000000" w:themeColor="background1"/>
            <w:lang w:val="en-US" w:eastAsia="de-DE"/>
          </w:rPr>
          <w:t>Gene expression analysis by real-time PCR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8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4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4E76A379" w14:textId="37B96A3E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89" w:history="1">
        <w:r w:rsidR="005345B2" w:rsidRPr="00C146B9">
          <w:rPr>
            <w:rStyle w:val="Hyperlink"/>
            <w:rFonts w:eastAsia="Times New Roman"/>
            <w:noProof/>
            <w:color w:val="000000" w:themeColor="background1"/>
            <w:lang w:val="en-US" w:eastAsia="de-DE"/>
          </w:rPr>
          <w:t>Mouse serum MultiPlex cytokine measurements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89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4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386A3C03" w14:textId="39160D8E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90" w:history="1">
        <w:r w:rsidR="005345B2" w:rsidRPr="00C146B9">
          <w:rPr>
            <w:rStyle w:val="Hyperlink"/>
            <w:rFonts w:eastAsia="Times New Roman"/>
            <w:noProof/>
            <w:color w:val="000000" w:themeColor="background1"/>
            <w:lang w:val="en-US" w:eastAsia="de-DE"/>
          </w:rPr>
          <w:t>Isolation of cells and flow cytometry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90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4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5E8D1DDF" w14:textId="2C105C48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91" w:history="1">
        <w:r w:rsidR="005345B2" w:rsidRPr="00C146B9">
          <w:rPr>
            <w:rStyle w:val="Hyperlink"/>
            <w:rFonts w:eastAsia="Times New Roman"/>
            <w:noProof/>
            <w:color w:val="000000" w:themeColor="background1"/>
            <w:lang w:val="en-US" w:eastAsia="de-DE"/>
          </w:rPr>
          <w:t>SDS PAGE and Western blot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91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4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66BFEB98" w14:textId="2CC57856" w:rsidR="005345B2" w:rsidRPr="00C146B9" w:rsidRDefault="00EE7EC7">
      <w:pPr>
        <w:pStyle w:val="TOC1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92" w:history="1">
        <w:r w:rsidR="005345B2" w:rsidRPr="00C146B9">
          <w:rPr>
            <w:rStyle w:val="Hyperlink"/>
            <w:noProof/>
            <w:color w:val="000000" w:themeColor="background1"/>
          </w:rPr>
          <w:t>Supplementary Tables: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92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6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6BBE2286" w14:textId="624B6BB3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93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Supplementary Table 1: Primary antibodies for immunofluorescent stainings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93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6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783F55A1" w14:textId="46E186E0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94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Supplementary Table 2: Oligonucleotides for real-time PCR analysis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94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7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30C4F182" w14:textId="2CE4CAF3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95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Supplementary Table 3: Antibody panel used for FACS analysis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95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8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0E71D0FC" w14:textId="10A10B68" w:rsidR="005345B2" w:rsidRPr="00C146B9" w:rsidRDefault="00EE7EC7">
      <w:pPr>
        <w:pStyle w:val="TOC2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96" w:history="1">
        <w:r w:rsidR="005345B2" w:rsidRPr="00C146B9">
          <w:rPr>
            <w:rStyle w:val="Hyperlink"/>
            <w:noProof/>
            <w:color w:val="000000" w:themeColor="background1"/>
            <w:lang w:val="en-US"/>
          </w:rPr>
          <w:t>Supplementary Table 4: Protein lysis buffer for SDS PAGE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96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9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3F6B1556" w14:textId="4AC4E38C" w:rsidR="005345B2" w:rsidRPr="00C146B9" w:rsidRDefault="00EE7EC7">
      <w:pPr>
        <w:pStyle w:val="TOC1"/>
        <w:tabs>
          <w:tab w:val="right" w:leader="dot" w:pos="9062"/>
        </w:tabs>
        <w:rPr>
          <w:rFonts w:eastAsiaTheme="minorEastAsia"/>
          <w:noProof/>
          <w:color w:val="000000" w:themeColor="background1"/>
          <w:szCs w:val="24"/>
          <w:lang w:val="en-US"/>
        </w:rPr>
      </w:pPr>
      <w:hyperlink w:anchor="_Toc8830997" w:history="1">
        <w:r w:rsidR="005345B2" w:rsidRPr="00C146B9">
          <w:rPr>
            <w:rStyle w:val="Hyperlink"/>
            <w:noProof/>
            <w:color w:val="000000" w:themeColor="background1"/>
          </w:rPr>
          <w:t>References</w:t>
        </w:r>
        <w:r w:rsidR="005345B2" w:rsidRPr="00C146B9">
          <w:rPr>
            <w:noProof/>
            <w:webHidden/>
            <w:color w:val="000000" w:themeColor="background1"/>
          </w:rPr>
          <w:tab/>
        </w:r>
        <w:r w:rsidR="005345B2" w:rsidRPr="00C146B9">
          <w:rPr>
            <w:noProof/>
            <w:webHidden/>
            <w:color w:val="000000" w:themeColor="background1"/>
          </w:rPr>
          <w:fldChar w:fldCharType="begin"/>
        </w:r>
        <w:r w:rsidR="005345B2" w:rsidRPr="00C146B9">
          <w:rPr>
            <w:noProof/>
            <w:webHidden/>
            <w:color w:val="000000" w:themeColor="background1"/>
          </w:rPr>
          <w:instrText xml:space="preserve"> PAGEREF _Toc8830997 \h </w:instrText>
        </w:r>
        <w:r w:rsidR="005345B2" w:rsidRPr="00C146B9">
          <w:rPr>
            <w:noProof/>
            <w:webHidden/>
            <w:color w:val="000000" w:themeColor="background1"/>
          </w:rPr>
        </w:r>
        <w:r w:rsidR="005345B2" w:rsidRPr="00C146B9">
          <w:rPr>
            <w:noProof/>
            <w:webHidden/>
            <w:color w:val="000000" w:themeColor="background1"/>
          </w:rPr>
          <w:fldChar w:fldCharType="separate"/>
        </w:r>
        <w:r w:rsidR="005345B2" w:rsidRPr="00C146B9">
          <w:rPr>
            <w:noProof/>
            <w:webHidden/>
            <w:color w:val="000000" w:themeColor="background1"/>
          </w:rPr>
          <w:t>10</w:t>
        </w:r>
        <w:r w:rsidR="005345B2" w:rsidRPr="00C146B9">
          <w:rPr>
            <w:noProof/>
            <w:webHidden/>
            <w:color w:val="000000" w:themeColor="background1"/>
          </w:rPr>
          <w:fldChar w:fldCharType="end"/>
        </w:r>
      </w:hyperlink>
    </w:p>
    <w:p w14:paraId="371CBD47" w14:textId="2585CB41" w:rsidR="00135AFE" w:rsidRPr="00C146B9" w:rsidRDefault="000E4889" w:rsidP="00E31A8B">
      <w:pPr>
        <w:pStyle w:val="TOC2"/>
        <w:tabs>
          <w:tab w:val="right" w:leader="dot" w:pos="9062"/>
        </w:tabs>
        <w:rPr>
          <w:rFonts w:ascii="Arial" w:hAnsi="Arial" w:cs="Arial"/>
          <w:bCs/>
          <w:color w:val="000000" w:themeColor="background1"/>
          <w:szCs w:val="24"/>
          <w:lang w:val="en-GB"/>
        </w:rPr>
      </w:pPr>
      <w:r w:rsidRPr="00C146B9">
        <w:rPr>
          <w:rFonts w:ascii="Arial" w:hAnsi="Arial" w:cs="Arial"/>
          <w:bCs/>
          <w:color w:val="000000" w:themeColor="background1"/>
          <w:szCs w:val="24"/>
          <w:highlight w:val="yellow"/>
          <w:lang w:val="en-GB"/>
        </w:rPr>
        <w:fldChar w:fldCharType="end"/>
      </w:r>
      <w:r w:rsidR="00135AFE" w:rsidRPr="00C146B9">
        <w:rPr>
          <w:rFonts w:ascii="Arial" w:hAnsi="Arial" w:cs="Arial"/>
          <w:bCs/>
          <w:color w:val="000000" w:themeColor="background1"/>
          <w:szCs w:val="24"/>
          <w:lang w:val="en-GB"/>
        </w:rPr>
        <w:br w:type="page"/>
      </w:r>
    </w:p>
    <w:p w14:paraId="64962488" w14:textId="77777777" w:rsidR="00E42D65" w:rsidRPr="00C146B9" w:rsidRDefault="00E42D65" w:rsidP="00AC4464">
      <w:pPr>
        <w:pStyle w:val="Heading1"/>
        <w:rPr>
          <w:color w:val="000000" w:themeColor="background1"/>
        </w:rPr>
      </w:pPr>
      <w:bookmarkStart w:id="0" w:name="_Toc8830979"/>
      <w:bookmarkStart w:id="1" w:name="_Ref437603329"/>
      <w:r w:rsidRPr="00C146B9">
        <w:rPr>
          <w:color w:val="000000" w:themeColor="background1"/>
        </w:rPr>
        <w:lastRenderedPageBreak/>
        <w:t xml:space="preserve">Supplementary </w:t>
      </w:r>
      <w:r w:rsidR="0085296F" w:rsidRPr="00C146B9">
        <w:rPr>
          <w:color w:val="000000" w:themeColor="background1"/>
        </w:rPr>
        <w:t>Material and Methods</w:t>
      </w:r>
      <w:r w:rsidRPr="00C146B9">
        <w:rPr>
          <w:color w:val="000000" w:themeColor="background1"/>
        </w:rPr>
        <w:t>:</w:t>
      </w:r>
      <w:bookmarkEnd w:id="0"/>
    </w:p>
    <w:p w14:paraId="6F046A24" w14:textId="48F150D0" w:rsidR="004677A0" w:rsidRPr="00C146B9" w:rsidRDefault="004677A0" w:rsidP="0085296F">
      <w:pPr>
        <w:pStyle w:val="Heading2"/>
        <w:rPr>
          <w:color w:val="000000" w:themeColor="background1"/>
          <w:sz w:val="24"/>
          <w:lang w:val="en-US"/>
        </w:rPr>
      </w:pPr>
      <w:bookmarkStart w:id="2" w:name="_Toc8830980"/>
      <w:r w:rsidRPr="00C146B9">
        <w:rPr>
          <w:color w:val="000000" w:themeColor="background1"/>
          <w:sz w:val="24"/>
          <w:lang w:val="en-US"/>
        </w:rPr>
        <w:t xml:space="preserve">Blood </w:t>
      </w:r>
      <w:r w:rsidR="004E48AE" w:rsidRPr="00C146B9">
        <w:rPr>
          <w:color w:val="000000" w:themeColor="background1"/>
          <w:sz w:val="24"/>
          <w:lang w:val="en-US"/>
        </w:rPr>
        <w:t>c</w:t>
      </w:r>
      <w:r w:rsidRPr="00C146B9">
        <w:rPr>
          <w:color w:val="000000" w:themeColor="background1"/>
          <w:sz w:val="24"/>
          <w:lang w:val="en-US"/>
        </w:rPr>
        <w:t>ollection</w:t>
      </w:r>
      <w:bookmarkEnd w:id="1"/>
      <w:bookmarkEnd w:id="2"/>
    </w:p>
    <w:p w14:paraId="1768E722" w14:textId="165FE5E2" w:rsidR="004677A0" w:rsidRPr="00C146B9" w:rsidRDefault="001C643C" w:rsidP="004677A0">
      <w:pPr>
        <w:spacing w:after="0"/>
        <w:ind w:firstLine="708"/>
        <w:rPr>
          <w:rFonts w:ascii="Arial" w:hAnsi="Arial" w:cs="Arial"/>
          <w:color w:val="000000" w:themeColor="background1"/>
          <w:szCs w:val="24"/>
          <w:lang w:val="en-GB"/>
        </w:rPr>
      </w:pPr>
      <w:r w:rsidRPr="00C146B9">
        <w:rPr>
          <w:rFonts w:ascii="Arial" w:hAnsi="Arial" w:cs="Arial"/>
          <w:color w:val="000000" w:themeColor="background1"/>
          <w:szCs w:val="24"/>
          <w:lang w:val="en-GB"/>
        </w:rPr>
        <w:t>Blood collection was performed retro-orbital. Therefore</w:t>
      </w:r>
      <w:r w:rsidR="006C57EE" w:rsidRPr="00C146B9">
        <w:rPr>
          <w:rFonts w:ascii="Arial" w:hAnsi="Arial" w:cs="Arial"/>
          <w:color w:val="000000" w:themeColor="background1"/>
          <w:szCs w:val="24"/>
          <w:lang w:val="en-GB"/>
        </w:rPr>
        <w:t>,</w:t>
      </w:r>
      <w:r w:rsidR="004677A0"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mice were shortly anaesthetised with isoflurane and blood was collected via a glass capillary. Samples were 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>centrifuged at 10.000 rpm for 5 min</w:t>
      </w:r>
      <w:r w:rsidR="004677A0"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and serum was stored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at −80°C</w:t>
      </w:r>
      <w:r w:rsidR="00023FA9" w:rsidRPr="00C146B9">
        <w:rPr>
          <w:rFonts w:ascii="Arial" w:hAnsi="Arial" w:cs="Arial"/>
          <w:color w:val="000000" w:themeColor="background1"/>
          <w:szCs w:val="24"/>
          <w:lang w:val="en-GB"/>
        </w:rPr>
        <w:t>.</w:t>
      </w:r>
    </w:p>
    <w:p w14:paraId="2E77C72A" w14:textId="05DE2BD7" w:rsidR="004677A0" w:rsidRPr="00C146B9" w:rsidRDefault="004677A0" w:rsidP="0085296F">
      <w:pPr>
        <w:pStyle w:val="Heading2"/>
        <w:rPr>
          <w:color w:val="000000" w:themeColor="background1"/>
          <w:sz w:val="24"/>
          <w:lang w:val="en-US"/>
        </w:rPr>
      </w:pPr>
      <w:bookmarkStart w:id="3" w:name="_Toc8830981"/>
      <w:r w:rsidRPr="00C146B9">
        <w:rPr>
          <w:color w:val="000000" w:themeColor="background1"/>
          <w:sz w:val="24"/>
          <w:lang w:val="en-US"/>
        </w:rPr>
        <w:t xml:space="preserve">AST/ALT </w:t>
      </w:r>
      <w:r w:rsidR="004E48AE" w:rsidRPr="00C146B9">
        <w:rPr>
          <w:color w:val="000000" w:themeColor="background1"/>
          <w:sz w:val="24"/>
          <w:lang w:val="en-US"/>
        </w:rPr>
        <w:t>a</w:t>
      </w:r>
      <w:r w:rsidRPr="00C146B9">
        <w:rPr>
          <w:color w:val="000000" w:themeColor="background1"/>
          <w:sz w:val="24"/>
          <w:lang w:val="en-US"/>
        </w:rPr>
        <w:t>nalysis</w:t>
      </w:r>
      <w:bookmarkEnd w:id="3"/>
    </w:p>
    <w:p w14:paraId="4420587F" w14:textId="7802CE1D" w:rsidR="004677A0" w:rsidRPr="00C146B9" w:rsidRDefault="004677A0" w:rsidP="004677A0">
      <w:pPr>
        <w:spacing w:after="0"/>
        <w:rPr>
          <w:rFonts w:ascii="Arial" w:hAnsi="Arial" w:cs="Arial"/>
          <w:color w:val="000000" w:themeColor="background1"/>
          <w:szCs w:val="24"/>
          <w:lang w:val="en-US"/>
        </w:rPr>
      </w:pPr>
      <w:r w:rsidRPr="00C146B9">
        <w:rPr>
          <w:rFonts w:ascii="Arial" w:hAnsi="Arial" w:cs="Arial"/>
          <w:b/>
          <w:color w:val="000000" w:themeColor="background1"/>
          <w:szCs w:val="24"/>
          <w:lang w:val="en-GB"/>
        </w:rPr>
        <w:tab/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Serum 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transaminase levels (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>aspartat</w:t>
      </w:r>
      <w:r w:rsidR="00023FA9" w:rsidRPr="00C146B9">
        <w:rPr>
          <w:rFonts w:ascii="Arial" w:hAnsi="Arial" w:cs="Arial"/>
          <w:color w:val="000000" w:themeColor="background1"/>
          <w:szCs w:val="24"/>
          <w:lang w:val="en-US"/>
        </w:rPr>
        <w:t>e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 aminotransferase (AST) and serum alanine aminotransferase (ALT)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)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 were processed by the Central Laboratory Facility </w:t>
      </w:r>
      <w:r w:rsidR="006C57EE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(LDZ) 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>of the University Hospital RWTH Aachen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.</w:t>
      </w:r>
    </w:p>
    <w:p w14:paraId="27EFC97E" w14:textId="77777777" w:rsidR="005618D3" w:rsidRPr="00C146B9" w:rsidRDefault="005618D3" w:rsidP="0085296F">
      <w:pPr>
        <w:pStyle w:val="Heading2"/>
        <w:rPr>
          <w:color w:val="000000" w:themeColor="background1"/>
          <w:sz w:val="24"/>
          <w:lang w:val="en-US"/>
        </w:rPr>
      </w:pPr>
      <w:bookmarkStart w:id="4" w:name="_Toc8830982"/>
      <w:r w:rsidRPr="00C146B9">
        <w:rPr>
          <w:color w:val="000000" w:themeColor="background1"/>
          <w:sz w:val="24"/>
          <w:lang w:val="en-US"/>
        </w:rPr>
        <w:t>NAFLD activity score</w:t>
      </w:r>
      <w:bookmarkEnd w:id="4"/>
    </w:p>
    <w:p w14:paraId="3511B9F2" w14:textId="540ED287" w:rsidR="005618D3" w:rsidRPr="00C146B9" w:rsidRDefault="005618D3" w:rsidP="004677A0">
      <w:pPr>
        <w:spacing w:after="0"/>
        <w:rPr>
          <w:rFonts w:ascii="Arial" w:hAnsi="Arial" w:cs="Arial"/>
          <w:color w:val="000000" w:themeColor="background1"/>
          <w:szCs w:val="24"/>
          <w:lang w:val="en-US"/>
        </w:rPr>
      </w:pPr>
      <w:r w:rsidRPr="00C146B9">
        <w:rPr>
          <w:rFonts w:ascii="Arial" w:hAnsi="Arial" w:cs="Arial"/>
          <w:b/>
          <w:color w:val="000000" w:themeColor="background1"/>
          <w:szCs w:val="24"/>
          <w:lang w:val="en-US"/>
        </w:rPr>
        <w:tab/>
      </w:r>
      <w:r w:rsidR="00023FA9" w:rsidRPr="00C146B9">
        <w:rPr>
          <w:rFonts w:ascii="Arial" w:hAnsi="Arial" w:cs="Arial"/>
          <w:color w:val="000000" w:themeColor="background1"/>
          <w:szCs w:val="24"/>
          <w:lang w:val="en-US"/>
        </w:rPr>
        <w:t>H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istopathological 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scor</w:t>
      </w:r>
      <w:r w:rsidR="00023FA9" w:rsidRPr="00C146B9">
        <w:rPr>
          <w:rFonts w:ascii="Arial" w:hAnsi="Arial" w:cs="Arial"/>
          <w:color w:val="000000" w:themeColor="background1"/>
          <w:szCs w:val="24"/>
          <w:lang w:val="en-US"/>
        </w:rPr>
        <w:t>ing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 was </w:t>
      </w:r>
      <w:r w:rsidR="00023FA9" w:rsidRPr="00C146B9">
        <w:rPr>
          <w:rFonts w:ascii="Arial" w:hAnsi="Arial" w:cs="Arial"/>
          <w:color w:val="000000" w:themeColor="background1"/>
          <w:szCs w:val="24"/>
          <w:lang w:val="en-US"/>
        </w:rPr>
        <w:t>done</w:t>
      </w:r>
      <w:r w:rsidR="00094C95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 by P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rof. Dr. Alain de Bruin at the U</w:t>
      </w:r>
      <w:r w:rsidR="00094C95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niversity 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of </w:t>
      </w:r>
      <w:r w:rsidR="00094C95" w:rsidRPr="00C146B9">
        <w:rPr>
          <w:rFonts w:ascii="Arial" w:hAnsi="Arial" w:cs="Arial"/>
          <w:color w:val="000000" w:themeColor="background1"/>
          <w:szCs w:val="24"/>
          <w:lang w:val="en-US"/>
        </w:rPr>
        <w:t>Utrecht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 via a NAFLD activity score (NAS) as described by Kleiner </w:t>
      </w:r>
      <w:r w:rsidRPr="00C146B9">
        <w:rPr>
          <w:rFonts w:ascii="Arial" w:hAnsi="Arial" w:cs="Arial"/>
          <w:i/>
          <w:color w:val="000000" w:themeColor="background1"/>
          <w:szCs w:val="24"/>
          <w:lang w:val="en-US"/>
        </w:rPr>
        <w:t>et al.</w:t>
      </w:r>
      <w:r w:rsidR="000E4889" w:rsidRPr="00C146B9">
        <w:rPr>
          <w:rFonts w:ascii="Arial" w:hAnsi="Arial" w:cs="Arial"/>
          <w:color w:val="000000" w:themeColor="background1"/>
          <w:szCs w:val="24"/>
          <w:lang w:val="en-US"/>
        </w:rPr>
        <w:fldChar w:fldCharType="begin"/>
      </w:r>
      <w:r w:rsidR="00560F3D" w:rsidRPr="00C146B9">
        <w:rPr>
          <w:rFonts w:ascii="Arial" w:hAnsi="Arial" w:cs="Arial"/>
          <w:color w:val="000000" w:themeColor="background1"/>
          <w:szCs w:val="24"/>
          <w:lang w:val="en-US"/>
        </w:rPr>
        <w:instrText xml:space="preserve"> ADDIN EN.CITE &lt;EndNote&gt;&lt;Cite&gt;&lt;Author&gt;Kleiner&lt;/Author&gt;&lt;Year&gt;2005&lt;/Year&gt;&lt;RecNum&gt;12&lt;/RecNum&gt;&lt;DisplayText&gt;[15]&lt;/DisplayText&gt;&lt;record&gt;&lt;rec-number&gt;12&lt;/rec-number&gt;&lt;foreign-keys&gt;&lt;key app="EN" db-id="5z0frevtz9tpadezr2lx5r0qwzvvztwrsfv9" timestamp="1442931903"&gt;12&lt;/key&gt;&lt;/foreign-keys&gt;&lt;ref-type name="Journal Article"&gt;17&lt;/ref-type&gt;&lt;contributors&gt;&lt;authors&gt;&lt;author&gt;Kleiner, D. E.&lt;/author&gt;&lt;author&gt;Brunt, E. M.&lt;/author&gt;&lt;author&gt;Van Natta, M.&lt;/author&gt;&lt;author&gt;Behling, C.&lt;/author&gt;&lt;author&gt;Contos, M. J.&lt;/author&gt;&lt;author&gt;Cummings, O. W.&lt;/author&gt;&lt;author&gt;Ferrell, L. D.&lt;/author&gt;&lt;author&gt;Liu, Y. C.&lt;/author&gt;&lt;author&gt;Torbenson, M. S.&lt;/author&gt;&lt;author&gt;Unalp-Arida, A.&lt;/author&gt;&lt;author&gt;Yeh, M.&lt;/author&gt;&lt;author&gt;McCullough, A. J.&lt;/author&gt;&lt;author&gt;Sanyal, A. J.&lt;/author&gt;&lt;/authors&gt;&lt;/contributors&gt;&lt;auth-address&gt;Laboratory of Pathology, National Cancer Institute, Bethesda, MD 20892, USA. KleinerD@mail.nih.gov&lt;/auth-address&gt;&lt;titles&gt;&lt;title&gt;Design and validation of a histological scoring system for nonalcoholic fatty liver disease&lt;/title&gt;&lt;secondary-title&gt;Hepatology&lt;/secondary-title&gt;&lt;/titles&gt;&lt;periodical&gt;&lt;full-title&gt;Hepatology&lt;/full-title&gt;&lt;/periodical&gt;&lt;pages&gt;1313-21&lt;/pages&gt;&lt;volume&gt;41&lt;/volume&gt;&lt;number&gt;6&lt;/number&gt;&lt;edition&gt;2005/05/26&lt;/edition&gt;&lt;keywords&gt;&lt;keyword&gt;Adult&lt;/keyword&gt;&lt;keyword&gt;Child&lt;/keyword&gt;&lt;keyword&gt;Fatty Liver/*pathology&lt;/keyword&gt;&lt;keyword&gt;Fibrosis&lt;/keyword&gt;&lt;keyword&gt;Humans&lt;/keyword&gt;&lt;keyword&gt;Inflammation/pathology&lt;/keyword&gt;&lt;keyword&gt;Liver/*pathology&lt;/keyword&gt;&lt;keyword&gt;Logistic Models&lt;/keyword&gt;&lt;keyword&gt;Observer Variation&lt;/keyword&gt;&lt;keyword&gt;*Severity of Illness Index&lt;/keyword&gt;&lt;/keywords&gt;&lt;dates&gt;&lt;year&gt;2005&lt;/year&gt;&lt;pub-dates&gt;&lt;date&gt;Jun&lt;/date&gt;&lt;/pub-dates&gt;&lt;/dates&gt;&lt;isbn&gt;0270-9139 (Print)&amp;#xD;0270-9139 (Linking)&lt;/isbn&gt;&lt;accession-num&gt;15915461&lt;/accession-num&gt;&lt;urls&gt;&lt;related-urls&gt;&lt;url&gt;http://www.ncbi.nlm.nih.gov/pubmed/15915461&lt;/url&gt;&lt;/related-urls&gt;&lt;/urls&gt;&lt;electronic-resource-num&gt;10.1002/hep.20701&lt;/electronic-resource-num&gt;&lt;language&gt;eng&lt;/language&gt;&lt;/record&gt;&lt;/Cite&gt;&lt;/EndNote&gt;</w:instrText>
      </w:r>
      <w:r w:rsidR="000E4889" w:rsidRPr="00C146B9">
        <w:rPr>
          <w:rFonts w:ascii="Arial" w:hAnsi="Arial" w:cs="Arial"/>
          <w:color w:val="000000" w:themeColor="background1"/>
          <w:szCs w:val="24"/>
          <w:lang w:val="en-US"/>
        </w:rPr>
        <w:fldChar w:fldCharType="separate"/>
      </w:r>
      <w:r w:rsidR="00560F3D" w:rsidRPr="00C146B9">
        <w:rPr>
          <w:rFonts w:ascii="Arial" w:hAnsi="Arial" w:cs="Arial"/>
          <w:noProof/>
          <w:color w:val="000000" w:themeColor="background1"/>
          <w:szCs w:val="24"/>
          <w:lang w:val="en-US"/>
        </w:rPr>
        <w:t>[</w:t>
      </w:r>
      <w:hyperlink w:anchor="_ENREF_15" w:tooltip="Kleiner, 2005 #12" w:history="1">
        <w:r w:rsidR="00560F3D" w:rsidRPr="00C146B9">
          <w:rPr>
            <w:rFonts w:ascii="Arial" w:hAnsi="Arial" w:cs="Arial"/>
            <w:noProof/>
            <w:color w:val="000000" w:themeColor="background1"/>
            <w:szCs w:val="24"/>
            <w:lang w:val="en-US"/>
          </w:rPr>
          <w:t>15</w:t>
        </w:r>
      </w:hyperlink>
      <w:r w:rsidR="00560F3D" w:rsidRPr="00C146B9">
        <w:rPr>
          <w:rFonts w:ascii="Arial" w:hAnsi="Arial" w:cs="Arial"/>
          <w:noProof/>
          <w:color w:val="000000" w:themeColor="background1"/>
          <w:szCs w:val="24"/>
          <w:lang w:val="en-US"/>
        </w:rPr>
        <w:t>]</w:t>
      </w:r>
      <w:r w:rsidR="000E4889" w:rsidRPr="00C146B9">
        <w:rPr>
          <w:rFonts w:ascii="Arial" w:hAnsi="Arial" w:cs="Arial"/>
          <w:color w:val="000000" w:themeColor="background1"/>
          <w:szCs w:val="24"/>
          <w:lang w:val="en-US"/>
        </w:rPr>
        <w:fldChar w:fldCharType="end"/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 and Hubscher </w:t>
      </w:r>
      <w:r w:rsidRPr="00C146B9">
        <w:rPr>
          <w:rFonts w:ascii="Arial" w:hAnsi="Arial" w:cs="Arial"/>
          <w:i/>
          <w:color w:val="000000" w:themeColor="background1"/>
          <w:szCs w:val="24"/>
          <w:lang w:val="en-US"/>
        </w:rPr>
        <w:t>et al.</w:t>
      </w:r>
      <w:r w:rsidR="000E4889" w:rsidRPr="00C146B9">
        <w:rPr>
          <w:rFonts w:ascii="Arial" w:hAnsi="Arial" w:cs="Arial"/>
          <w:color w:val="000000" w:themeColor="background1"/>
          <w:szCs w:val="24"/>
          <w:lang w:val="en-US"/>
        </w:rPr>
        <w:fldChar w:fldCharType="begin"/>
      </w:r>
      <w:r w:rsidR="00560F3D" w:rsidRPr="00C146B9">
        <w:rPr>
          <w:rFonts w:ascii="Arial" w:hAnsi="Arial" w:cs="Arial"/>
          <w:color w:val="000000" w:themeColor="background1"/>
          <w:szCs w:val="24"/>
          <w:lang w:val="en-US"/>
        </w:rPr>
        <w:instrText xml:space="preserve"> ADDIN EN.CITE &lt;EndNote&gt;&lt;Cite&gt;&lt;Author&gt;Hubscher&lt;/Author&gt;&lt;Year&gt;2006&lt;/Year&gt;&lt;RecNum&gt;13&lt;/RecNum&gt;&lt;DisplayText&gt;[16]&lt;/DisplayText&gt;&lt;record&gt;&lt;rec-number&gt;13&lt;/rec-number&gt;&lt;foreign-keys&gt;&lt;key app="EN" db-id="5z0frevtz9tpadezr2lx5r0qwzvvztwrsfv9" timestamp="1442931958"&gt;13&lt;/key&gt;&lt;/foreign-keys&gt;&lt;ref-type name="Journal Article"&gt;17&lt;/ref-type&gt;&lt;contributors&gt;&lt;authors&gt;&lt;author&gt;Hubscher, S. G.&lt;/author&gt;&lt;/authors&gt;&lt;/contributors&gt;&lt;auth-address&gt;Department of Pathology, University of Birmingham, Birmingham, UK. s.g.hubscher@bham.ac.uk&lt;/auth-address&gt;&lt;titles&gt;&lt;title&gt;Histological assessment of non-alcoholic fatty liver disease&lt;/title&gt;&lt;secondary-title&gt;Histopathology&lt;/secondary-title&gt;&lt;/titles&gt;&lt;periodical&gt;&lt;full-title&gt;Histopathology&lt;/full-title&gt;&lt;/periodical&gt;&lt;pages&gt;450-65&lt;/pages&gt;&lt;volume&gt;49&lt;/volume&gt;&lt;number&gt;5&lt;/number&gt;&lt;edition&gt;2006/10/27&lt;/edition&gt;&lt;keywords&gt;&lt;keyword&gt;Biopsy&lt;/keyword&gt;&lt;keyword&gt;Chronic Disease&lt;/keyword&gt;&lt;keyword&gt;Fatty Liver/*etiology/*pathology&lt;/keyword&gt;&lt;keyword&gt;Humans&lt;/keyword&gt;&lt;keyword&gt;Liver Cirrhosis/etiology/pathology&lt;/keyword&gt;&lt;keyword&gt;Liver Diseases, Alcoholic/pathology&lt;/keyword&gt;&lt;keyword&gt;Metabolic Syndrome X/complications/pathology&lt;/keyword&gt;&lt;/keywords&gt;&lt;dates&gt;&lt;year&gt;2006&lt;/year&gt;&lt;pub-dates&gt;&lt;date&gt;Nov&lt;/date&gt;&lt;/pub-dates&gt;&lt;/dates&gt;&lt;isbn&gt;0309-0167 (Print)&amp;#xD;0309-0167 (Linking)&lt;/isbn&gt;&lt;accession-num&gt;17064291&lt;/accession-num&gt;&lt;urls&gt;&lt;related-urls&gt;&lt;url&gt;http://www.ncbi.nlm.nih.gov/pubmed/17064291&lt;/url&gt;&lt;/related-urls&gt;&lt;/urls&gt;&lt;electronic-resource-num&gt;HIS2416 [pii]&amp;#xD;10.1111/j.1365-2559.2006.02416.x&lt;/electronic-resource-num&gt;&lt;language&gt;eng&lt;/language&gt;&lt;/record&gt;&lt;/Cite&gt;&lt;/EndNote&gt;</w:instrText>
      </w:r>
      <w:r w:rsidR="000E4889" w:rsidRPr="00C146B9">
        <w:rPr>
          <w:rFonts w:ascii="Arial" w:hAnsi="Arial" w:cs="Arial"/>
          <w:color w:val="000000" w:themeColor="background1"/>
          <w:szCs w:val="24"/>
          <w:lang w:val="en-US"/>
        </w:rPr>
        <w:fldChar w:fldCharType="separate"/>
      </w:r>
      <w:r w:rsidR="00560F3D" w:rsidRPr="00C146B9">
        <w:rPr>
          <w:rFonts w:ascii="Arial" w:hAnsi="Arial" w:cs="Arial"/>
          <w:noProof/>
          <w:color w:val="000000" w:themeColor="background1"/>
          <w:szCs w:val="24"/>
          <w:lang w:val="en-US"/>
        </w:rPr>
        <w:t>[</w:t>
      </w:r>
      <w:hyperlink w:anchor="_ENREF_16" w:tooltip="Hubscher, 2006 #13" w:history="1">
        <w:r w:rsidR="00560F3D" w:rsidRPr="00C146B9">
          <w:rPr>
            <w:rFonts w:ascii="Arial" w:hAnsi="Arial" w:cs="Arial"/>
            <w:noProof/>
            <w:color w:val="000000" w:themeColor="background1"/>
            <w:szCs w:val="24"/>
            <w:lang w:val="en-US"/>
          </w:rPr>
          <w:t>16</w:t>
        </w:r>
      </w:hyperlink>
      <w:r w:rsidR="00560F3D" w:rsidRPr="00C146B9">
        <w:rPr>
          <w:rFonts w:ascii="Arial" w:hAnsi="Arial" w:cs="Arial"/>
          <w:noProof/>
          <w:color w:val="000000" w:themeColor="background1"/>
          <w:szCs w:val="24"/>
          <w:lang w:val="en-US"/>
        </w:rPr>
        <w:t>]</w:t>
      </w:r>
      <w:r w:rsidR="000E4889" w:rsidRPr="00C146B9">
        <w:rPr>
          <w:rFonts w:ascii="Arial" w:hAnsi="Arial" w:cs="Arial"/>
          <w:color w:val="000000" w:themeColor="background1"/>
          <w:szCs w:val="24"/>
          <w:lang w:val="en-US"/>
        </w:rPr>
        <w:fldChar w:fldCharType="end"/>
      </w:r>
      <w:r w:rsidR="00023FA9" w:rsidRPr="00C146B9">
        <w:rPr>
          <w:rFonts w:ascii="Arial" w:hAnsi="Arial" w:cs="Arial"/>
          <w:color w:val="000000" w:themeColor="background1"/>
          <w:szCs w:val="24"/>
          <w:lang w:val="en-US"/>
        </w:rPr>
        <w:t>.</w:t>
      </w:r>
    </w:p>
    <w:p w14:paraId="35DFC49F" w14:textId="09C00BC4" w:rsidR="005D45FD" w:rsidRPr="00C146B9" w:rsidRDefault="000678FC" w:rsidP="005D45FD">
      <w:pPr>
        <w:pStyle w:val="Heading2"/>
        <w:rPr>
          <w:color w:val="000000" w:themeColor="background1"/>
          <w:sz w:val="24"/>
          <w:lang w:val="en-US"/>
        </w:rPr>
      </w:pPr>
      <w:bookmarkStart w:id="5" w:name="_Toc8830983"/>
      <w:r w:rsidRPr="00C146B9">
        <w:rPr>
          <w:color w:val="000000" w:themeColor="background1"/>
          <w:sz w:val="24"/>
          <w:lang w:val="en-US"/>
        </w:rPr>
        <w:t>Glucose</w:t>
      </w:r>
      <w:r w:rsidR="005D45FD" w:rsidRPr="00C146B9">
        <w:rPr>
          <w:color w:val="000000" w:themeColor="background1"/>
          <w:sz w:val="24"/>
          <w:lang w:val="en-US"/>
        </w:rPr>
        <w:t xml:space="preserve"> tolerance test</w:t>
      </w:r>
      <w:bookmarkEnd w:id="5"/>
    </w:p>
    <w:p w14:paraId="6486DA08" w14:textId="27850E23" w:rsidR="005D45FD" w:rsidRPr="00C146B9" w:rsidRDefault="005D45FD" w:rsidP="005D45FD">
      <w:pPr>
        <w:rPr>
          <w:color w:val="000000" w:themeColor="background1"/>
          <w:lang w:val="en-US"/>
        </w:rPr>
      </w:pPr>
      <w:r w:rsidRPr="00C146B9">
        <w:rPr>
          <w:color w:val="000000" w:themeColor="background1"/>
          <w:lang w:val="en-US"/>
        </w:rPr>
        <w:tab/>
      </w:r>
      <w:r w:rsidR="002B079B" w:rsidRPr="00C146B9">
        <w:rPr>
          <w:color w:val="000000" w:themeColor="background1"/>
          <w:lang w:val="en-US"/>
        </w:rPr>
        <w:t xml:space="preserve">Animals were fasted </w:t>
      </w:r>
      <w:r w:rsidR="001C643C" w:rsidRPr="00C146B9">
        <w:rPr>
          <w:color w:val="000000" w:themeColor="background1"/>
          <w:lang w:val="en-US"/>
        </w:rPr>
        <w:t>for 6 hours</w:t>
      </w:r>
      <w:r w:rsidR="002B079B" w:rsidRPr="00C146B9">
        <w:rPr>
          <w:color w:val="000000" w:themeColor="background1"/>
          <w:lang w:val="en-US"/>
        </w:rPr>
        <w:t xml:space="preserve"> and blood glucose was measured </w:t>
      </w:r>
      <w:r w:rsidR="0088759C" w:rsidRPr="00C146B9">
        <w:rPr>
          <w:color w:val="000000" w:themeColor="background1"/>
          <w:lang w:val="en-US"/>
        </w:rPr>
        <w:t>every 30</w:t>
      </w:r>
      <w:r w:rsidR="00023FA9" w:rsidRPr="00C146B9">
        <w:rPr>
          <w:color w:val="000000" w:themeColor="background1"/>
          <w:lang w:val="en-US"/>
        </w:rPr>
        <w:t> </w:t>
      </w:r>
      <w:r w:rsidR="0088759C" w:rsidRPr="00C146B9">
        <w:rPr>
          <w:color w:val="000000" w:themeColor="background1"/>
          <w:lang w:val="en-US"/>
        </w:rPr>
        <w:t xml:space="preserve">min </w:t>
      </w:r>
      <w:r w:rsidR="002B079B" w:rsidRPr="00C146B9">
        <w:rPr>
          <w:color w:val="000000" w:themeColor="background1"/>
          <w:lang w:val="en-US"/>
        </w:rPr>
        <w:t>following intraperitoneal administration of 0.2</w:t>
      </w:r>
      <w:r w:rsidR="006C57EE" w:rsidRPr="00C146B9">
        <w:rPr>
          <w:color w:val="000000" w:themeColor="background1"/>
          <w:lang w:val="en-US"/>
        </w:rPr>
        <w:t xml:space="preserve"> </w:t>
      </w:r>
      <w:r w:rsidR="002B079B" w:rsidRPr="00C146B9">
        <w:rPr>
          <w:color w:val="000000" w:themeColor="background1"/>
          <w:lang w:val="en-US"/>
        </w:rPr>
        <w:t xml:space="preserve">g/kg </w:t>
      </w:r>
      <w:r w:rsidR="001C643C" w:rsidRPr="00C146B9">
        <w:rPr>
          <w:color w:val="000000" w:themeColor="background1"/>
          <w:lang w:val="en-US"/>
        </w:rPr>
        <w:t>glucose</w:t>
      </w:r>
      <w:r w:rsidR="002B079B" w:rsidRPr="00C146B9">
        <w:rPr>
          <w:color w:val="000000" w:themeColor="background1"/>
          <w:lang w:val="en-US"/>
        </w:rPr>
        <w:t xml:space="preserve"> </w:t>
      </w:r>
      <w:r w:rsidR="0088759C" w:rsidRPr="00C146B9">
        <w:rPr>
          <w:color w:val="000000" w:themeColor="background1"/>
          <w:lang w:val="en-US"/>
        </w:rPr>
        <w:t>for 2 hours.</w:t>
      </w:r>
    </w:p>
    <w:p w14:paraId="24674FAE" w14:textId="0950EE04" w:rsidR="004677A0" w:rsidRPr="00C146B9" w:rsidRDefault="004677A0" w:rsidP="0085296F">
      <w:pPr>
        <w:pStyle w:val="Heading2"/>
        <w:rPr>
          <w:color w:val="000000" w:themeColor="background1"/>
          <w:sz w:val="24"/>
          <w:lang w:val="en-US"/>
        </w:rPr>
      </w:pPr>
      <w:bookmarkStart w:id="6" w:name="_Toc8830984"/>
      <w:r w:rsidRPr="00C146B9">
        <w:rPr>
          <w:color w:val="000000" w:themeColor="background1"/>
          <w:sz w:val="24"/>
          <w:lang w:val="en-US"/>
        </w:rPr>
        <w:t xml:space="preserve">Hepatic </w:t>
      </w:r>
      <w:r w:rsidR="004E48AE" w:rsidRPr="00C146B9">
        <w:rPr>
          <w:color w:val="000000" w:themeColor="background1"/>
          <w:sz w:val="24"/>
          <w:lang w:val="en-US"/>
        </w:rPr>
        <w:t>t</w:t>
      </w:r>
      <w:r w:rsidRPr="00C146B9">
        <w:rPr>
          <w:color w:val="000000" w:themeColor="background1"/>
          <w:sz w:val="24"/>
          <w:lang w:val="en-US"/>
        </w:rPr>
        <w:t>riglycerides</w:t>
      </w:r>
      <w:bookmarkEnd w:id="6"/>
    </w:p>
    <w:p w14:paraId="2A6899D5" w14:textId="384C965A" w:rsidR="004677A0" w:rsidRPr="00C146B9" w:rsidRDefault="004677A0" w:rsidP="004677A0">
      <w:pPr>
        <w:spacing w:after="0"/>
        <w:rPr>
          <w:rFonts w:ascii="Arial" w:hAnsi="Arial" w:cs="Arial"/>
          <w:color w:val="000000" w:themeColor="background1"/>
          <w:szCs w:val="24"/>
          <w:lang w:val="en-US"/>
        </w:rPr>
      </w:pPr>
      <w:r w:rsidRPr="00C146B9">
        <w:rPr>
          <w:rFonts w:ascii="Arial" w:hAnsi="Arial" w:cs="Arial"/>
          <w:b/>
          <w:color w:val="000000" w:themeColor="background1"/>
          <w:szCs w:val="24"/>
          <w:lang w:val="en-US"/>
        </w:rPr>
        <w:tab/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Hepatic 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triglyceride levels 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were analyzed by weighing 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20 mg 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snap frozen liver tissue. This tissue was homogenized in 1 ml of 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>buffer (10 mM Tris, 2 mM EDTA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, 0</w:t>
      </w:r>
      <w:r w:rsidR="00023FA9" w:rsidRPr="00C146B9">
        <w:rPr>
          <w:rFonts w:ascii="Arial" w:hAnsi="Arial" w:cs="Arial"/>
          <w:color w:val="000000" w:themeColor="background1"/>
          <w:szCs w:val="24"/>
          <w:lang w:val="en-US"/>
        </w:rPr>
        <w:t>.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25</w:t>
      </w:r>
      <w:r w:rsidR="00023FA9" w:rsidRPr="00C146B9">
        <w:rPr>
          <w:rFonts w:ascii="Arial" w:hAnsi="Arial" w:cs="Arial"/>
          <w:color w:val="000000" w:themeColor="background1"/>
          <w:szCs w:val="24"/>
          <w:lang w:val="en-US"/>
        </w:rPr>
        <w:t> 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M sucrose, pH 7</w:t>
      </w:r>
      <w:r w:rsidR="00023FA9" w:rsidRPr="00C146B9">
        <w:rPr>
          <w:rFonts w:ascii="Arial" w:hAnsi="Arial" w:cs="Arial"/>
          <w:color w:val="000000" w:themeColor="background1"/>
          <w:szCs w:val="24"/>
          <w:lang w:val="en-US"/>
        </w:rPr>
        <w:t>.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5). A </w:t>
      </w:r>
      <w:r w:rsidR="006F1DB2" w:rsidRPr="00C146B9">
        <w:rPr>
          <w:rFonts w:ascii="Arial" w:hAnsi="Arial" w:cs="Arial"/>
          <w:color w:val="000000" w:themeColor="background1"/>
          <w:szCs w:val="24"/>
          <w:lang w:val="en-US"/>
        </w:rPr>
        <w:t>s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tandard curve was 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calculated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 in accordance with the manufacturer’s instructions of the Instruchemie liquicolor mono </w:t>
      </w:r>
      <w:r w:rsidR="00C81759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Kit 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>(Instruchemie, Delfzijl, Netherlands). 200 µl of the kit reagent we</w:t>
      </w:r>
      <w:r w:rsidR="001C643C" w:rsidRPr="00C146B9">
        <w:rPr>
          <w:rFonts w:ascii="Arial" w:hAnsi="Arial" w:cs="Arial"/>
          <w:color w:val="000000" w:themeColor="background1"/>
          <w:szCs w:val="24"/>
          <w:lang w:val="en-US"/>
        </w:rPr>
        <w:t>re added to 2 µg of the sample or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 the standard solution and incubated for 45 min at room temperature. After that the OD was measured at 492 nm.</w:t>
      </w:r>
    </w:p>
    <w:p w14:paraId="6D30DBBA" w14:textId="01323877" w:rsidR="00345382" w:rsidRPr="00C146B9" w:rsidRDefault="00345382" w:rsidP="00345382">
      <w:pPr>
        <w:pStyle w:val="Heading2"/>
        <w:rPr>
          <w:color w:val="000000" w:themeColor="background1"/>
          <w:sz w:val="24"/>
          <w:lang w:val="en-US"/>
        </w:rPr>
      </w:pPr>
      <w:bookmarkStart w:id="7" w:name="_Toc8830985"/>
      <w:r w:rsidRPr="00C146B9">
        <w:rPr>
          <w:color w:val="000000" w:themeColor="background1"/>
          <w:sz w:val="24"/>
          <w:lang w:val="en-US"/>
        </w:rPr>
        <w:t>Leptin and Adiponectin ELISA</w:t>
      </w:r>
      <w:bookmarkEnd w:id="7"/>
    </w:p>
    <w:p w14:paraId="50420E20" w14:textId="6E9EAB6B" w:rsidR="00345382" w:rsidRPr="00C146B9" w:rsidRDefault="00345382" w:rsidP="00345382">
      <w:pPr>
        <w:rPr>
          <w:color w:val="000000" w:themeColor="background1"/>
          <w:lang w:val="en-US"/>
        </w:rPr>
      </w:pPr>
      <w:r w:rsidRPr="00C146B9">
        <w:rPr>
          <w:color w:val="000000" w:themeColor="background1"/>
          <w:lang w:val="en-US"/>
        </w:rPr>
        <w:tab/>
        <w:t>Mouse leptin levels were measured in serum, liver and eWAT tissue. Serum was used in a 1:50 dilution. Liver and eWAT were lysed 1</w:t>
      </w:r>
      <w:r w:rsidR="00EE1120" w:rsidRPr="00C146B9">
        <w:rPr>
          <w:color w:val="000000" w:themeColor="background1"/>
          <w:lang w:val="en-US"/>
        </w:rPr>
        <w:t>00</w:t>
      </w:r>
      <w:r w:rsidRPr="00C146B9">
        <w:rPr>
          <w:color w:val="000000" w:themeColor="background1"/>
          <w:lang w:val="en-US"/>
        </w:rPr>
        <w:t xml:space="preserve"> mg/mL in ice cold PBS followed by centrifugation at 5000 x g for 5 minutes. The supernatant was measured in a 1:5000 dilution for liver tissue and 1:500 for eWAT tissue. ELISA measurement was performed in accordance to the </w:t>
      </w:r>
      <w:r w:rsidR="00EE1120" w:rsidRPr="00C146B9">
        <w:rPr>
          <w:color w:val="000000" w:themeColor="background1"/>
          <w:lang w:val="en-US"/>
        </w:rPr>
        <w:t>manufacturer’s</w:t>
      </w:r>
      <w:r w:rsidRPr="00C146B9">
        <w:rPr>
          <w:color w:val="000000" w:themeColor="background1"/>
          <w:lang w:val="en-US"/>
        </w:rPr>
        <w:t xml:space="preserve"> instruction (Mouse Leptin ELISA Kit, Cat No</w:t>
      </w:r>
      <w:r w:rsidR="00EE1120" w:rsidRPr="00C146B9">
        <w:rPr>
          <w:color w:val="000000" w:themeColor="background1"/>
          <w:lang w:val="en-US"/>
        </w:rPr>
        <w:t xml:space="preserve"> EK1237, </w:t>
      </w:r>
      <w:r w:rsidRPr="00C146B9">
        <w:rPr>
          <w:color w:val="000000" w:themeColor="background1"/>
          <w:lang w:val="en-US"/>
        </w:rPr>
        <w:t xml:space="preserve">Sabbiotech, </w:t>
      </w:r>
      <w:r w:rsidR="00EE1120" w:rsidRPr="00C146B9">
        <w:rPr>
          <w:color w:val="000000" w:themeColor="background1"/>
          <w:lang w:val="en-US"/>
        </w:rPr>
        <w:t>College Park, MD, USA)</w:t>
      </w:r>
      <w:r w:rsidRPr="00C146B9">
        <w:rPr>
          <w:color w:val="000000" w:themeColor="background1"/>
          <w:lang w:val="en-US"/>
        </w:rPr>
        <w:t xml:space="preserve">. </w:t>
      </w:r>
    </w:p>
    <w:p w14:paraId="4E2EEDC0" w14:textId="60D8C75D" w:rsidR="00EE1120" w:rsidRPr="00C146B9" w:rsidRDefault="00EE1120" w:rsidP="00345382">
      <w:pPr>
        <w:rPr>
          <w:color w:val="000000" w:themeColor="background1"/>
          <w:lang w:val="en-US"/>
        </w:rPr>
      </w:pPr>
      <w:r w:rsidRPr="00C146B9">
        <w:rPr>
          <w:color w:val="000000" w:themeColor="background1"/>
          <w:lang w:val="en-US"/>
        </w:rPr>
        <w:lastRenderedPageBreak/>
        <w:tab/>
        <w:t>Mouse Adiponectin levels were measured in serum, liver and eWAT tissue. Serum was used in a 1:4000 dilution. Liver and eWAT were lysed 100 mg/mL in ice cold PBS followed by centrifugation at 5000 x g for 5 minutes. The supernatant was measured in a 1:100 dilution for liver and eWAT tissue. ELISA measurement was performed in accordance to the manufacturer’s instruction (Mouse Adiponectin ELISA Kit, Cat No KOA0366, Rockland Immunochemicals Inc, Pottstown, PA, USA)</w:t>
      </w:r>
    </w:p>
    <w:p w14:paraId="09E24F22" w14:textId="69D61244" w:rsidR="004677A0" w:rsidRPr="00C146B9" w:rsidRDefault="004677A0" w:rsidP="0085296F">
      <w:pPr>
        <w:pStyle w:val="Heading2"/>
        <w:rPr>
          <w:color w:val="000000" w:themeColor="background1"/>
          <w:sz w:val="24"/>
          <w:lang w:val="en-US"/>
        </w:rPr>
      </w:pPr>
      <w:bookmarkStart w:id="8" w:name="_Toc8830986"/>
      <w:r w:rsidRPr="00C146B9">
        <w:rPr>
          <w:color w:val="000000" w:themeColor="background1"/>
          <w:sz w:val="24"/>
          <w:lang w:val="en-US"/>
        </w:rPr>
        <w:t xml:space="preserve">Histology, Sirius-red </w:t>
      </w:r>
      <w:r w:rsidR="004E48AE" w:rsidRPr="00C146B9">
        <w:rPr>
          <w:color w:val="000000" w:themeColor="background1"/>
          <w:sz w:val="24"/>
          <w:lang w:val="en-US"/>
        </w:rPr>
        <w:t>staining</w:t>
      </w:r>
      <w:r w:rsidR="004E3136" w:rsidRPr="00C146B9">
        <w:rPr>
          <w:color w:val="000000" w:themeColor="background1"/>
          <w:sz w:val="24"/>
          <w:lang w:val="en-US"/>
        </w:rPr>
        <w:t>, Oil Red O staining</w:t>
      </w:r>
      <w:bookmarkEnd w:id="8"/>
    </w:p>
    <w:p w14:paraId="4A027B28" w14:textId="121D6385" w:rsidR="004677A0" w:rsidRPr="00C146B9" w:rsidRDefault="004677A0" w:rsidP="004677A0">
      <w:pPr>
        <w:spacing w:after="0"/>
        <w:ind w:firstLine="708"/>
        <w:rPr>
          <w:rFonts w:ascii="Arial" w:hAnsi="Arial" w:cs="Arial"/>
          <w:color w:val="000000" w:themeColor="background1"/>
          <w:szCs w:val="24"/>
          <w:lang w:val="en-GB"/>
        </w:rPr>
      </w:pP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Liver samples were fixed in 4% formaldehyde, embedded in paraffin, cut and stained with hematoxylin and eosin. Pictures were taken using an Axio-Imager Z1 (Carl Zeiss, Jena, Germany) for each </w:t>
      </w:r>
      <w:r w:rsidR="001C643C" w:rsidRPr="00C146B9">
        <w:rPr>
          <w:rFonts w:ascii="Arial" w:hAnsi="Arial" w:cs="Arial"/>
          <w:color w:val="000000" w:themeColor="background1"/>
          <w:szCs w:val="24"/>
          <w:lang w:val="en-GB"/>
        </w:rPr>
        <w:t>treatment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per genotype. </w:t>
      </w:r>
    </w:p>
    <w:p w14:paraId="126FFBCF" w14:textId="59FF607D" w:rsidR="005B7D1C" w:rsidRPr="00C146B9" w:rsidRDefault="004677A0" w:rsidP="004E3136">
      <w:pPr>
        <w:spacing w:after="0"/>
        <w:ind w:firstLine="708"/>
        <w:rPr>
          <w:rFonts w:ascii="Arial" w:hAnsi="Arial" w:cs="Arial"/>
          <w:color w:val="000000" w:themeColor="background1"/>
          <w:szCs w:val="24"/>
          <w:lang w:val="en-GB"/>
        </w:rPr>
      </w:pP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For Sirius-red staining the paraffin sections were incubated in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a solution containing 0.1% Sirius red and 0.1% picric acid (pH 2.0) 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>for 1 h</w:t>
      </w:r>
      <w:r w:rsidR="00023FA9" w:rsidRPr="00C146B9">
        <w:rPr>
          <w:rFonts w:ascii="Arial" w:hAnsi="Arial" w:cs="Arial"/>
          <w:color w:val="000000" w:themeColor="background1"/>
          <w:szCs w:val="24"/>
          <w:lang w:val="en-GB"/>
        </w:rPr>
        <w:t>our.</w:t>
      </w:r>
      <w:r w:rsidR="002701A1"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</w:t>
      </w:r>
      <w:r w:rsidR="001C643C" w:rsidRPr="00C146B9">
        <w:rPr>
          <w:rFonts w:ascii="Arial" w:hAnsi="Arial" w:cs="Arial"/>
          <w:color w:val="000000" w:themeColor="background1"/>
          <w:szCs w:val="24"/>
          <w:lang w:val="en-GB"/>
        </w:rPr>
        <w:t>After that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slides were incubated in 0.1 M HCl for 5 min, treated with an ascending ethanol series and finally incubated </w:t>
      </w:r>
      <w:r w:rsidR="00023FA9"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and covered 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in Roti-Histol (Roth, Karlsruhe, Germany). 10 </w:t>
      </w:r>
      <w:r w:rsidR="006C57EE" w:rsidRPr="00C146B9">
        <w:rPr>
          <w:rFonts w:ascii="Arial" w:hAnsi="Arial" w:cs="Arial"/>
          <w:color w:val="000000" w:themeColor="background1"/>
          <w:szCs w:val="24"/>
          <w:lang w:val="en-GB"/>
        </w:rPr>
        <w:t>i</w:t>
      </w:r>
      <w:r w:rsidR="001C643C" w:rsidRPr="00C146B9">
        <w:rPr>
          <w:rFonts w:ascii="Arial" w:hAnsi="Arial" w:cs="Arial"/>
          <w:color w:val="000000" w:themeColor="background1"/>
          <w:szCs w:val="24"/>
          <w:lang w:val="en-GB"/>
        </w:rPr>
        <w:t>mages per liver section were analyz</w:t>
      </w:r>
      <w:r w:rsidR="00023FA9" w:rsidRPr="00C146B9">
        <w:rPr>
          <w:rFonts w:ascii="Arial" w:hAnsi="Arial" w:cs="Arial"/>
          <w:color w:val="000000" w:themeColor="background1"/>
          <w:szCs w:val="24"/>
          <w:lang w:val="en-GB"/>
        </w:rPr>
        <w:t>ed under polarised light.</w:t>
      </w:r>
      <w:r w:rsidR="004E3136"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Photomicrographs of Sirius-red positive areas taken in </w:t>
      </w:r>
      <w:r w:rsidR="001C643C" w:rsidRPr="00C146B9">
        <w:rPr>
          <w:rFonts w:ascii="Arial" w:hAnsi="Arial" w:cs="Arial"/>
          <w:color w:val="000000" w:themeColor="background1"/>
          <w:szCs w:val="24"/>
          <w:lang w:val="en-GB"/>
        </w:rPr>
        <w:t>a 400x magnification were analyz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>ed via colour error measurement using th</w:t>
      </w:r>
      <w:r w:rsidR="00023FA9" w:rsidRPr="00C146B9">
        <w:rPr>
          <w:rFonts w:ascii="Arial" w:hAnsi="Arial" w:cs="Arial"/>
          <w:color w:val="000000" w:themeColor="background1"/>
          <w:szCs w:val="24"/>
          <w:lang w:val="en-GB"/>
        </w:rPr>
        <w:t>e open source software Image-J.</w:t>
      </w:r>
    </w:p>
    <w:p w14:paraId="46A272DF" w14:textId="39AC4A3C" w:rsidR="004E3136" w:rsidRPr="00C146B9" w:rsidRDefault="004E3136" w:rsidP="004E3136">
      <w:pPr>
        <w:spacing w:after="0"/>
        <w:ind w:firstLine="708"/>
        <w:rPr>
          <w:rFonts w:ascii="Arial" w:hAnsi="Arial" w:cs="Arial"/>
          <w:color w:val="000000" w:themeColor="background1"/>
          <w:szCs w:val="24"/>
          <w:lang w:val="en-GB"/>
        </w:rPr>
      </w:pPr>
      <w:r w:rsidRPr="00C146B9">
        <w:rPr>
          <w:rFonts w:ascii="Arial" w:hAnsi="Arial" w:cs="Arial"/>
          <w:color w:val="000000" w:themeColor="background1"/>
          <w:szCs w:val="24"/>
          <w:lang w:val="en-GB"/>
        </w:rPr>
        <w:t>For Oil Red O staining formalin fixed frozen liver sections were washed in PBS and stained with Oil Red O staining solution (Sigma Aldrich, Cat. No. O1391). After rinsing with water counterstaining of nuclei was performed with haematoxylin.</w:t>
      </w:r>
    </w:p>
    <w:p w14:paraId="208F4D6C" w14:textId="51CB7505" w:rsidR="004677A0" w:rsidRPr="00C146B9" w:rsidRDefault="004677A0" w:rsidP="0085296F">
      <w:pPr>
        <w:pStyle w:val="Heading2"/>
        <w:rPr>
          <w:color w:val="000000" w:themeColor="background1"/>
          <w:sz w:val="24"/>
          <w:lang w:val="en-US"/>
        </w:rPr>
      </w:pPr>
      <w:bookmarkStart w:id="9" w:name="_Toc8830987"/>
      <w:r w:rsidRPr="00C146B9">
        <w:rPr>
          <w:color w:val="000000" w:themeColor="background1"/>
          <w:sz w:val="24"/>
          <w:lang w:val="en-US"/>
        </w:rPr>
        <w:t xml:space="preserve">Immunofluorescent </w:t>
      </w:r>
      <w:r w:rsidR="004E48AE" w:rsidRPr="00C146B9">
        <w:rPr>
          <w:color w:val="000000" w:themeColor="background1"/>
          <w:sz w:val="24"/>
          <w:lang w:val="en-US"/>
        </w:rPr>
        <w:t>s</w:t>
      </w:r>
      <w:r w:rsidRPr="00C146B9">
        <w:rPr>
          <w:color w:val="000000" w:themeColor="background1"/>
          <w:sz w:val="24"/>
          <w:lang w:val="en-US"/>
        </w:rPr>
        <w:t>tainings</w:t>
      </w:r>
      <w:bookmarkEnd w:id="9"/>
    </w:p>
    <w:p w14:paraId="0AF63406" w14:textId="60AC6925" w:rsidR="006224A4" w:rsidRPr="00C146B9" w:rsidRDefault="004677A0" w:rsidP="000426E3">
      <w:pPr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</w:pPr>
      <w:r w:rsidRPr="00C146B9">
        <w:rPr>
          <w:rFonts w:ascii="Arial" w:hAnsi="Arial" w:cs="Arial"/>
          <w:color w:val="000000" w:themeColor="background1"/>
          <w:szCs w:val="24"/>
          <w:lang w:val="en-GB"/>
        </w:rPr>
        <w:tab/>
      </w:r>
      <w:r w:rsidR="00492E58" w:rsidRPr="00C146B9">
        <w:rPr>
          <w:rFonts w:ascii="Arial" w:hAnsi="Arial" w:cs="Arial"/>
          <w:color w:val="000000" w:themeColor="background1"/>
          <w:szCs w:val="24"/>
          <w:lang w:val="en-GB"/>
        </w:rPr>
        <w:t>L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iver </w:t>
      </w:r>
      <w:r w:rsidR="00492E58"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tissue 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samples </w:t>
      </w:r>
      <w:r w:rsidR="00492E58"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conserved 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>in OCT compound were cut in 5-mm sections, air</w:t>
      </w:r>
      <w:r w:rsidR="00BE364A" w:rsidRPr="00C146B9">
        <w:rPr>
          <w:rFonts w:ascii="Arial" w:hAnsi="Arial" w:cs="Arial"/>
          <w:color w:val="000000" w:themeColor="background1"/>
          <w:szCs w:val="24"/>
          <w:lang w:val="en-GB"/>
        </w:rPr>
        <w:noBreakHyphen/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>dried and fixed with ice-cold 4% paraformaldehyde. Antibodies (</w:t>
      </w:r>
      <w:r w:rsidR="000E4889" w:rsidRPr="00C146B9">
        <w:rPr>
          <w:rFonts w:ascii="Arial" w:hAnsi="Arial" w:cs="Arial"/>
          <w:color w:val="000000" w:themeColor="background1"/>
          <w:szCs w:val="24"/>
          <w:lang w:val="en-GB"/>
        </w:rPr>
        <w:fldChar w:fldCharType="begin"/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instrText xml:space="preserve"> REF _Ref399834510 \h  \* MERGEFORMAT </w:instrText>
      </w:r>
      <w:r w:rsidR="000E4889" w:rsidRPr="00C146B9">
        <w:rPr>
          <w:rFonts w:ascii="Arial" w:hAnsi="Arial" w:cs="Arial"/>
          <w:color w:val="000000" w:themeColor="background1"/>
          <w:szCs w:val="24"/>
          <w:lang w:val="en-GB"/>
        </w:rPr>
      </w:r>
      <w:r w:rsidR="000E4889" w:rsidRPr="00C146B9">
        <w:rPr>
          <w:rFonts w:ascii="Arial" w:hAnsi="Arial" w:cs="Arial"/>
          <w:color w:val="000000" w:themeColor="background1"/>
          <w:szCs w:val="24"/>
          <w:lang w:val="en-GB"/>
        </w:rPr>
        <w:fldChar w:fldCharType="separate"/>
      </w:r>
      <w:r w:rsidR="00BD1670" w:rsidRPr="00C146B9">
        <w:rPr>
          <w:rFonts w:ascii="Arial" w:hAnsi="Arial" w:cs="Arial"/>
          <w:color w:val="000000" w:themeColor="background1"/>
          <w:szCs w:val="24"/>
          <w:lang w:val="en-US"/>
        </w:rPr>
        <w:t>Supplementary</w:t>
      </w:r>
      <w:r w:rsidR="00BD1670" w:rsidRPr="00C146B9">
        <w:rPr>
          <w:rFonts w:ascii="Arial" w:hAnsi="Arial" w:cs="Arial"/>
          <w:noProof/>
          <w:color w:val="000000" w:themeColor="background1"/>
          <w:szCs w:val="24"/>
          <w:lang w:val="en-US"/>
        </w:rPr>
        <w:t xml:space="preserve"> </w:t>
      </w:r>
      <w:r w:rsidR="00BD1670" w:rsidRPr="00C146B9">
        <w:rPr>
          <w:rFonts w:ascii="Arial" w:hAnsi="Arial" w:cs="Arial"/>
          <w:color w:val="000000" w:themeColor="background1"/>
          <w:szCs w:val="24"/>
          <w:lang w:val="en-US"/>
        </w:rPr>
        <w:t>Table 1: Primary antibodies for immunofluorescent</w:t>
      </w:r>
      <w:r w:rsidR="00BD1670" w:rsidRPr="00C146B9">
        <w:rPr>
          <w:color w:val="000000" w:themeColor="background1"/>
          <w:lang w:val="en-US"/>
        </w:rPr>
        <w:t xml:space="preserve"> stainings</w:t>
      </w:r>
      <w:r w:rsidR="000E4889" w:rsidRPr="00C146B9">
        <w:rPr>
          <w:rFonts w:ascii="Arial" w:hAnsi="Arial" w:cs="Arial"/>
          <w:color w:val="000000" w:themeColor="background1"/>
          <w:szCs w:val="24"/>
          <w:lang w:val="en-GB"/>
        </w:rPr>
        <w:fldChar w:fldCharType="end"/>
      </w:r>
      <w:r w:rsidR="000426E3" w:rsidRPr="00C146B9">
        <w:rPr>
          <w:rFonts w:ascii="Arial" w:hAnsi="Arial" w:cs="Arial"/>
          <w:color w:val="000000" w:themeColor="background1"/>
          <w:szCs w:val="24"/>
          <w:lang w:val="en-GB"/>
        </w:rPr>
        <w:t>)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were incubated in 1% mouse serum dissolved in PBS (PAA, Vienna, Austria) containing 0</w:t>
      </w:r>
      <w:r w:rsidR="006C57EE" w:rsidRPr="00C146B9">
        <w:rPr>
          <w:rFonts w:ascii="Arial" w:hAnsi="Arial" w:cs="Arial"/>
          <w:color w:val="000000" w:themeColor="background1"/>
          <w:szCs w:val="24"/>
          <w:lang w:val="en-GB"/>
        </w:rPr>
        <w:t>.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>02% sodium acetat</w:t>
      </w:r>
      <w:r w:rsidR="006C57EE" w:rsidRPr="00C146B9">
        <w:rPr>
          <w:rFonts w:ascii="Arial" w:hAnsi="Arial" w:cs="Arial"/>
          <w:color w:val="000000" w:themeColor="background1"/>
          <w:szCs w:val="24"/>
          <w:lang w:val="en-GB"/>
        </w:rPr>
        <w:t>e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(Sigma Aldrich) for 1</w:t>
      </w:r>
      <w:r w:rsidR="006C57EE"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>h</w:t>
      </w:r>
      <w:r w:rsidR="006C57EE" w:rsidRPr="00C146B9">
        <w:rPr>
          <w:rFonts w:ascii="Arial" w:hAnsi="Arial" w:cs="Arial"/>
          <w:color w:val="000000" w:themeColor="background1"/>
          <w:szCs w:val="24"/>
          <w:lang w:val="en-GB"/>
        </w:rPr>
        <w:t>our</w:t>
      </w:r>
      <w:r w:rsidRPr="00C146B9">
        <w:rPr>
          <w:rFonts w:ascii="Arial" w:hAnsi="Arial" w:cs="Arial"/>
          <w:color w:val="000000" w:themeColor="background1"/>
          <w:szCs w:val="24"/>
          <w:lang w:val="en-GB"/>
        </w:rPr>
        <w:t xml:space="preserve"> at room temperature.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AlexaFluor 488</w:t>
      </w:r>
      <w:r w:rsidR="00023FA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-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conjugated or Alexa Fluor 594</w:t>
      </w:r>
      <w:r w:rsidR="006C57EE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-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conjugated secondary antibodies (Molecular Probes, Boston, MA</w:t>
      </w:r>
      <w:r w:rsidR="006C57EE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, USA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) were used for detection. Nuclei were counterstained with DAPI (Vector Laboratories/Axxora, Loerrach</w:t>
      </w:r>
      <w:r w:rsidR="00023FA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, Germany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). Immunofluorescent signals were detected using an AxioImager Z1 microsco</w:t>
      </w:r>
      <w:r w:rsidR="00023FA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pe (Carl Zeiss, Jena, Germany).</w:t>
      </w:r>
    </w:p>
    <w:p w14:paraId="3499F782" w14:textId="22368513" w:rsidR="00610471" w:rsidRPr="00C146B9" w:rsidRDefault="004677A0" w:rsidP="000426E3">
      <w:pPr>
        <w:rPr>
          <w:rFonts w:ascii="Arial" w:hAnsi="Arial" w:cs="Arial"/>
          <w:color w:val="000000" w:themeColor="background1"/>
          <w:szCs w:val="24"/>
          <w:highlight w:val="yellow"/>
          <w:lang w:val="en-US"/>
        </w:rPr>
      </w:pP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Images were taken in a 400x magnification.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10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photographs per mouse liver with at least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4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mice per group were counted.</w:t>
      </w:r>
    </w:p>
    <w:p w14:paraId="11B916D0" w14:textId="2CE2C599" w:rsidR="004677A0" w:rsidRPr="00C146B9" w:rsidRDefault="004677A0" w:rsidP="0085296F">
      <w:pPr>
        <w:pStyle w:val="Heading2"/>
        <w:rPr>
          <w:rFonts w:eastAsia="Times New Roman"/>
          <w:color w:val="000000" w:themeColor="background1"/>
          <w:sz w:val="24"/>
          <w:lang w:val="en-US" w:eastAsia="de-DE"/>
        </w:rPr>
      </w:pPr>
      <w:bookmarkStart w:id="10" w:name="_Toc8830988"/>
      <w:r w:rsidRPr="00C146B9">
        <w:rPr>
          <w:rFonts w:eastAsia="Times New Roman"/>
          <w:color w:val="000000" w:themeColor="background1"/>
          <w:sz w:val="24"/>
          <w:lang w:val="en-US" w:eastAsia="de-DE"/>
        </w:rPr>
        <w:lastRenderedPageBreak/>
        <w:t xml:space="preserve">Gene 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e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 xml:space="preserve">xpression 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a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 xml:space="preserve">nalysis by 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r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>eal-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t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>ime PCR</w:t>
      </w:r>
      <w:bookmarkEnd w:id="10"/>
    </w:p>
    <w:p w14:paraId="3A29C6A0" w14:textId="074ABBBA" w:rsidR="003A4A83" w:rsidRPr="00C146B9" w:rsidRDefault="004677A0" w:rsidP="006C68FC">
      <w:pPr>
        <w:spacing w:after="0"/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</w:pPr>
      <w:r w:rsidRPr="00C146B9">
        <w:rPr>
          <w:rFonts w:ascii="Arial" w:eastAsia="Times New Roman" w:hAnsi="Arial" w:cs="Arial"/>
          <w:b/>
          <w:color w:val="000000" w:themeColor="background1"/>
          <w:szCs w:val="24"/>
          <w:lang w:val="en-US" w:eastAsia="de-DE"/>
        </w:rPr>
        <w:tab/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Total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m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RNA was extracted from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whole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cryopreserved liver tissue by using the peqGOLD RNAPure</w:t>
      </w:r>
      <w:r w:rsidR="004E48AE" w:rsidRPr="00C146B9">
        <w:rPr>
          <w:rFonts w:ascii="Arial" w:eastAsia="Times New Roman" w:hAnsi="Arial" w:cs="Arial"/>
          <w:color w:val="000000" w:themeColor="background1"/>
          <w:szCs w:val="24"/>
          <w:vertAlign w:val="superscript"/>
          <w:lang w:val="en-US" w:eastAsia="de-DE"/>
        </w:rPr>
        <w:t>TM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kit (Peqlab, Erlangen, Germany) according to the manufacturer’s recommendations.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For c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DNA synthesis 500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-1000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ng of total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m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RNA was first digested with DNAse I with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the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DNAse I kit (Invitrogen, Karlsruhe, Germany) and subsequently reverse-transcribed with the Omniscript reverse-transcription kit (Qiagen, Hilden, Germany) according to the manufactu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rer’s instructions and used in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Real-Time PCR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(Applied Biosystems, Foster City, CA). The detection </w:t>
      </w:r>
      <w:r w:rsidR="00B01335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of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gene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expression was performed by using the SybrGreen tqPCR Supermix (Invitrogen). Primer sequences </w:t>
      </w:r>
      <w:r w:rsidR="000426E3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can be found in </w:t>
      </w:r>
      <w:r w:rsidR="000E488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fldChar w:fldCharType="begin"/>
      </w:r>
      <w:r w:rsidR="000426E3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instrText xml:space="preserve"> REF _Ref456690964 \h </w:instrText>
      </w:r>
      <w:r w:rsidR="002A756A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instrText xml:space="preserve"> \* MERGEFORMAT </w:instrText>
      </w:r>
      <w:r w:rsidR="000E488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</w:r>
      <w:r w:rsidR="000E488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fldChar w:fldCharType="separate"/>
      </w:r>
      <w:r w:rsidR="00BD1670" w:rsidRPr="00C146B9">
        <w:rPr>
          <w:color w:val="000000" w:themeColor="background1"/>
          <w:lang w:val="en-US"/>
        </w:rPr>
        <w:t xml:space="preserve">Supplementary Table </w:t>
      </w:r>
      <w:r w:rsidR="00BD1670" w:rsidRPr="00C146B9">
        <w:rPr>
          <w:noProof/>
          <w:color w:val="000000" w:themeColor="background1"/>
          <w:lang w:val="en-US"/>
        </w:rPr>
        <w:t>2</w:t>
      </w:r>
      <w:r w:rsidR="00BD1670" w:rsidRPr="00C146B9">
        <w:rPr>
          <w:color w:val="000000" w:themeColor="background1"/>
          <w:lang w:val="en-US"/>
        </w:rPr>
        <w:t>: Oligonucleotides for real-time PCR analysis</w:t>
      </w:r>
      <w:r w:rsidR="000E488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fldChar w:fldCharType="end"/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.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m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RNA extracts from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4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mice per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group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were anal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yzed individually.</w:t>
      </w:r>
    </w:p>
    <w:p w14:paraId="3CE25B07" w14:textId="52EAFC18" w:rsidR="006224A4" w:rsidRPr="00C146B9" w:rsidRDefault="006224A4" w:rsidP="006224A4">
      <w:pPr>
        <w:pStyle w:val="Heading2"/>
        <w:rPr>
          <w:rFonts w:eastAsia="Times New Roman"/>
          <w:color w:val="000000" w:themeColor="background1"/>
          <w:sz w:val="24"/>
          <w:lang w:val="en-US" w:eastAsia="de-DE"/>
        </w:rPr>
      </w:pPr>
      <w:bookmarkStart w:id="11" w:name="_Toc8830989"/>
      <w:r w:rsidRPr="00C146B9">
        <w:rPr>
          <w:rFonts w:eastAsia="Times New Roman"/>
          <w:color w:val="000000" w:themeColor="background1"/>
          <w:sz w:val="24"/>
          <w:lang w:val="en-US" w:eastAsia="de-DE"/>
        </w:rPr>
        <w:t xml:space="preserve">Mouse serum MultiPlex 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c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 xml:space="preserve">ytokine 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m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>easurements</w:t>
      </w:r>
      <w:bookmarkEnd w:id="11"/>
    </w:p>
    <w:p w14:paraId="71B04E48" w14:textId="0B99957B" w:rsidR="006224A4" w:rsidRPr="00C146B9" w:rsidRDefault="006C57EE" w:rsidP="006224A4">
      <w:pPr>
        <w:ind w:firstLine="708"/>
        <w:rPr>
          <w:color w:val="000000" w:themeColor="background1"/>
          <w:lang w:val="en-US" w:eastAsia="de-DE"/>
        </w:rPr>
      </w:pPr>
      <w:r w:rsidRPr="00C146B9">
        <w:rPr>
          <w:color w:val="000000" w:themeColor="background1"/>
          <w:lang w:val="en-US" w:eastAsia="de-DE"/>
        </w:rPr>
        <w:t>Cytokines were measured in mouse sera using the chemokine 9-Plex mouse PorcartaPlex</w:t>
      </w:r>
      <w:r w:rsidRPr="00C146B9">
        <w:rPr>
          <w:color w:val="000000" w:themeColor="background1"/>
          <w:vertAlign w:val="superscript"/>
          <w:lang w:val="en-US" w:eastAsia="de-DE"/>
        </w:rPr>
        <w:t>TM</w:t>
      </w:r>
      <w:r w:rsidRPr="00C146B9">
        <w:rPr>
          <w:color w:val="000000" w:themeColor="background1"/>
          <w:lang w:val="en-US" w:eastAsia="de-DE"/>
        </w:rPr>
        <w:t xml:space="preserve"> bead assay (</w:t>
      </w:r>
      <w:r w:rsidR="006224A4" w:rsidRPr="00C146B9">
        <w:rPr>
          <w:color w:val="000000" w:themeColor="background1"/>
          <w:lang w:val="en-US" w:eastAsia="de-DE"/>
        </w:rPr>
        <w:t>ThermoFisher</w:t>
      </w:r>
      <w:r w:rsidRPr="00C146B9">
        <w:rPr>
          <w:color w:val="000000" w:themeColor="background1"/>
          <w:lang w:val="en-US" w:eastAsia="de-DE"/>
        </w:rPr>
        <w:t xml:space="preserve"> Scientific, Schwerte, Germany</w:t>
      </w:r>
      <w:r w:rsidR="006224A4" w:rsidRPr="00C146B9">
        <w:rPr>
          <w:color w:val="000000" w:themeColor="background1"/>
          <w:lang w:val="en-US" w:eastAsia="de-DE"/>
        </w:rPr>
        <w:t xml:space="preserve">) </w:t>
      </w:r>
      <w:r w:rsidRPr="00C146B9">
        <w:rPr>
          <w:color w:val="000000" w:themeColor="background1"/>
          <w:lang w:val="en-US" w:eastAsia="de-DE"/>
        </w:rPr>
        <w:t xml:space="preserve">and </w:t>
      </w:r>
      <w:r w:rsidR="006224A4" w:rsidRPr="00C146B9">
        <w:rPr>
          <w:color w:val="000000" w:themeColor="background1"/>
          <w:lang w:val="en-US" w:eastAsia="de-DE"/>
        </w:rPr>
        <w:t xml:space="preserve">a MAGPIX instrument using Luminex xMAP Technology. The analysis was </w:t>
      </w:r>
      <w:r w:rsidR="00877663" w:rsidRPr="00C146B9">
        <w:rPr>
          <w:color w:val="000000" w:themeColor="background1"/>
          <w:lang w:val="en-US" w:eastAsia="de-DE"/>
        </w:rPr>
        <w:t xml:space="preserve">essentially </w:t>
      </w:r>
      <w:r w:rsidR="006224A4" w:rsidRPr="00C146B9">
        <w:rPr>
          <w:color w:val="000000" w:themeColor="background1"/>
          <w:lang w:val="en-US" w:eastAsia="de-DE"/>
        </w:rPr>
        <w:t xml:space="preserve">performed according </w:t>
      </w:r>
      <w:r w:rsidR="00023FA9" w:rsidRPr="00C146B9">
        <w:rPr>
          <w:color w:val="000000" w:themeColor="background1"/>
          <w:lang w:val="en-US" w:eastAsia="de-DE"/>
        </w:rPr>
        <w:t>to the manufacturer’s protocol.</w:t>
      </w:r>
    </w:p>
    <w:p w14:paraId="050CFAF1" w14:textId="1DAD6862" w:rsidR="004677A0" w:rsidRPr="00C146B9" w:rsidRDefault="004677A0" w:rsidP="0085296F">
      <w:pPr>
        <w:pStyle w:val="Heading2"/>
        <w:rPr>
          <w:rFonts w:eastAsia="Times New Roman"/>
          <w:color w:val="000000" w:themeColor="background1"/>
          <w:sz w:val="24"/>
          <w:lang w:val="en-US" w:eastAsia="de-DE"/>
        </w:rPr>
      </w:pPr>
      <w:bookmarkStart w:id="12" w:name="_Toc8830990"/>
      <w:r w:rsidRPr="00C146B9">
        <w:rPr>
          <w:rFonts w:eastAsia="Times New Roman"/>
          <w:color w:val="000000" w:themeColor="background1"/>
          <w:sz w:val="24"/>
          <w:lang w:val="en-US" w:eastAsia="de-DE"/>
        </w:rPr>
        <w:t xml:space="preserve">Isolation of 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c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 xml:space="preserve">ells and 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f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 xml:space="preserve">low 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c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>ytometry</w:t>
      </w:r>
      <w:bookmarkEnd w:id="12"/>
    </w:p>
    <w:p w14:paraId="7F1BFFDC" w14:textId="63AD2A09" w:rsidR="004677A0" w:rsidRPr="00C146B9" w:rsidRDefault="004677A0" w:rsidP="004677A0">
      <w:pPr>
        <w:spacing w:after="0"/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</w:pP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ab/>
        <w:t xml:space="preserve">Leukocytes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were isolated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from whole liver extracts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.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To analyze leukocytes in whole liver extracts livers were perfused with 10 m</w:t>
      </w:r>
      <w:r w:rsidR="00C8175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l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phosphate-buffered saline (PBS), cut up with scissors and digested with collagenase IV (Worthington</w:t>
      </w:r>
      <w:r w:rsidR="00023FA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Biochemical Co</w:t>
      </w:r>
      <w:r w:rsidR="004E48AE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r</w:t>
      </w:r>
      <w:r w:rsidR="00023FA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poration, Lakewood, NJ, USA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) at 37°C for 30 min. Digested liver extracts were filtered through a 70 µm cell strainer and cells were stained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for 20 min at 4°C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with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fluorochrome-labeled monoclonal antibodies (used panel are depicted in</w:t>
      </w:r>
      <w:r w:rsidR="00B01335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Supplementary Table 3: Antibody panel used for FACS analysis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)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.</w:t>
      </w:r>
    </w:p>
    <w:p w14:paraId="4B63F3F4" w14:textId="723EAEE5" w:rsidR="006224A4" w:rsidRPr="00C146B9" w:rsidRDefault="004677A0" w:rsidP="00560F3D">
      <w:pPr>
        <w:spacing w:after="0"/>
        <w:rPr>
          <w:rFonts w:asciiTheme="majorHAnsi" w:eastAsia="Times New Roman" w:hAnsiTheme="majorHAnsi" w:cstheme="majorBidi"/>
          <w:b/>
          <w:bCs/>
          <w:color w:val="000000" w:themeColor="background1"/>
          <w:szCs w:val="26"/>
          <w:lang w:val="en-US" w:eastAsia="de-DE"/>
        </w:rPr>
      </w:pP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Then, cells were subjected to flow cytometry using a BD 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Fortessa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(BD Biosciences, Heidelberg, Germany). Data were analyzed using FlowJo software (TreeStar, Ashland, </w:t>
      </w:r>
      <w:r w:rsidR="00877663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OR,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USA)</w:t>
      </w:r>
      <w:r w:rsidR="000426E3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.</w:t>
      </w:r>
    </w:p>
    <w:p w14:paraId="58E0BE8B" w14:textId="45F503E7" w:rsidR="004677A0" w:rsidRPr="00C146B9" w:rsidRDefault="004677A0" w:rsidP="0085296F">
      <w:pPr>
        <w:pStyle w:val="Heading2"/>
        <w:rPr>
          <w:rFonts w:eastAsia="Times New Roman"/>
          <w:color w:val="000000" w:themeColor="background1"/>
          <w:sz w:val="24"/>
          <w:lang w:val="en-US" w:eastAsia="de-DE"/>
        </w:rPr>
      </w:pPr>
      <w:bookmarkStart w:id="13" w:name="_Toc8830991"/>
      <w:r w:rsidRPr="00C146B9">
        <w:rPr>
          <w:rFonts w:eastAsia="Times New Roman"/>
          <w:color w:val="000000" w:themeColor="background1"/>
          <w:sz w:val="24"/>
          <w:lang w:val="en-US" w:eastAsia="de-DE"/>
        </w:rPr>
        <w:t xml:space="preserve">SDS PAGE and Western </w:t>
      </w:r>
      <w:r w:rsidR="004E48AE" w:rsidRPr="00C146B9">
        <w:rPr>
          <w:rFonts w:eastAsia="Times New Roman"/>
          <w:color w:val="000000" w:themeColor="background1"/>
          <w:sz w:val="24"/>
          <w:lang w:val="en-US" w:eastAsia="de-DE"/>
        </w:rPr>
        <w:t>b</w:t>
      </w:r>
      <w:r w:rsidRPr="00C146B9">
        <w:rPr>
          <w:rFonts w:eastAsia="Times New Roman"/>
          <w:color w:val="000000" w:themeColor="background1"/>
          <w:sz w:val="24"/>
          <w:lang w:val="en-US" w:eastAsia="de-DE"/>
        </w:rPr>
        <w:t>lot</w:t>
      </w:r>
      <w:bookmarkEnd w:id="13"/>
    </w:p>
    <w:p w14:paraId="40FAD00F" w14:textId="76D2221F" w:rsidR="000426E3" w:rsidRPr="00C146B9" w:rsidRDefault="004677A0" w:rsidP="005B7D1C">
      <w:pPr>
        <w:spacing w:after="0"/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</w:pPr>
      <w:r w:rsidRPr="00C146B9">
        <w:rPr>
          <w:rFonts w:ascii="Arial" w:eastAsia="Times New Roman" w:hAnsi="Arial" w:cs="Arial"/>
          <w:b/>
          <w:color w:val="000000" w:themeColor="background1"/>
          <w:szCs w:val="24"/>
          <w:lang w:val="en-US" w:eastAsia="de-DE"/>
        </w:rPr>
        <w:tab/>
      </w:r>
      <w:r w:rsidR="00856C41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Tissue of snap frozen livers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was lysed in ice cold lysis buffer (</w:t>
      </w:r>
      <w:r w:rsidR="00760B3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Supplementary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Table </w:t>
      </w:r>
      <w:r w:rsidR="00856C41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4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: Protein lysis</w:t>
      </w:r>
      <w:r w:rsidR="00877663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buffer for SDS PAGE). The prot</w:t>
      </w:r>
      <w:r w:rsidR="00856C41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ein lysat was heat denaturated for 5 min. at 95°C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in double-strength sodium dodecyl sul</w:t>
      </w:r>
      <w:r w:rsidR="002D441F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f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ate sample buffer containing dithiothreitol before resolution in 10% SDS-PAGE. For primary antibody incubation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lastRenderedPageBreak/>
        <w:t>membranes were probed with anti-α-SMA (ab32575, Abcam, Cambridge, UK), and anti-GAPDH (MCA4739, AbD serotec, Hercules, CA</w:t>
      </w:r>
      <w:r w:rsidR="00877663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, USA) antibodies.</w:t>
      </w:r>
    </w:p>
    <w:p w14:paraId="0DBEADF2" w14:textId="006FCE26" w:rsidR="0021130A" w:rsidRPr="00C146B9" w:rsidRDefault="004677A0" w:rsidP="006C68FC">
      <w:pPr>
        <w:spacing w:after="0"/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</w:pP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As </w:t>
      </w:r>
      <w:r w:rsidR="00C81759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secondary antibodies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HRP-linked anti-rabbit immunoglobulin G (7074S, Cell</w:t>
      </w:r>
      <w:r w:rsidR="00492E58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 signaling, Frankfurt, Germany) 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and HRP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noBreakHyphen/>
        <w:t xml:space="preserve">linked anti-rat (559286, BD Pharmingen, Heidelberg, Germany) were used. The antigen-antibody complexes were visualized using the ECL </w:t>
      </w:r>
      <w:r w:rsidR="002D441F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c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 xml:space="preserve">hemiluminescence </w:t>
      </w:r>
      <w:r w:rsidR="002D441F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k</w:t>
      </w:r>
      <w:r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it (GE Healthcare, Buckinghamshire, UK)</w:t>
      </w:r>
      <w:r w:rsidR="000426E3" w:rsidRPr="00C146B9">
        <w:rPr>
          <w:rFonts w:ascii="Arial" w:eastAsia="Times New Roman" w:hAnsi="Arial" w:cs="Arial"/>
          <w:color w:val="000000" w:themeColor="background1"/>
          <w:szCs w:val="24"/>
          <w:lang w:val="en-US" w:eastAsia="de-DE"/>
        </w:rPr>
        <w:t>.</w:t>
      </w:r>
    </w:p>
    <w:p w14:paraId="1C6B2DE6" w14:textId="77777777" w:rsidR="005E4B67" w:rsidRPr="00C146B9" w:rsidRDefault="005E4B67">
      <w:pPr>
        <w:spacing w:line="276" w:lineRule="auto"/>
        <w:jc w:val="left"/>
        <w:rPr>
          <w:rFonts w:ascii="Arial" w:eastAsiaTheme="majorEastAsia" w:hAnsi="Arial" w:cs="Arial"/>
          <w:b/>
          <w:bCs/>
          <w:color w:val="000000" w:themeColor="background1"/>
          <w:sz w:val="28"/>
          <w:szCs w:val="24"/>
          <w:highlight w:val="yellow"/>
          <w:u w:val="single"/>
          <w:lang w:val="en-GB"/>
        </w:rPr>
      </w:pPr>
      <w:r w:rsidRPr="00C146B9">
        <w:rPr>
          <w:color w:val="000000" w:themeColor="background1"/>
          <w:highlight w:val="yellow"/>
          <w:lang w:val="en-US"/>
        </w:rPr>
        <w:br w:type="page"/>
      </w:r>
    </w:p>
    <w:p w14:paraId="56CC8DFF" w14:textId="77777777" w:rsidR="005E4B67" w:rsidRPr="00C146B9" w:rsidRDefault="005E4B67" w:rsidP="00AC4464">
      <w:pPr>
        <w:pStyle w:val="Heading1"/>
        <w:rPr>
          <w:color w:val="000000" w:themeColor="background1"/>
        </w:rPr>
      </w:pPr>
      <w:bookmarkStart w:id="14" w:name="_Toc8830992"/>
      <w:r w:rsidRPr="00C146B9">
        <w:rPr>
          <w:color w:val="000000" w:themeColor="background1"/>
        </w:rPr>
        <w:lastRenderedPageBreak/>
        <w:t>Supplementary Tables:</w:t>
      </w:r>
      <w:bookmarkEnd w:id="14"/>
    </w:p>
    <w:p w14:paraId="388FBABA" w14:textId="39148E36" w:rsidR="005E4B67" w:rsidRPr="00C146B9" w:rsidRDefault="005E4B67" w:rsidP="00757D30">
      <w:pPr>
        <w:pStyle w:val="Heading2"/>
        <w:rPr>
          <w:color w:val="000000" w:themeColor="background1"/>
          <w:lang w:val="en-US"/>
        </w:rPr>
      </w:pPr>
      <w:bookmarkStart w:id="15" w:name="_Ref399834510"/>
      <w:bookmarkStart w:id="16" w:name="_Toc8830993"/>
      <w:r w:rsidRPr="00C146B9">
        <w:rPr>
          <w:color w:val="000000" w:themeColor="background1"/>
          <w:sz w:val="24"/>
          <w:lang w:val="en-US"/>
        </w:rPr>
        <w:t xml:space="preserve">Supplementary Table </w:t>
      </w:r>
      <w:r w:rsidR="000E4889" w:rsidRPr="00C146B9">
        <w:rPr>
          <w:color w:val="000000" w:themeColor="background1"/>
          <w:sz w:val="24"/>
        </w:rPr>
        <w:fldChar w:fldCharType="begin"/>
      </w:r>
      <w:r w:rsidRPr="00C146B9">
        <w:rPr>
          <w:color w:val="000000" w:themeColor="background1"/>
          <w:sz w:val="24"/>
          <w:lang w:val="en-US"/>
        </w:rPr>
        <w:instrText xml:space="preserve"> SEQ Table \* ARABIC </w:instrText>
      </w:r>
      <w:r w:rsidR="000E4889" w:rsidRPr="00C146B9">
        <w:rPr>
          <w:color w:val="000000" w:themeColor="background1"/>
          <w:sz w:val="24"/>
        </w:rPr>
        <w:fldChar w:fldCharType="separate"/>
      </w:r>
      <w:r w:rsidR="00BD1670" w:rsidRPr="00C146B9">
        <w:rPr>
          <w:noProof/>
          <w:color w:val="000000" w:themeColor="background1"/>
          <w:sz w:val="24"/>
          <w:lang w:val="en-US"/>
        </w:rPr>
        <w:t>1</w:t>
      </w:r>
      <w:r w:rsidR="000E4889" w:rsidRPr="00C146B9">
        <w:rPr>
          <w:color w:val="000000" w:themeColor="background1"/>
          <w:sz w:val="24"/>
        </w:rPr>
        <w:fldChar w:fldCharType="end"/>
      </w:r>
      <w:r w:rsidRPr="00C146B9">
        <w:rPr>
          <w:color w:val="000000" w:themeColor="background1"/>
          <w:sz w:val="24"/>
          <w:lang w:val="en-US"/>
        </w:rPr>
        <w:t xml:space="preserve">: Primary antibodies for </w:t>
      </w:r>
      <w:r w:rsidR="00023FA9" w:rsidRPr="00C146B9">
        <w:rPr>
          <w:color w:val="000000" w:themeColor="background1"/>
          <w:sz w:val="24"/>
          <w:lang w:val="en-US"/>
        </w:rPr>
        <w:t>i</w:t>
      </w:r>
      <w:r w:rsidRPr="00C146B9">
        <w:rPr>
          <w:color w:val="000000" w:themeColor="background1"/>
          <w:sz w:val="24"/>
          <w:lang w:val="en-US"/>
        </w:rPr>
        <w:t xml:space="preserve">mmunofluorescent </w:t>
      </w:r>
      <w:r w:rsidR="00023FA9" w:rsidRPr="00C146B9">
        <w:rPr>
          <w:color w:val="000000" w:themeColor="background1"/>
          <w:sz w:val="24"/>
          <w:lang w:val="en-US"/>
        </w:rPr>
        <w:t>s</w:t>
      </w:r>
      <w:r w:rsidRPr="00C146B9">
        <w:rPr>
          <w:color w:val="000000" w:themeColor="background1"/>
          <w:sz w:val="24"/>
          <w:lang w:val="en-US"/>
        </w:rPr>
        <w:t>tainings</w:t>
      </w:r>
      <w:bookmarkEnd w:id="15"/>
      <w:bookmarkEnd w:id="16"/>
    </w:p>
    <w:tbl>
      <w:tblPr>
        <w:tblStyle w:val="HelleSchattierung1"/>
        <w:tblW w:w="9541" w:type="dxa"/>
        <w:tblLook w:val="04A0" w:firstRow="1" w:lastRow="0" w:firstColumn="1" w:lastColumn="0" w:noHBand="0" w:noVBand="1"/>
      </w:tblPr>
      <w:tblGrid>
        <w:gridCol w:w="2660"/>
        <w:gridCol w:w="1559"/>
        <w:gridCol w:w="1276"/>
        <w:gridCol w:w="4046"/>
      </w:tblGrid>
      <w:tr w:rsidR="00C146B9" w:rsidRPr="00C146B9" w14:paraId="7B0B2AB0" w14:textId="77777777" w:rsidTr="00757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CFB40EA" w14:textId="47B519BD" w:rsidR="005E4B67" w:rsidRPr="00C146B9" w:rsidRDefault="00757D30" w:rsidP="00757D30">
            <w:pPr>
              <w:jc w:val="center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I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mmunoreactivity</w:t>
            </w:r>
          </w:p>
        </w:tc>
        <w:tc>
          <w:tcPr>
            <w:tcW w:w="1559" w:type="dxa"/>
          </w:tcPr>
          <w:p w14:paraId="4DF65EEC" w14:textId="3EE64A4A" w:rsidR="005E4B67" w:rsidRPr="00C146B9" w:rsidRDefault="00757D30" w:rsidP="00757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D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ilution</w:t>
            </w:r>
          </w:p>
        </w:tc>
        <w:tc>
          <w:tcPr>
            <w:tcW w:w="1276" w:type="dxa"/>
          </w:tcPr>
          <w:p w14:paraId="7FA45EC5" w14:textId="1FAD40B5" w:rsidR="005E4B67" w:rsidRPr="00C146B9" w:rsidRDefault="00757D30" w:rsidP="00757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S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pecies</w:t>
            </w:r>
          </w:p>
        </w:tc>
        <w:tc>
          <w:tcPr>
            <w:tcW w:w="4046" w:type="dxa"/>
          </w:tcPr>
          <w:p w14:paraId="5FD4A001" w14:textId="5BE8044B" w:rsidR="005E4B67" w:rsidRPr="00C146B9" w:rsidRDefault="00757D30" w:rsidP="00757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M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nufacturer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 xml:space="preserve"> / Order number</w:t>
            </w:r>
          </w:p>
        </w:tc>
      </w:tr>
      <w:tr w:rsidR="00C146B9" w:rsidRPr="00C146B9" w14:paraId="1672A1CF" w14:textId="77777777" w:rsidTr="0075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C83DAB7" w14:textId="77777777" w:rsidR="002A756A" w:rsidRPr="00C146B9" w:rsidRDefault="002A756A" w:rsidP="00717EDC">
            <w:pPr>
              <w:jc w:val="center"/>
              <w:rPr>
                <w:rFonts w:ascii="Arial" w:eastAsia="Times New Roman" w:hAnsi="Arial" w:cs="Arial"/>
                <w:b w:val="0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b w:val="0"/>
                <w:color w:val="000000" w:themeColor="background1"/>
                <w:szCs w:val="24"/>
                <w:lang w:val="en-US" w:eastAsia="de-DE"/>
              </w:rPr>
              <w:t>F4/80</w:t>
            </w:r>
          </w:p>
          <w:p w14:paraId="096A6C7C" w14:textId="77777777" w:rsidR="002A756A" w:rsidRPr="00C146B9" w:rsidRDefault="002A756A" w:rsidP="00717EDC">
            <w:pPr>
              <w:jc w:val="center"/>
              <w:rPr>
                <w:rFonts w:ascii="Arial" w:eastAsia="Times New Roman" w:hAnsi="Arial" w:cs="Arial"/>
                <w:b w:val="0"/>
                <w:color w:val="000000" w:themeColor="background1"/>
                <w:szCs w:val="24"/>
                <w:lang w:val="en-US" w:eastAsia="de-DE"/>
              </w:rPr>
            </w:pPr>
          </w:p>
          <w:p w14:paraId="7671AA74" w14:textId="52D087E5" w:rsidR="002A756A" w:rsidRPr="00C146B9" w:rsidRDefault="002A756A" w:rsidP="00717EDC">
            <w:pPr>
              <w:jc w:val="center"/>
              <w:rPr>
                <w:rFonts w:ascii="Arial" w:eastAsia="Times New Roman" w:hAnsi="Arial" w:cs="Arial"/>
                <w:b w:val="0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b w:val="0"/>
                <w:color w:val="000000" w:themeColor="background1"/>
                <w:szCs w:val="24"/>
                <w:lang w:val="en-US" w:eastAsia="de-DE"/>
              </w:rPr>
              <w:t>Ly6G</w:t>
            </w:r>
          </w:p>
        </w:tc>
        <w:tc>
          <w:tcPr>
            <w:tcW w:w="1559" w:type="dxa"/>
            <w:shd w:val="clear" w:color="auto" w:fill="auto"/>
          </w:tcPr>
          <w:p w14:paraId="24FA3489" w14:textId="77777777" w:rsidR="002A756A" w:rsidRPr="00C146B9" w:rsidRDefault="002A756A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1:100</w:t>
            </w:r>
          </w:p>
          <w:p w14:paraId="2DBE252B" w14:textId="77777777" w:rsidR="002A756A" w:rsidRPr="00C146B9" w:rsidRDefault="002A756A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  <w:p w14:paraId="01A5228C" w14:textId="72A49B57" w:rsidR="002A756A" w:rsidRPr="00C146B9" w:rsidRDefault="002A756A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1:100</w:t>
            </w:r>
          </w:p>
        </w:tc>
        <w:tc>
          <w:tcPr>
            <w:tcW w:w="1276" w:type="dxa"/>
            <w:shd w:val="clear" w:color="auto" w:fill="auto"/>
          </w:tcPr>
          <w:p w14:paraId="2FE845B4" w14:textId="5ED59B86" w:rsidR="002A756A" w:rsidRPr="00C146B9" w:rsidRDefault="00877663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r</w:t>
            </w:r>
            <w:r w:rsidR="002A756A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t</w:t>
            </w:r>
          </w:p>
          <w:p w14:paraId="68B1CC16" w14:textId="77777777" w:rsidR="002A756A" w:rsidRPr="00C146B9" w:rsidRDefault="002A756A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  <w:p w14:paraId="372B18D2" w14:textId="07EF516C" w:rsidR="002A756A" w:rsidRPr="00C146B9" w:rsidRDefault="002A756A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rat</w:t>
            </w:r>
          </w:p>
        </w:tc>
        <w:tc>
          <w:tcPr>
            <w:tcW w:w="4046" w:type="dxa"/>
            <w:shd w:val="clear" w:color="auto" w:fill="auto"/>
          </w:tcPr>
          <w:p w14:paraId="03133F28" w14:textId="3B874B2E" w:rsidR="002A756A" w:rsidRPr="00C146B9" w:rsidRDefault="002A756A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BD Pharmingen, Heidelberg, Germany</w:t>
            </w:r>
            <w:r w:rsidR="00757D30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 xml:space="preserve"> (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at. No 557659</w:t>
            </w:r>
            <w:r w:rsidR="00757D30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)</w:t>
            </w:r>
          </w:p>
          <w:p w14:paraId="0B640078" w14:textId="61FE502F" w:rsidR="002A756A" w:rsidRPr="00C146B9" w:rsidRDefault="002A756A" w:rsidP="00757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BD Pharmingen</w:t>
            </w:r>
            <w:r w:rsidR="00757D30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 xml:space="preserve"> (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at. No 557659</w:t>
            </w:r>
            <w:r w:rsidR="00757D30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)</w:t>
            </w:r>
          </w:p>
        </w:tc>
      </w:tr>
    </w:tbl>
    <w:p w14:paraId="7EA76C53" w14:textId="77777777" w:rsidR="005E4B67" w:rsidRPr="00C146B9" w:rsidRDefault="005E4B67">
      <w:pPr>
        <w:spacing w:line="276" w:lineRule="auto"/>
        <w:jc w:val="left"/>
        <w:rPr>
          <w:rFonts w:ascii="Arial" w:hAnsi="Arial" w:cs="Arial"/>
          <w:b/>
          <w:bCs/>
          <w:color w:val="000000" w:themeColor="background1"/>
          <w:sz w:val="22"/>
          <w:szCs w:val="24"/>
          <w:lang w:val="en-US"/>
        </w:rPr>
      </w:pPr>
      <w:r w:rsidRPr="00C146B9">
        <w:rPr>
          <w:rFonts w:ascii="Arial" w:hAnsi="Arial" w:cs="Arial"/>
          <w:color w:val="000000" w:themeColor="background1"/>
          <w:sz w:val="22"/>
          <w:szCs w:val="24"/>
          <w:lang w:val="en-US"/>
        </w:rPr>
        <w:br w:type="page"/>
      </w:r>
    </w:p>
    <w:p w14:paraId="5A2807BB" w14:textId="1E7222A2" w:rsidR="005E4B67" w:rsidRPr="00C146B9" w:rsidRDefault="005E4B67" w:rsidP="00757D30">
      <w:pPr>
        <w:pStyle w:val="Heading2"/>
        <w:rPr>
          <w:color w:val="000000" w:themeColor="background1"/>
          <w:lang w:val="en-US"/>
        </w:rPr>
      </w:pPr>
      <w:bookmarkStart w:id="17" w:name="_Ref456690964"/>
      <w:bookmarkStart w:id="18" w:name="_Toc8830994"/>
      <w:r w:rsidRPr="00C146B9">
        <w:rPr>
          <w:color w:val="000000" w:themeColor="background1"/>
          <w:sz w:val="24"/>
          <w:lang w:val="en-US"/>
        </w:rPr>
        <w:lastRenderedPageBreak/>
        <w:t xml:space="preserve">Supplementary Table </w:t>
      </w:r>
      <w:r w:rsidR="000E4889" w:rsidRPr="00C146B9">
        <w:rPr>
          <w:color w:val="000000" w:themeColor="background1"/>
          <w:sz w:val="24"/>
        </w:rPr>
        <w:fldChar w:fldCharType="begin"/>
      </w:r>
      <w:r w:rsidRPr="00C146B9">
        <w:rPr>
          <w:color w:val="000000" w:themeColor="background1"/>
          <w:sz w:val="24"/>
          <w:lang w:val="en-US"/>
        </w:rPr>
        <w:instrText xml:space="preserve"> SEQ Table \* ARABIC </w:instrText>
      </w:r>
      <w:r w:rsidR="000E4889" w:rsidRPr="00C146B9">
        <w:rPr>
          <w:color w:val="000000" w:themeColor="background1"/>
          <w:sz w:val="24"/>
        </w:rPr>
        <w:fldChar w:fldCharType="separate"/>
      </w:r>
      <w:r w:rsidR="00BD1670" w:rsidRPr="00C146B9">
        <w:rPr>
          <w:noProof/>
          <w:color w:val="000000" w:themeColor="background1"/>
          <w:sz w:val="24"/>
          <w:lang w:val="en-US"/>
        </w:rPr>
        <w:t>2</w:t>
      </w:r>
      <w:r w:rsidR="000E4889" w:rsidRPr="00C146B9">
        <w:rPr>
          <w:color w:val="000000" w:themeColor="background1"/>
          <w:sz w:val="24"/>
        </w:rPr>
        <w:fldChar w:fldCharType="end"/>
      </w:r>
      <w:r w:rsidRPr="00C146B9">
        <w:rPr>
          <w:color w:val="000000" w:themeColor="background1"/>
          <w:sz w:val="24"/>
          <w:lang w:val="en-US"/>
        </w:rPr>
        <w:t xml:space="preserve">: Oligonucleotides for </w:t>
      </w:r>
      <w:r w:rsidR="00023FA9" w:rsidRPr="00C146B9">
        <w:rPr>
          <w:color w:val="000000" w:themeColor="background1"/>
          <w:sz w:val="24"/>
          <w:lang w:val="en-US"/>
        </w:rPr>
        <w:t>r</w:t>
      </w:r>
      <w:r w:rsidRPr="00C146B9">
        <w:rPr>
          <w:color w:val="000000" w:themeColor="background1"/>
          <w:sz w:val="24"/>
          <w:lang w:val="en-US"/>
        </w:rPr>
        <w:t>eal-</w:t>
      </w:r>
      <w:r w:rsidR="00023FA9" w:rsidRPr="00C146B9">
        <w:rPr>
          <w:color w:val="000000" w:themeColor="background1"/>
          <w:sz w:val="24"/>
          <w:lang w:val="en-US"/>
        </w:rPr>
        <w:t>t</w:t>
      </w:r>
      <w:r w:rsidRPr="00C146B9">
        <w:rPr>
          <w:color w:val="000000" w:themeColor="background1"/>
          <w:sz w:val="24"/>
          <w:lang w:val="en-US"/>
        </w:rPr>
        <w:t xml:space="preserve">ime PCR </w:t>
      </w:r>
      <w:r w:rsidR="00023FA9" w:rsidRPr="00C146B9">
        <w:rPr>
          <w:color w:val="000000" w:themeColor="background1"/>
          <w:sz w:val="24"/>
          <w:lang w:val="en-US"/>
        </w:rPr>
        <w:t>a</w:t>
      </w:r>
      <w:r w:rsidRPr="00C146B9">
        <w:rPr>
          <w:color w:val="000000" w:themeColor="background1"/>
          <w:sz w:val="24"/>
          <w:lang w:val="en-US"/>
        </w:rPr>
        <w:t>nalysis</w:t>
      </w:r>
      <w:bookmarkEnd w:id="17"/>
      <w:bookmarkEnd w:id="18"/>
    </w:p>
    <w:tbl>
      <w:tblPr>
        <w:tblStyle w:val="HelleSchattierung1"/>
        <w:tblpPr w:leftFromText="141" w:rightFromText="141" w:vertAnchor="text" w:horzAnchor="margin" w:tblpY="197"/>
        <w:tblW w:w="9606" w:type="dxa"/>
        <w:tblLook w:val="04A0" w:firstRow="1" w:lastRow="0" w:firstColumn="1" w:lastColumn="0" w:noHBand="0" w:noVBand="1"/>
      </w:tblPr>
      <w:tblGrid>
        <w:gridCol w:w="2943"/>
        <w:gridCol w:w="6663"/>
      </w:tblGrid>
      <w:tr w:rsidR="00C146B9" w:rsidRPr="00C146B9" w14:paraId="138DEFBD" w14:textId="77777777" w:rsidTr="00757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4CBD87B2" w14:textId="342E16DF" w:rsidR="00877663" w:rsidRPr="00C146B9" w:rsidRDefault="00877663" w:rsidP="00877663">
            <w:pPr>
              <w:jc w:val="center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Gene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</w:tcPr>
          <w:p w14:paraId="3C473A22" w14:textId="67303117" w:rsidR="00877663" w:rsidRPr="00C146B9" w:rsidRDefault="00877663" w:rsidP="00717E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Oligonucleotide sequence</w:t>
            </w:r>
          </w:p>
        </w:tc>
      </w:tr>
      <w:tr w:rsidR="00C146B9" w:rsidRPr="00C146B9" w14:paraId="582A78E9" w14:textId="77777777" w:rsidTr="0075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4732E0C7" w14:textId="77777777" w:rsidR="00877663" w:rsidRPr="00C146B9" w:rsidRDefault="00877663" w:rsidP="00717EDC">
            <w:pPr>
              <w:jc w:val="center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GAPDH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</w:tcPr>
          <w:p w14:paraId="5A6D7FA7" w14:textId="77777777" w:rsidR="00877663" w:rsidRPr="00C146B9" w:rsidRDefault="00877663" w:rsidP="00877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 xml:space="preserve">forward: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TGT TGA AGT CAC AGG AGA CAA CCT</w:t>
            </w:r>
          </w:p>
          <w:p w14:paraId="600FC5F7" w14:textId="35C712B8" w:rsidR="00877663" w:rsidRPr="00C146B9" w:rsidRDefault="00877663" w:rsidP="00877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GB"/>
              </w:rPr>
              <w:t xml:space="preserve">reverse: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 xml:space="preserve">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GB"/>
              </w:rPr>
              <w:t>AAC CTG CCA AGT ATG ATG ACA TCA</w:t>
            </w:r>
          </w:p>
        </w:tc>
      </w:tr>
      <w:tr w:rsidR="00C146B9" w:rsidRPr="00C146B9" w14:paraId="547A054C" w14:textId="77777777" w:rsidTr="00757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06D56DC" w14:textId="1B1F61EA" w:rsidR="00877663" w:rsidRPr="00C146B9" w:rsidRDefault="00877663" w:rsidP="00717EDC">
            <w:pPr>
              <w:jc w:val="center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TGF-β</w:t>
            </w:r>
          </w:p>
        </w:tc>
        <w:tc>
          <w:tcPr>
            <w:tcW w:w="6663" w:type="dxa"/>
            <w:shd w:val="clear" w:color="auto" w:fill="auto"/>
          </w:tcPr>
          <w:p w14:paraId="1AA0BA84" w14:textId="77777777" w:rsidR="00877663" w:rsidRPr="00C146B9" w:rsidRDefault="00877663" w:rsidP="00877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GB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GB"/>
              </w:rPr>
              <w:t xml:space="preserve">forward: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 xml:space="preserve">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GB"/>
              </w:rPr>
              <w:t>CAG CTT TGC TCA CTG CAG TAC A</w:t>
            </w:r>
          </w:p>
          <w:p w14:paraId="0B6C4AB0" w14:textId="23201F0A" w:rsidR="00877663" w:rsidRPr="00C146B9" w:rsidRDefault="00877663" w:rsidP="00877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GB"/>
              </w:rPr>
              <w:t xml:space="preserve">reverse: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 xml:space="preserve">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GB"/>
              </w:rPr>
              <w:t>CTT GGC CGC CTC TAA CGA TA</w:t>
            </w:r>
          </w:p>
        </w:tc>
      </w:tr>
      <w:tr w:rsidR="00C146B9" w:rsidRPr="00C146B9" w14:paraId="4395F3A8" w14:textId="77777777" w:rsidTr="0075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77A2B47" w14:textId="259AD690" w:rsidR="00877663" w:rsidRPr="00C146B9" w:rsidRDefault="00877663" w:rsidP="00717EDC">
            <w:pPr>
              <w:jc w:val="center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TNF-α</w:t>
            </w:r>
          </w:p>
        </w:tc>
        <w:tc>
          <w:tcPr>
            <w:tcW w:w="6663" w:type="dxa"/>
            <w:shd w:val="clear" w:color="auto" w:fill="auto"/>
          </w:tcPr>
          <w:p w14:paraId="0621B062" w14:textId="77777777" w:rsidR="00877663" w:rsidRPr="00C146B9" w:rsidRDefault="00877663" w:rsidP="00877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>forward:</w:t>
            </w:r>
            <w:r w:rsidRPr="00C146B9">
              <w:rPr>
                <w:color w:val="000000" w:themeColor="background1"/>
                <w:lang w:val="en-US"/>
              </w:rPr>
              <w:t xml:space="preserve">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AGC ACA GAA AGC ATG ATC CG</w:t>
            </w:r>
          </w:p>
          <w:p w14:paraId="64DB13DD" w14:textId="55784A03" w:rsidR="00877663" w:rsidRPr="00C146B9" w:rsidRDefault="00877663" w:rsidP="00877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background1"/>
                <w:szCs w:val="24"/>
                <w:lang w:val="nl-NL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nl-NL"/>
              </w:rPr>
              <w:t xml:space="preserve">reverse: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nl-NL"/>
              </w:rPr>
              <w:t>CCC GAA GTT CAG TAG ACA GAA GAG</w:t>
            </w:r>
          </w:p>
        </w:tc>
      </w:tr>
      <w:tr w:rsidR="00C146B9" w:rsidRPr="00C146B9" w14:paraId="5FF14861" w14:textId="77777777" w:rsidTr="00757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7892C2B" w14:textId="3C1F676B" w:rsidR="00877663" w:rsidRPr="00C146B9" w:rsidRDefault="00877663" w:rsidP="00717EDC">
            <w:pPr>
              <w:jc w:val="center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IL-6</w:t>
            </w:r>
          </w:p>
        </w:tc>
        <w:tc>
          <w:tcPr>
            <w:tcW w:w="6663" w:type="dxa"/>
            <w:shd w:val="clear" w:color="auto" w:fill="auto"/>
          </w:tcPr>
          <w:p w14:paraId="4499D83F" w14:textId="77777777" w:rsidR="00877663" w:rsidRPr="00C146B9" w:rsidRDefault="00877663" w:rsidP="00877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 xml:space="preserve">forward: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CTG CAA GAG ACT TCC ATC CAG</w:t>
            </w:r>
          </w:p>
          <w:p w14:paraId="047036C1" w14:textId="5D09BEE7" w:rsidR="00877663" w:rsidRPr="00C146B9" w:rsidRDefault="00877663" w:rsidP="00877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>reverse: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 xml:space="preserve"> AGT GGT ATA GAC AGG TCT GTT GG</w:t>
            </w:r>
          </w:p>
        </w:tc>
      </w:tr>
      <w:tr w:rsidR="00C146B9" w:rsidRPr="00C146B9" w14:paraId="7883AAC3" w14:textId="77777777" w:rsidTr="0075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5DF14F9" w14:textId="1307DF71" w:rsidR="00877663" w:rsidRPr="00C146B9" w:rsidRDefault="00877663" w:rsidP="00717EDC">
            <w:pPr>
              <w:jc w:val="center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MCP1</w:t>
            </w:r>
          </w:p>
        </w:tc>
        <w:tc>
          <w:tcPr>
            <w:tcW w:w="6663" w:type="dxa"/>
            <w:shd w:val="clear" w:color="auto" w:fill="auto"/>
          </w:tcPr>
          <w:p w14:paraId="11F0F1AC" w14:textId="77777777" w:rsidR="00877663" w:rsidRPr="00C146B9" w:rsidRDefault="00877663" w:rsidP="00877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>forward:</w:t>
            </w:r>
            <w:r w:rsidRPr="00C146B9">
              <w:rPr>
                <w:rFonts w:ascii="Arial" w:eastAsia="Times New Roman" w:hAnsi="Arial" w:cs="Arial"/>
                <w:color w:val="000000" w:themeColor="background1"/>
                <w:sz w:val="20"/>
                <w:szCs w:val="20"/>
                <w:lang w:val="en-US" w:eastAsia="de-DE"/>
              </w:rPr>
              <w:t xml:space="preserve"> 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0"/>
                <w:lang w:val="en-US" w:eastAsia="de-DE"/>
              </w:rPr>
              <w:t>TCA GCC AGA TGC AGT TAA CG</w:t>
            </w:r>
          </w:p>
          <w:p w14:paraId="6A346E98" w14:textId="63741BCA" w:rsidR="00877663" w:rsidRPr="00C146B9" w:rsidRDefault="00877663" w:rsidP="00877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>reverse:</w:t>
            </w:r>
            <w:r w:rsidRPr="00C146B9">
              <w:rPr>
                <w:rFonts w:ascii="Arial" w:eastAsia="Times New Roman" w:hAnsi="Arial" w:cs="Arial"/>
                <w:color w:val="000000" w:themeColor="background1"/>
                <w:sz w:val="20"/>
                <w:szCs w:val="20"/>
                <w:lang w:val="en-US" w:eastAsia="de-DE"/>
              </w:rPr>
              <w:t xml:space="preserve"> 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0"/>
                <w:lang w:val="en-US" w:eastAsia="de-DE"/>
              </w:rPr>
              <w:t>AAC TAC AGC TTC TTT GGG ACA C</w:t>
            </w:r>
          </w:p>
        </w:tc>
      </w:tr>
      <w:tr w:rsidR="00C146B9" w:rsidRPr="00C146B9" w14:paraId="338F76E0" w14:textId="77777777" w:rsidTr="00757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A10A7B0" w14:textId="6341BB58" w:rsidR="00877663" w:rsidRPr="00C146B9" w:rsidRDefault="00877663" w:rsidP="00717EDC">
            <w:pPr>
              <w:jc w:val="center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sym w:font="Symbol" w:char="F061"/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-SMA</w:t>
            </w:r>
          </w:p>
        </w:tc>
        <w:tc>
          <w:tcPr>
            <w:tcW w:w="6663" w:type="dxa"/>
            <w:shd w:val="clear" w:color="auto" w:fill="auto"/>
          </w:tcPr>
          <w:p w14:paraId="0EA21C91" w14:textId="77777777" w:rsidR="00877663" w:rsidRPr="00C146B9" w:rsidRDefault="00877663" w:rsidP="00877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>forward: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 xml:space="preserve"> </w:t>
            </w:r>
            <w:r w:rsidRPr="00C146B9">
              <w:rPr>
                <w:rFonts w:ascii="Arial" w:hAnsi="Arial" w:cs="Arial"/>
                <w:color w:val="000000" w:themeColor="background1"/>
                <w:szCs w:val="20"/>
                <w:lang w:val="en-US"/>
              </w:rPr>
              <w:t>ATG AAG CCC AGA GCA AGA GA</w:t>
            </w:r>
          </w:p>
          <w:p w14:paraId="5BFDD2DE" w14:textId="7C2EA743" w:rsidR="00877663" w:rsidRPr="00C146B9" w:rsidRDefault="00877663" w:rsidP="00877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>reverse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:</w:t>
            </w:r>
            <w:r w:rsidRPr="00C146B9">
              <w:rPr>
                <w:color w:val="000000" w:themeColor="background1"/>
                <w:lang w:val="en-US"/>
              </w:rPr>
              <w:t xml:space="preserve">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ATG TCG TCC AGT TGG TGA T</w:t>
            </w:r>
          </w:p>
        </w:tc>
      </w:tr>
      <w:tr w:rsidR="00C146B9" w:rsidRPr="00C146B9" w14:paraId="17F47F93" w14:textId="77777777" w:rsidTr="0075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668F9FA" w14:textId="6C353B4F" w:rsidR="00877663" w:rsidRPr="00C146B9" w:rsidRDefault="00877663" w:rsidP="00717EDC">
            <w:pPr>
              <w:jc w:val="center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Collagen1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sym w:font="Symbol" w:char="F061"/>
            </w:r>
          </w:p>
        </w:tc>
        <w:tc>
          <w:tcPr>
            <w:tcW w:w="6663" w:type="dxa"/>
            <w:shd w:val="clear" w:color="auto" w:fill="auto"/>
          </w:tcPr>
          <w:p w14:paraId="2A4B3312" w14:textId="77777777" w:rsidR="00877663" w:rsidRPr="00C146B9" w:rsidRDefault="00877663" w:rsidP="00877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>forward:</w:t>
            </w:r>
            <w:r w:rsidRPr="00C146B9">
              <w:rPr>
                <w:rFonts w:ascii="Arial" w:eastAsia="Times New Roman" w:hAnsi="Arial" w:cs="Arial"/>
                <w:color w:val="000000" w:themeColor="background1"/>
                <w:sz w:val="20"/>
                <w:szCs w:val="20"/>
                <w:lang w:val="en-US" w:eastAsia="de-DE"/>
              </w:rPr>
              <w:t xml:space="preserve"> 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GCT ACT ACC GGG CCG ATG ATG C</w:t>
            </w:r>
          </w:p>
          <w:p w14:paraId="50EC653C" w14:textId="21F302D2" w:rsidR="00877663" w:rsidRPr="00C146B9" w:rsidRDefault="00877663" w:rsidP="00877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i/>
                <w:color w:val="000000" w:themeColor="background1"/>
                <w:szCs w:val="24"/>
                <w:lang w:val="en-US"/>
              </w:rPr>
              <w:t>reverse: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 xml:space="preserve"> CCT TCG GGG CTG CGG ATG TTC</w:t>
            </w:r>
          </w:p>
        </w:tc>
      </w:tr>
    </w:tbl>
    <w:p w14:paraId="68CC1CA9" w14:textId="52B5238A" w:rsidR="00877663" w:rsidRPr="00C146B9" w:rsidRDefault="00877663">
      <w:pPr>
        <w:spacing w:line="276" w:lineRule="auto"/>
        <w:jc w:val="left"/>
        <w:rPr>
          <w:rFonts w:ascii="Arial" w:hAnsi="Arial" w:cs="Arial"/>
          <w:color w:val="000000" w:themeColor="background1"/>
          <w:szCs w:val="24"/>
          <w:lang w:val="en-US"/>
        </w:rPr>
      </w:pPr>
      <w:r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Note: All primers were </w:t>
      </w:r>
      <w:r w:rsidR="00421086" w:rsidRPr="00C146B9">
        <w:rPr>
          <w:rFonts w:ascii="Arial" w:hAnsi="Arial" w:cs="Arial"/>
          <w:color w:val="000000" w:themeColor="background1"/>
          <w:szCs w:val="24"/>
          <w:lang w:val="en-US"/>
        </w:rPr>
        <w:t xml:space="preserve">purchased </w:t>
      </w:r>
      <w:r w:rsidRPr="00C146B9">
        <w:rPr>
          <w:rFonts w:ascii="Arial" w:hAnsi="Arial" w:cs="Arial"/>
          <w:color w:val="000000" w:themeColor="background1"/>
          <w:szCs w:val="24"/>
          <w:lang w:val="en-US"/>
        </w:rPr>
        <w:t>from MWG, Ebersberg, Germany.</w:t>
      </w:r>
    </w:p>
    <w:p w14:paraId="3C3F3393" w14:textId="77777777" w:rsidR="006224A4" w:rsidRPr="00C146B9" w:rsidRDefault="006224A4">
      <w:pPr>
        <w:spacing w:line="276" w:lineRule="auto"/>
        <w:jc w:val="left"/>
        <w:rPr>
          <w:rFonts w:ascii="Arial" w:hAnsi="Arial" w:cs="Arial"/>
          <w:color w:val="000000" w:themeColor="background1"/>
          <w:szCs w:val="24"/>
          <w:highlight w:val="yellow"/>
          <w:lang w:val="en-US"/>
        </w:rPr>
      </w:pPr>
      <w:r w:rsidRPr="00C146B9">
        <w:rPr>
          <w:rFonts w:ascii="Arial" w:hAnsi="Arial" w:cs="Arial"/>
          <w:color w:val="000000" w:themeColor="background1"/>
          <w:szCs w:val="24"/>
          <w:highlight w:val="yellow"/>
          <w:lang w:val="en-US"/>
        </w:rPr>
        <w:br w:type="page"/>
      </w:r>
    </w:p>
    <w:p w14:paraId="02F4E354" w14:textId="2E2DF4EE" w:rsidR="005E4B67" w:rsidRPr="00C146B9" w:rsidRDefault="005E4B67" w:rsidP="005E4B67">
      <w:pPr>
        <w:pStyle w:val="Heading2"/>
        <w:rPr>
          <w:color w:val="000000" w:themeColor="background1"/>
          <w:sz w:val="24"/>
          <w:lang w:val="en-US"/>
        </w:rPr>
      </w:pPr>
      <w:bookmarkStart w:id="19" w:name="_Ref403478170"/>
      <w:bookmarkStart w:id="20" w:name="_Toc8830995"/>
      <w:r w:rsidRPr="00C146B9">
        <w:rPr>
          <w:color w:val="000000" w:themeColor="background1"/>
          <w:sz w:val="24"/>
          <w:lang w:val="en-US"/>
        </w:rPr>
        <w:lastRenderedPageBreak/>
        <w:t xml:space="preserve">Supplementary Table </w:t>
      </w:r>
      <w:r w:rsidR="000E4889" w:rsidRPr="00C146B9">
        <w:rPr>
          <w:color w:val="000000" w:themeColor="background1"/>
          <w:sz w:val="24"/>
        </w:rPr>
        <w:fldChar w:fldCharType="begin"/>
      </w:r>
      <w:r w:rsidRPr="00C146B9">
        <w:rPr>
          <w:color w:val="000000" w:themeColor="background1"/>
          <w:sz w:val="24"/>
          <w:lang w:val="en-US"/>
        </w:rPr>
        <w:instrText xml:space="preserve"> SEQ Table \* ARABIC </w:instrText>
      </w:r>
      <w:r w:rsidR="000E4889" w:rsidRPr="00C146B9">
        <w:rPr>
          <w:color w:val="000000" w:themeColor="background1"/>
          <w:sz w:val="24"/>
        </w:rPr>
        <w:fldChar w:fldCharType="separate"/>
      </w:r>
      <w:r w:rsidR="00BD1670" w:rsidRPr="00C146B9">
        <w:rPr>
          <w:noProof/>
          <w:color w:val="000000" w:themeColor="background1"/>
          <w:sz w:val="24"/>
          <w:lang w:val="en-US"/>
        </w:rPr>
        <w:t>3</w:t>
      </w:r>
      <w:r w:rsidR="000E4889" w:rsidRPr="00C146B9">
        <w:rPr>
          <w:color w:val="000000" w:themeColor="background1"/>
          <w:sz w:val="24"/>
        </w:rPr>
        <w:fldChar w:fldCharType="end"/>
      </w:r>
      <w:r w:rsidRPr="00C146B9">
        <w:rPr>
          <w:color w:val="000000" w:themeColor="background1"/>
          <w:sz w:val="24"/>
          <w:lang w:val="en-US"/>
        </w:rPr>
        <w:t xml:space="preserve">: Antibody </w:t>
      </w:r>
      <w:r w:rsidR="00757D30" w:rsidRPr="00C146B9">
        <w:rPr>
          <w:color w:val="000000" w:themeColor="background1"/>
          <w:sz w:val="24"/>
          <w:lang w:val="en-US"/>
        </w:rPr>
        <w:t>p</w:t>
      </w:r>
      <w:r w:rsidRPr="00C146B9">
        <w:rPr>
          <w:color w:val="000000" w:themeColor="background1"/>
          <w:sz w:val="24"/>
          <w:lang w:val="en-US"/>
        </w:rPr>
        <w:t xml:space="preserve">anel used for FACS </w:t>
      </w:r>
      <w:r w:rsidR="00757D30" w:rsidRPr="00C146B9">
        <w:rPr>
          <w:color w:val="000000" w:themeColor="background1"/>
          <w:sz w:val="24"/>
          <w:lang w:val="en-US"/>
        </w:rPr>
        <w:t>a</w:t>
      </w:r>
      <w:r w:rsidRPr="00C146B9">
        <w:rPr>
          <w:color w:val="000000" w:themeColor="background1"/>
          <w:sz w:val="24"/>
          <w:lang w:val="en-US"/>
        </w:rPr>
        <w:t>nalysis</w:t>
      </w:r>
      <w:bookmarkEnd w:id="19"/>
      <w:bookmarkEnd w:id="20"/>
    </w:p>
    <w:tbl>
      <w:tblPr>
        <w:tblStyle w:val="HelleSchattierung1"/>
        <w:tblW w:w="10485" w:type="dxa"/>
        <w:jc w:val="center"/>
        <w:tblLook w:val="04A0" w:firstRow="1" w:lastRow="0" w:firstColumn="1" w:lastColumn="0" w:noHBand="0" w:noVBand="1"/>
      </w:tblPr>
      <w:tblGrid>
        <w:gridCol w:w="1136"/>
        <w:gridCol w:w="2232"/>
        <w:gridCol w:w="1730"/>
        <w:gridCol w:w="5387"/>
      </w:tblGrid>
      <w:tr w:rsidR="00C146B9" w:rsidRPr="00C146B9" w14:paraId="68B0861E" w14:textId="77777777" w:rsidTr="002A7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314BE879" w14:textId="4A2C0215" w:rsidR="005E4B67" w:rsidRPr="00C146B9" w:rsidRDefault="00757D30" w:rsidP="00757D30">
            <w:pPr>
              <w:jc w:val="center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P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nel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</w:tcPr>
          <w:p w14:paraId="48222DC2" w14:textId="77777777" w:rsidR="005E4B67" w:rsidRPr="00C146B9" w:rsidRDefault="005E4B67" w:rsidP="00717E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ntibody (anti-mouse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624244D4" w14:textId="05745D6E" w:rsidR="005E4B67" w:rsidRPr="00C146B9" w:rsidRDefault="00757D30" w:rsidP="00757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onjugate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235756FA" w14:textId="4E497CF3" w:rsidR="005E4B67" w:rsidRPr="00C146B9" w:rsidRDefault="00757D30" w:rsidP="00757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M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nufacturer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 xml:space="preserve"> / Order number</w:t>
            </w:r>
          </w:p>
        </w:tc>
      </w:tr>
      <w:tr w:rsidR="00C146B9" w:rsidRPr="00C146B9" w14:paraId="13E85821" w14:textId="77777777" w:rsidTr="002A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1609CF" w14:textId="77777777" w:rsidR="005E4B67" w:rsidRPr="00C146B9" w:rsidRDefault="005E4B67" w:rsidP="002A756A">
            <w:pPr>
              <w:ind w:right="-248"/>
              <w:jc w:val="center"/>
              <w:rPr>
                <w:rFonts w:ascii="Arial" w:eastAsia="Times New Roman" w:hAnsi="Arial" w:cs="Arial"/>
                <w:b w:val="0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panel 1</w:t>
            </w:r>
          </w:p>
        </w:tc>
        <w:tc>
          <w:tcPr>
            <w:tcW w:w="22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832D09" w14:textId="77777777" w:rsidR="005E4B67" w:rsidRPr="00C146B9" w:rsidRDefault="005E4B67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D45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6355C9" w14:textId="77777777" w:rsidR="005E4B67" w:rsidRPr="00C146B9" w:rsidRDefault="005E4B67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PC-Cy7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E86300" w14:textId="77777777" w:rsidR="00757D30" w:rsidRPr="00C146B9" w:rsidRDefault="005E4B67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BD Pharmingen, Heidelberg, Germany</w:t>
            </w:r>
          </w:p>
          <w:p w14:paraId="2FDEDD9B" w14:textId="1B7DA47B" w:rsidR="005E4B67" w:rsidRPr="00C146B9" w:rsidRDefault="00757D30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(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at. No 557659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)</w:t>
            </w:r>
          </w:p>
        </w:tc>
      </w:tr>
      <w:tr w:rsidR="00C146B9" w:rsidRPr="00C146B9" w14:paraId="5F82B69B" w14:textId="77777777" w:rsidTr="002A75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89B524" w14:textId="77777777" w:rsidR="005E4B67" w:rsidRPr="00C146B9" w:rsidRDefault="005E4B67" w:rsidP="00717EDC">
            <w:pPr>
              <w:jc w:val="center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  <w:shd w:val="clear" w:color="auto" w:fill="auto"/>
          </w:tcPr>
          <w:p w14:paraId="64F70709" w14:textId="77777777" w:rsidR="005E4B67" w:rsidRPr="00C146B9" w:rsidRDefault="005E4B67" w:rsidP="0071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F4/80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</w:tcPr>
          <w:p w14:paraId="73D5BFC1" w14:textId="77777777" w:rsidR="005E4B67" w:rsidRPr="00C146B9" w:rsidRDefault="005E4B67" w:rsidP="0071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PC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7B72562D" w14:textId="5C810487" w:rsidR="00757D30" w:rsidRPr="00C146B9" w:rsidRDefault="005E4B67" w:rsidP="00757D3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  <w:t xml:space="preserve">eBioscience, 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s-ES"/>
              </w:rPr>
              <w:t>Santa Clara, CA,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  <w:t xml:space="preserve"> </w:t>
            </w:r>
            <w:r w:rsidR="00757D30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  <w:t>USA</w:t>
            </w:r>
          </w:p>
          <w:p w14:paraId="72F29673" w14:textId="09FC2A8D" w:rsidR="005E4B67" w:rsidRPr="00C146B9" w:rsidRDefault="00757D30" w:rsidP="00757D3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  <w:t>(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  <w:t>Cat.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  <w:t xml:space="preserve"> 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  <w:t>No 47-4801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  <w:t>)</w:t>
            </w:r>
          </w:p>
        </w:tc>
      </w:tr>
      <w:tr w:rsidR="00C146B9" w:rsidRPr="00C146B9" w14:paraId="4840E09F" w14:textId="77777777" w:rsidTr="002A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A449D3" w14:textId="77777777" w:rsidR="005E4B67" w:rsidRPr="00C146B9" w:rsidRDefault="005E4B67" w:rsidP="00717EDC">
            <w:pPr>
              <w:jc w:val="center"/>
              <w:rPr>
                <w:rFonts w:ascii="Arial" w:eastAsia="Times New Roman" w:hAnsi="Arial" w:cs="Arial"/>
                <w:color w:val="000000" w:themeColor="background1"/>
                <w:szCs w:val="24"/>
                <w:lang w:val="es-ES" w:eastAsia="de-DE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  <w:shd w:val="clear" w:color="auto" w:fill="auto"/>
          </w:tcPr>
          <w:p w14:paraId="1DB1049D" w14:textId="77777777" w:rsidR="005E4B67" w:rsidRPr="00C146B9" w:rsidRDefault="005E4B67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D11b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</w:tcPr>
          <w:p w14:paraId="2B0AB029" w14:textId="77777777" w:rsidR="005E4B67" w:rsidRPr="00C146B9" w:rsidRDefault="005E4B67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P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3DC9AC70" w14:textId="16C501C6" w:rsidR="00757D30" w:rsidRPr="00C146B9" w:rsidRDefault="005E4B67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eBioscience</w:t>
            </w:r>
          </w:p>
          <w:p w14:paraId="40D86253" w14:textId="48C007E8" w:rsidR="005E4B67" w:rsidRPr="00C146B9" w:rsidRDefault="00757D30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(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at. No</w:t>
            </w:r>
            <w:r w:rsidR="005E4B67"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 xml:space="preserve"> 12-0112-82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)</w:t>
            </w:r>
          </w:p>
        </w:tc>
      </w:tr>
      <w:tr w:rsidR="00C146B9" w:rsidRPr="00C146B9" w14:paraId="505D6209" w14:textId="77777777" w:rsidTr="002A75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74A912" w14:textId="77777777" w:rsidR="005E4B67" w:rsidRPr="00C146B9" w:rsidRDefault="005E4B67" w:rsidP="00717EDC">
            <w:pPr>
              <w:jc w:val="center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  <w:shd w:val="clear" w:color="auto" w:fill="auto"/>
          </w:tcPr>
          <w:p w14:paraId="2086E577" w14:textId="77777777" w:rsidR="005E4B67" w:rsidRPr="00C146B9" w:rsidRDefault="005E4B67" w:rsidP="0071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Ly6G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</w:tcPr>
          <w:p w14:paraId="721DDC78" w14:textId="77777777" w:rsidR="005E4B67" w:rsidRPr="00C146B9" w:rsidRDefault="005E4B67" w:rsidP="0071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FITC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14:paraId="1EE1C686" w14:textId="3132AD25" w:rsidR="00757D30" w:rsidRPr="00C146B9" w:rsidRDefault="005E4B67" w:rsidP="00757D3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eBioscience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CA</w:t>
            </w:r>
          </w:p>
          <w:p w14:paraId="57F0EA67" w14:textId="00293AC3" w:rsidR="005E4B67" w:rsidRPr="00C146B9" w:rsidRDefault="00757D30" w:rsidP="00757D3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(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at. No</w:t>
            </w:r>
            <w:r w:rsidR="005E4B67"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 xml:space="preserve"> 17-5931-81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)</w:t>
            </w:r>
          </w:p>
        </w:tc>
      </w:tr>
      <w:tr w:rsidR="00C146B9" w:rsidRPr="00C146B9" w14:paraId="294A8CAA" w14:textId="77777777" w:rsidTr="002A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86CD56" w14:textId="77777777" w:rsidR="005E4B67" w:rsidRPr="00C146B9" w:rsidRDefault="005E4B67" w:rsidP="00717EDC">
            <w:pPr>
              <w:jc w:val="center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</w:tc>
        <w:tc>
          <w:tcPr>
            <w:tcW w:w="22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801C75" w14:textId="5440A011" w:rsidR="005E4B67" w:rsidRPr="00C146B9" w:rsidRDefault="002A756A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7</w:t>
            </w:r>
            <w:r w:rsidR="00757D30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-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AD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 xml:space="preserve"> dye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D08187" w14:textId="77777777" w:rsidR="005E4B67" w:rsidRPr="00C146B9" w:rsidRDefault="005E4B67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F907DD" w14:textId="77777777" w:rsidR="005E4B67" w:rsidRPr="00C146B9" w:rsidRDefault="005E4B67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Sigma Aldrich, St Louis, MO</w:t>
            </w:r>
            <w:r w:rsidR="00757D30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, USA</w:t>
            </w:r>
          </w:p>
          <w:p w14:paraId="5E060DC1" w14:textId="383A5707" w:rsidR="00757D30" w:rsidRPr="00C146B9" w:rsidRDefault="00757D30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(Cat. No SML1633)</w:t>
            </w:r>
          </w:p>
        </w:tc>
      </w:tr>
      <w:tr w:rsidR="00C146B9" w:rsidRPr="00C146B9" w14:paraId="1BD90A58" w14:textId="77777777" w:rsidTr="002A75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0330A6" w14:textId="51AF7C4E" w:rsidR="005E4B67" w:rsidRPr="00C146B9" w:rsidRDefault="005E4B67" w:rsidP="00717EDC">
            <w:pPr>
              <w:jc w:val="center"/>
              <w:rPr>
                <w:rFonts w:ascii="Arial" w:eastAsia="Times New Roman" w:hAnsi="Arial" w:cs="Arial"/>
                <w:b w:val="0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panel 2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</w:tcPr>
          <w:p w14:paraId="116E1072" w14:textId="77777777" w:rsidR="005E4B67" w:rsidRPr="00C146B9" w:rsidRDefault="005E4B67" w:rsidP="0071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D45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14:paraId="4679AB79" w14:textId="77777777" w:rsidR="005E4B67" w:rsidRPr="00C146B9" w:rsidRDefault="005E4B67" w:rsidP="0071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PC-Cy7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14:paraId="31298BF3" w14:textId="77777777" w:rsidR="00757D30" w:rsidRPr="00C146B9" w:rsidRDefault="005E4B67" w:rsidP="00757D3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BD Pharmingen</w:t>
            </w:r>
          </w:p>
          <w:p w14:paraId="4B8080C6" w14:textId="441D446E" w:rsidR="005E4B67" w:rsidRPr="00C146B9" w:rsidRDefault="00757D30" w:rsidP="00757D3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(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at. No 557659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)</w:t>
            </w:r>
          </w:p>
        </w:tc>
      </w:tr>
      <w:tr w:rsidR="00C146B9" w:rsidRPr="00C146B9" w14:paraId="63BE12AF" w14:textId="77777777" w:rsidTr="002A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shd w:val="clear" w:color="auto" w:fill="auto"/>
          </w:tcPr>
          <w:p w14:paraId="7B03549C" w14:textId="77777777" w:rsidR="005E4B67" w:rsidRPr="00C146B9" w:rsidRDefault="005E4B67" w:rsidP="00717EDC">
            <w:pPr>
              <w:jc w:val="center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</w:tc>
        <w:tc>
          <w:tcPr>
            <w:tcW w:w="2232" w:type="dxa"/>
            <w:shd w:val="clear" w:color="auto" w:fill="auto"/>
          </w:tcPr>
          <w:p w14:paraId="49D1E4CD" w14:textId="77777777" w:rsidR="005E4B67" w:rsidRPr="00C146B9" w:rsidRDefault="005E4B67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D4</w:t>
            </w:r>
          </w:p>
        </w:tc>
        <w:tc>
          <w:tcPr>
            <w:tcW w:w="1730" w:type="dxa"/>
            <w:shd w:val="clear" w:color="auto" w:fill="auto"/>
          </w:tcPr>
          <w:p w14:paraId="14435754" w14:textId="77777777" w:rsidR="005E4B67" w:rsidRPr="00C146B9" w:rsidRDefault="005E4B67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FITC</w:t>
            </w:r>
          </w:p>
        </w:tc>
        <w:tc>
          <w:tcPr>
            <w:tcW w:w="5387" w:type="dxa"/>
            <w:shd w:val="clear" w:color="auto" w:fill="auto"/>
          </w:tcPr>
          <w:p w14:paraId="20F07709" w14:textId="77777777" w:rsidR="00757D30" w:rsidRPr="00C146B9" w:rsidRDefault="005E4B67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eBioscience</w:t>
            </w:r>
          </w:p>
          <w:p w14:paraId="3FF6378E" w14:textId="629AA27F" w:rsidR="005E4B67" w:rsidRPr="00C146B9" w:rsidRDefault="00757D30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(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at. No</w:t>
            </w:r>
            <w:r w:rsidR="005E4B67"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 xml:space="preserve"> 11-0042-82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lang w:val="en-US"/>
              </w:rPr>
              <w:t>)</w:t>
            </w:r>
          </w:p>
        </w:tc>
      </w:tr>
      <w:tr w:rsidR="00C146B9" w:rsidRPr="00C146B9" w14:paraId="0093CAD1" w14:textId="77777777" w:rsidTr="002A75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shd w:val="clear" w:color="auto" w:fill="auto"/>
          </w:tcPr>
          <w:p w14:paraId="0DDFA416" w14:textId="77777777" w:rsidR="005E4B67" w:rsidRPr="00C146B9" w:rsidRDefault="005E4B67" w:rsidP="00717EDC">
            <w:pPr>
              <w:jc w:val="center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</w:tc>
        <w:tc>
          <w:tcPr>
            <w:tcW w:w="2232" w:type="dxa"/>
            <w:shd w:val="clear" w:color="auto" w:fill="auto"/>
          </w:tcPr>
          <w:p w14:paraId="57A691AB" w14:textId="77777777" w:rsidR="005E4B67" w:rsidRPr="00C146B9" w:rsidRDefault="005E4B67" w:rsidP="0071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D8</w:t>
            </w:r>
          </w:p>
        </w:tc>
        <w:tc>
          <w:tcPr>
            <w:tcW w:w="1730" w:type="dxa"/>
            <w:shd w:val="clear" w:color="auto" w:fill="auto"/>
          </w:tcPr>
          <w:p w14:paraId="2C2F375F" w14:textId="77777777" w:rsidR="005E4B67" w:rsidRPr="00C146B9" w:rsidRDefault="005E4B67" w:rsidP="0071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PerCP-Cy5.5</w:t>
            </w:r>
          </w:p>
        </w:tc>
        <w:tc>
          <w:tcPr>
            <w:tcW w:w="5387" w:type="dxa"/>
            <w:shd w:val="clear" w:color="auto" w:fill="auto"/>
          </w:tcPr>
          <w:p w14:paraId="6158C3D7" w14:textId="77777777" w:rsidR="00757D30" w:rsidRPr="00C146B9" w:rsidRDefault="005E4B67" w:rsidP="00757D3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BD Pharmingen</w:t>
            </w:r>
          </w:p>
          <w:p w14:paraId="0C645815" w14:textId="09798D79" w:rsidR="005E4B67" w:rsidRPr="00C146B9" w:rsidRDefault="00757D30" w:rsidP="00757D3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(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Cat. No 551162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)</w:t>
            </w:r>
          </w:p>
        </w:tc>
      </w:tr>
      <w:tr w:rsidR="00C146B9" w:rsidRPr="00C146B9" w14:paraId="15A5B422" w14:textId="77777777" w:rsidTr="002A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shd w:val="clear" w:color="auto" w:fill="auto"/>
          </w:tcPr>
          <w:p w14:paraId="40D85558" w14:textId="77777777" w:rsidR="005E4B67" w:rsidRPr="00C146B9" w:rsidRDefault="005E4B67" w:rsidP="00717EDC">
            <w:pPr>
              <w:jc w:val="center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</w:tc>
        <w:tc>
          <w:tcPr>
            <w:tcW w:w="2232" w:type="dxa"/>
            <w:shd w:val="clear" w:color="auto" w:fill="auto"/>
          </w:tcPr>
          <w:p w14:paraId="464EEB42" w14:textId="173522AB" w:rsidR="005E4B67" w:rsidRPr="00C146B9" w:rsidRDefault="002A756A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7</w:t>
            </w:r>
            <w:r w:rsidR="00757D30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-</w:t>
            </w: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AAD</w:t>
            </w:r>
            <w:r w:rsidR="005E4B67"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 xml:space="preserve"> dye</w:t>
            </w:r>
          </w:p>
        </w:tc>
        <w:tc>
          <w:tcPr>
            <w:tcW w:w="1730" w:type="dxa"/>
            <w:shd w:val="clear" w:color="auto" w:fill="auto"/>
          </w:tcPr>
          <w:p w14:paraId="5CA4238F" w14:textId="77777777" w:rsidR="005E4B67" w:rsidRPr="00C146B9" w:rsidRDefault="005E4B67" w:rsidP="0071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</w:p>
        </w:tc>
        <w:tc>
          <w:tcPr>
            <w:tcW w:w="5387" w:type="dxa"/>
            <w:shd w:val="clear" w:color="auto" w:fill="auto"/>
          </w:tcPr>
          <w:p w14:paraId="53B42652" w14:textId="77777777" w:rsidR="00757D30" w:rsidRPr="00C146B9" w:rsidRDefault="005E4B67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Sigma Aldrich</w:t>
            </w:r>
          </w:p>
          <w:p w14:paraId="1FF503F6" w14:textId="20B7B194" w:rsidR="005E4B67" w:rsidRPr="00C146B9" w:rsidRDefault="00757D30" w:rsidP="00757D3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</w:pPr>
            <w:r w:rsidRPr="00C146B9">
              <w:rPr>
                <w:rFonts w:ascii="Arial" w:eastAsia="Times New Roman" w:hAnsi="Arial" w:cs="Arial"/>
                <w:color w:val="000000" w:themeColor="background1"/>
                <w:szCs w:val="24"/>
                <w:lang w:val="en-US" w:eastAsia="de-DE"/>
              </w:rPr>
              <w:t>(Cat. No SML1633)</w:t>
            </w:r>
          </w:p>
        </w:tc>
      </w:tr>
    </w:tbl>
    <w:p w14:paraId="3913A389" w14:textId="77777777" w:rsidR="005E4B67" w:rsidRPr="00C146B9" w:rsidRDefault="005E4B67">
      <w:pPr>
        <w:spacing w:line="276" w:lineRule="auto"/>
        <w:jc w:val="left"/>
        <w:rPr>
          <w:rFonts w:ascii="Arial" w:hAnsi="Arial" w:cs="Arial"/>
          <w:color w:val="000000" w:themeColor="background1"/>
          <w:szCs w:val="24"/>
          <w:highlight w:val="yellow"/>
          <w:lang w:val="en-US"/>
        </w:rPr>
      </w:pPr>
      <w:r w:rsidRPr="00C146B9">
        <w:rPr>
          <w:rFonts w:ascii="Arial" w:hAnsi="Arial" w:cs="Arial"/>
          <w:color w:val="000000" w:themeColor="background1"/>
          <w:szCs w:val="24"/>
          <w:highlight w:val="yellow"/>
          <w:lang w:val="en-US"/>
        </w:rPr>
        <w:br w:type="page"/>
      </w:r>
    </w:p>
    <w:p w14:paraId="2AC3311A" w14:textId="3F5078BA" w:rsidR="005E4B67" w:rsidRPr="00C146B9" w:rsidRDefault="002A756A" w:rsidP="005E4B67">
      <w:pPr>
        <w:pStyle w:val="Heading2"/>
        <w:rPr>
          <w:color w:val="000000" w:themeColor="background1"/>
          <w:sz w:val="24"/>
          <w:lang w:val="en-US"/>
        </w:rPr>
      </w:pPr>
      <w:bookmarkStart w:id="21" w:name="_Toc8830996"/>
      <w:r w:rsidRPr="00C146B9">
        <w:rPr>
          <w:color w:val="000000" w:themeColor="background1"/>
          <w:sz w:val="24"/>
          <w:lang w:val="en-US"/>
        </w:rPr>
        <w:lastRenderedPageBreak/>
        <w:t>Supplementary Table 4</w:t>
      </w:r>
      <w:r w:rsidR="005E4B67" w:rsidRPr="00C146B9">
        <w:rPr>
          <w:color w:val="000000" w:themeColor="background1"/>
          <w:sz w:val="24"/>
          <w:lang w:val="en-US"/>
        </w:rPr>
        <w:t>: Protein lysis</w:t>
      </w:r>
      <w:r w:rsidR="004C7A86" w:rsidRPr="00C146B9">
        <w:rPr>
          <w:color w:val="000000" w:themeColor="background1"/>
          <w:sz w:val="24"/>
          <w:lang w:val="en-US"/>
        </w:rPr>
        <w:t xml:space="preserve"> </w:t>
      </w:r>
      <w:r w:rsidR="005E4B67" w:rsidRPr="00C146B9">
        <w:rPr>
          <w:color w:val="000000" w:themeColor="background1"/>
          <w:sz w:val="24"/>
          <w:lang w:val="en-US"/>
        </w:rPr>
        <w:t>buffer for SDS PAGE</w:t>
      </w:r>
      <w:bookmarkEnd w:id="21"/>
    </w:p>
    <w:tbl>
      <w:tblPr>
        <w:tblStyle w:val="HelleSchattierung1"/>
        <w:tblpPr w:leftFromText="141" w:rightFromText="141" w:vertAnchor="text" w:horzAnchor="margin" w:tblpY="197"/>
        <w:tblW w:w="4219" w:type="dxa"/>
        <w:tblLook w:val="04A0" w:firstRow="1" w:lastRow="0" w:firstColumn="1" w:lastColumn="0" w:noHBand="0" w:noVBand="1"/>
      </w:tblPr>
      <w:tblGrid>
        <w:gridCol w:w="2182"/>
        <w:gridCol w:w="2037"/>
      </w:tblGrid>
      <w:tr w:rsidR="00C146B9" w:rsidRPr="00C146B9" w14:paraId="454022DF" w14:textId="77777777" w:rsidTr="0071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1D3F7ECD" w14:textId="77777777" w:rsidR="005E4B67" w:rsidRPr="00C146B9" w:rsidRDefault="005E4B67" w:rsidP="00717EDC">
            <w:pPr>
              <w:jc w:val="left"/>
              <w:rPr>
                <w:rFonts w:ascii="Arial" w:hAnsi="Arial" w:cs="Arial"/>
                <w:b w:val="0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  <w:lang w:val="en-US"/>
              </w:rPr>
              <w:t>1 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auto"/>
          </w:tcPr>
          <w:p w14:paraId="27F03579" w14:textId="77777777" w:rsidR="005E4B67" w:rsidRPr="00C146B9" w:rsidRDefault="005E4B67" w:rsidP="00717ED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background1"/>
                <w:szCs w:val="24"/>
                <w:lang w:val="en-US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  <w:lang w:val="en-US"/>
              </w:rPr>
              <w:t>NaCl</w:t>
            </w:r>
          </w:p>
        </w:tc>
      </w:tr>
      <w:tr w:rsidR="00C146B9" w:rsidRPr="00C146B9" w14:paraId="16ED656E" w14:textId="77777777" w:rsidTr="0071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</w:tcBorders>
            <w:shd w:val="clear" w:color="auto" w:fill="auto"/>
          </w:tcPr>
          <w:p w14:paraId="48869C87" w14:textId="7745FA7C" w:rsidR="005E4B67" w:rsidRPr="00C146B9" w:rsidRDefault="005E4B67" w:rsidP="004C7A86">
            <w:pPr>
              <w:jc w:val="left"/>
              <w:rPr>
                <w:rFonts w:ascii="Arial" w:hAnsi="Arial" w:cs="Arial"/>
                <w:b w:val="0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0</w:t>
            </w:r>
            <w:r w:rsidR="004C7A86"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.</w:t>
            </w: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01 M</w:t>
            </w:r>
          </w:p>
        </w:tc>
        <w:tc>
          <w:tcPr>
            <w:tcW w:w="2037" w:type="dxa"/>
            <w:tcBorders>
              <w:top w:val="nil"/>
            </w:tcBorders>
            <w:shd w:val="clear" w:color="auto" w:fill="auto"/>
          </w:tcPr>
          <w:p w14:paraId="6F2FC6E0" w14:textId="77777777" w:rsidR="005E4B67" w:rsidRPr="00C146B9" w:rsidRDefault="005E4B67" w:rsidP="00717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EGTA</w:t>
            </w:r>
          </w:p>
        </w:tc>
      </w:tr>
      <w:tr w:rsidR="00C146B9" w:rsidRPr="00C146B9" w14:paraId="48FBD682" w14:textId="77777777" w:rsidTr="0071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shd w:val="clear" w:color="auto" w:fill="auto"/>
          </w:tcPr>
          <w:p w14:paraId="2C58EFB9" w14:textId="7A2E1FA2" w:rsidR="005E4B67" w:rsidRPr="00C146B9" w:rsidRDefault="005E4B67" w:rsidP="004C7A86">
            <w:pPr>
              <w:jc w:val="left"/>
              <w:rPr>
                <w:rFonts w:ascii="Arial" w:hAnsi="Arial" w:cs="Arial"/>
                <w:b w:val="0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0</w:t>
            </w:r>
            <w:r w:rsidR="004C7A86"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.</w:t>
            </w: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 xml:space="preserve">5 M </w:t>
            </w:r>
          </w:p>
        </w:tc>
        <w:tc>
          <w:tcPr>
            <w:tcW w:w="2037" w:type="dxa"/>
            <w:shd w:val="clear" w:color="auto" w:fill="auto"/>
          </w:tcPr>
          <w:p w14:paraId="6AF15FF9" w14:textId="77777777" w:rsidR="005E4B67" w:rsidRPr="00C146B9" w:rsidRDefault="005E4B67" w:rsidP="00717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EDTA (pH 8)</w:t>
            </w:r>
          </w:p>
        </w:tc>
      </w:tr>
      <w:tr w:rsidR="00C146B9" w:rsidRPr="00C146B9" w14:paraId="4C59B77F" w14:textId="77777777" w:rsidTr="0071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shd w:val="clear" w:color="auto" w:fill="auto"/>
          </w:tcPr>
          <w:p w14:paraId="0061073B" w14:textId="77777777" w:rsidR="005E4B67" w:rsidRPr="00C146B9" w:rsidRDefault="005E4B67" w:rsidP="00717EDC">
            <w:pPr>
              <w:jc w:val="left"/>
              <w:rPr>
                <w:rFonts w:ascii="Arial" w:hAnsi="Arial" w:cs="Arial"/>
                <w:b w:val="0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1 M</w:t>
            </w:r>
          </w:p>
        </w:tc>
        <w:tc>
          <w:tcPr>
            <w:tcW w:w="2037" w:type="dxa"/>
            <w:shd w:val="clear" w:color="auto" w:fill="auto"/>
          </w:tcPr>
          <w:p w14:paraId="255F1948" w14:textId="77777777" w:rsidR="005E4B67" w:rsidRPr="00C146B9" w:rsidRDefault="005E4B67" w:rsidP="00717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NaH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vertAlign w:val="subscript"/>
              </w:rPr>
              <w:t>2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PO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vertAlign w:val="subscript"/>
              </w:rPr>
              <w:t>4</w:t>
            </w:r>
          </w:p>
        </w:tc>
      </w:tr>
      <w:tr w:rsidR="00C146B9" w:rsidRPr="00C146B9" w14:paraId="4D7B3788" w14:textId="77777777" w:rsidTr="0071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shd w:val="clear" w:color="auto" w:fill="auto"/>
          </w:tcPr>
          <w:p w14:paraId="28E17148" w14:textId="77777777" w:rsidR="005E4B67" w:rsidRPr="00C146B9" w:rsidRDefault="005E4B67" w:rsidP="00717EDC">
            <w:pPr>
              <w:jc w:val="left"/>
              <w:rPr>
                <w:rFonts w:ascii="Arial" w:hAnsi="Arial" w:cs="Arial"/>
                <w:b w:val="0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1 M</w:t>
            </w:r>
          </w:p>
        </w:tc>
        <w:tc>
          <w:tcPr>
            <w:tcW w:w="2037" w:type="dxa"/>
            <w:shd w:val="clear" w:color="auto" w:fill="auto"/>
          </w:tcPr>
          <w:p w14:paraId="6BC3B171" w14:textId="2CAAE93B" w:rsidR="005E4B67" w:rsidRPr="00C146B9" w:rsidRDefault="005E4B67" w:rsidP="004C7A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Tris (pH 7</w:t>
            </w:r>
            <w:r w:rsidR="004C7A86" w:rsidRPr="00C146B9">
              <w:rPr>
                <w:rFonts w:ascii="Arial" w:hAnsi="Arial" w:cs="Arial"/>
                <w:color w:val="000000" w:themeColor="background1"/>
                <w:szCs w:val="24"/>
              </w:rPr>
              <w:t>.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5)</w:t>
            </w:r>
          </w:p>
        </w:tc>
      </w:tr>
      <w:tr w:rsidR="00C146B9" w:rsidRPr="00C146B9" w14:paraId="06737419" w14:textId="77777777" w:rsidTr="0071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shd w:val="clear" w:color="auto" w:fill="auto"/>
          </w:tcPr>
          <w:p w14:paraId="0B0E4370" w14:textId="77777777" w:rsidR="005E4B67" w:rsidRPr="00C146B9" w:rsidRDefault="005E4B67" w:rsidP="00717EDC">
            <w:pPr>
              <w:jc w:val="left"/>
              <w:rPr>
                <w:rFonts w:ascii="Arial" w:hAnsi="Arial" w:cs="Arial"/>
                <w:b w:val="0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1 M</w:t>
            </w:r>
          </w:p>
        </w:tc>
        <w:tc>
          <w:tcPr>
            <w:tcW w:w="2037" w:type="dxa"/>
            <w:shd w:val="clear" w:color="auto" w:fill="auto"/>
          </w:tcPr>
          <w:p w14:paraId="3D3DC9CC" w14:textId="77777777" w:rsidR="005E4B67" w:rsidRPr="00C146B9" w:rsidRDefault="005E4B67" w:rsidP="00717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NaF</w:t>
            </w:r>
          </w:p>
        </w:tc>
      </w:tr>
      <w:tr w:rsidR="00C146B9" w:rsidRPr="00C146B9" w14:paraId="2D7A70DD" w14:textId="77777777" w:rsidTr="0071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shd w:val="clear" w:color="auto" w:fill="auto"/>
          </w:tcPr>
          <w:p w14:paraId="1639A685" w14:textId="77777777" w:rsidR="005E4B67" w:rsidRPr="00C146B9" w:rsidRDefault="005E4B67" w:rsidP="00717EDC">
            <w:pPr>
              <w:jc w:val="left"/>
              <w:rPr>
                <w:rFonts w:ascii="Arial" w:hAnsi="Arial" w:cs="Arial"/>
                <w:b w:val="0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10x</w:t>
            </w:r>
          </w:p>
        </w:tc>
        <w:tc>
          <w:tcPr>
            <w:tcW w:w="2037" w:type="dxa"/>
            <w:shd w:val="clear" w:color="auto" w:fill="auto"/>
          </w:tcPr>
          <w:p w14:paraId="3CB60213" w14:textId="77777777" w:rsidR="005E4B67" w:rsidRPr="00C146B9" w:rsidRDefault="005E4B67" w:rsidP="00717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Triton</w:t>
            </w:r>
          </w:p>
        </w:tc>
      </w:tr>
      <w:tr w:rsidR="00C146B9" w:rsidRPr="00C146B9" w14:paraId="1C850677" w14:textId="77777777" w:rsidTr="0071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bottom w:val="nil"/>
            </w:tcBorders>
            <w:shd w:val="clear" w:color="auto" w:fill="auto"/>
          </w:tcPr>
          <w:p w14:paraId="4D489F95" w14:textId="3DE2763A" w:rsidR="005E4B67" w:rsidRPr="00C146B9" w:rsidRDefault="005E4B67" w:rsidP="004C7A86">
            <w:pPr>
              <w:jc w:val="left"/>
              <w:rPr>
                <w:rFonts w:ascii="Arial" w:hAnsi="Arial" w:cs="Arial"/>
                <w:b w:val="0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0</w:t>
            </w:r>
            <w:r w:rsidR="004C7A86"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.</w:t>
            </w: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1 M in EtOH</w:t>
            </w:r>
          </w:p>
        </w:tc>
        <w:tc>
          <w:tcPr>
            <w:tcW w:w="2037" w:type="dxa"/>
            <w:tcBorders>
              <w:bottom w:val="nil"/>
            </w:tcBorders>
            <w:shd w:val="clear" w:color="auto" w:fill="auto"/>
          </w:tcPr>
          <w:p w14:paraId="761EF409" w14:textId="77777777" w:rsidR="005E4B67" w:rsidRPr="00C146B9" w:rsidRDefault="005E4B67" w:rsidP="00717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PMSF</w:t>
            </w:r>
          </w:p>
        </w:tc>
      </w:tr>
      <w:tr w:rsidR="00C146B9" w:rsidRPr="00C146B9" w14:paraId="5B93B92F" w14:textId="77777777" w:rsidTr="0071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55CD30" w14:textId="77777777" w:rsidR="005E4B67" w:rsidRPr="00C146B9" w:rsidRDefault="005E4B67" w:rsidP="00717EDC">
            <w:pPr>
              <w:jc w:val="left"/>
              <w:rPr>
                <w:rFonts w:ascii="Arial" w:hAnsi="Arial" w:cs="Arial"/>
                <w:b w:val="0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1 mM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AD68A2" w14:textId="77777777" w:rsidR="005E4B67" w:rsidRPr="00C146B9" w:rsidRDefault="005E4B67" w:rsidP="00717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Na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vertAlign w:val="subscript"/>
              </w:rPr>
              <w:t>3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</w:rPr>
              <w:t>VO</w:t>
            </w:r>
            <w:r w:rsidRPr="00C146B9">
              <w:rPr>
                <w:rFonts w:ascii="Arial" w:hAnsi="Arial" w:cs="Arial"/>
                <w:color w:val="000000" w:themeColor="background1"/>
                <w:szCs w:val="24"/>
                <w:vertAlign w:val="subscript"/>
              </w:rPr>
              <w:t>4</w:t>
            </w:r>
          </w:p>
        </w:tc>
      </w:tr>
      <w:tr w:rsidR="00C146B9" w:rsidRPr="00C146B9" w14:paraId="18BF6E82" w14:textId="77777777" w:rsidTr="001E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6DAE2A" w14:textId="696AD280" w:rsidR="004C7A86" w:rsidRPr="00C146B9" w:rsidRDefault="004C7A86" w:rsidP="004C7A86">
            <w:pPr>
              <w:jc w:val="center"/>
              <w:rPr>
                <w:rFonts w:ascii="Arial" w:hAnsi="Arial" w:cs="Arial"/>
                <w:color w:val="000000" w:themeColor="background1"/>
                <w:szCs w:val="24"/>
              </w:rPr>
            </w:pP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In H</w:t>
            </w: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  <w:vertAlign w:val="subscript"/>
              </w:rPr>
              <w:t>2</w:t>
            </w:r>
            <w:r w:rsidRPr="00C146B9">
              <w:rPr>
                <w:rFonts w:ascii="Arial" w:hAnsi="Arial" w:cs="Arial"/>
                <w:b w:val="0"/>
                <w:color w:val="000000" w:themeColor="background1"/>
                <w:szCs w:val="24"/>
              </w:rPr>
              <w:t>O dest.</w:t>
            </w:r>
          </w:p>
        </w:tc>
      </w:tr>
    </w:tbl>
    <w:p w14:paraId="02FF1E43" w14:textId="77777777" w:rsidR="005E4B67" w:rsidRPr="00C146B9" w:rsidRDefault="005E4B67" w:rsidP="005E4B67">
      <w:pPr>
        <w:spacing w:after="0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1038AA30" w14:textId="77777777" w:rsidR="005E4B67" w:rsidRPr="00C146B9" w:rsidRDefault="005E4B67" w:rsidP="005E4B67">
      <w:pPr>
        <w:spacing w:line="276" w:lineRule="auto"/>
        <w:jc w:val="left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68E5AF9B" w14:textId="77777777" w:rsidR="005E4B67" w:rsidRPr="00C146B9" w:rsidRDefault="005E4B67" w:rsidP="005E4B67">
      <w:pPr>
        <w:spacing w:after="0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4E8EB8AE" w14:textId="77777777" w:rsidR="005E4B67" w:rsidRPr="00C146B9" w:rsidRDefault="005E4B67" w:rsidP="005E4B67">
      <w:pPr>
        <w:spacing w:after="0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544FD037" w14:textId="77777777" w:rsidR="005E4B67" w:rsidRPr="00C146B9" w:rsidRDefault="005E4B67" w:rsidP="005E4B67">
      <w:pPr>
        <w:spacing w:after="0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14F3A221" w14:textId="77777777" w:rsidR="005E4B67" w:rsidRPr="00C146B9" w:rsidRDefault="005E4B67" w:rsidP="005E4B67">
      <w:pPr>
        <w:spacing w:after="0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619F7ECA" w14:textId="77777777" w:rsidR="005E4B67" w:rsidRPr="00C146B9" w:rsidRDefault="005E4B67" w:rsidP="005E4B67">
      <w:pPr>
        <w:spacing w:after="0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3ECFEB11" w14:textId="77777777" w:rsidR="005E4B67" w:rsidRPr="00C146B9" w:rsidRDefault="005E4B67" w:rsidP="005E4B67">
      <w:pPr>
        <w:spacing w:after="0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4979C34B" w14:textId="77777777" w:rsidR="005E4B67" w:rsidRPr="00C146B9" w:rsidRDefault="005E4B67" w:rsidP="005E4B67">
      <w:pPr>
        <w:spacing w:after="0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5F45DF19" w14:textId="77777777" w:rsidR="005E4B67" w:rsidRPr="00C146B9" w:rsidRDefault="005E4B67" w:rsidP="005E4B67">
      <w:pPr>
        <w:spacing w:after="0"/>
        <w:rPr>
          <w:rFonts w:ascii="Arial" w:hAnsi="Arial" w:cs="Arial"/>
          <w:b/>
          <w:bCs/>
          <w:color w:val="000000" w:themeColor="background1"/>
          <w:szCs w:val="24"/>
        </w:rPr>
      </w:pPr>
    </w:p>
    <w:p w14:paraId="168CAD88" w14:textId="77777777" w:rsidR="005E4B67" w:rsidRPr="00C146B9" w:rsidRDefault="005E4B67">
      <w:pPr>
        <w:spacing w:line="276" w:lineRule="auto"/>
        <w:jc w:val="left"/>
        <w:rPr>
          <w:rFonts w:ascii="Arial" w:hAnsi="Arial" w:cs="Arial"/>
          <w:color w:val="000000" w:themeColor="background1"/>
          <w:szCs w:val="24"/>
        </w:rPr>
      </w:pPr>
    </w:p>
    <w:p w14:paraId="6D1A6573" w14:textId="06CDDD63" w:rsidR="00C062E9" w:rsidRPr="00C146B9" w:rsidRDefault="00C062E9">
      <w:pPr>
        <w:spacing w:line="276" w:lineRule="auto"/>
        <w:jc w:val="left"/>
        <w:rPr>
          <w:rFonts w:ascii="Arial" w:eastAsiaTheme="majorEastAsia" w:hAnsi="Arial" w:cs="Arial"/>
          <w:b/>
          <w:bCs/>
          <w:color w:val="000000" w:themeColor="background1"/>
          <w:sz w:val="28"/>
          <w:szCs w:val="24"/>
          <w:highlight w:val="yellow"/>
          <w:u w:val="single"/>
        </w:rPr>
      </w:pPr>
      <w:r w:rsidRPr="00C146B9">
        <w:rPr>
          <w:color w:val="000000" w:themeColor="background1"/>
          <w:highlight w:val="yellow"/>
        </w:rPr>
        <w:br w:type="page"/>
      </w:r>
    </w:p>
    <w:p w14:paraId="28B2ED6E" w14:textId="77777777" w:rsidR="00486E08" w:rsidRPr="00C146B9" w:rsidRDefault="00486E08" w:rsidP="00AC4464">
      <w:pPr>
        <w:pStyle w:val="Heading1"/>
        <w:rPr>
          <w:color w:val="000000" w:themeColor="background1"/>
          <w:lang w:val="de-DE"/>
        </w:rPr>
      </w:pPr>
      <w:bookmarkStart w:id="22" w:name="_Toc8830997"/>
      <w:r w:rsidRPr="00C146B9">
        <w:rPr>
          <w:color w:val="000000" w:themeColor="background1"/>
          <w:lang w:val="de-DE"/>
        </w:rPr>
        <w:lastRenderedPageBreak/>
        <w:t>References</w:t>
      </w:r>
      <w:bookmarkEnd w:id="22"/>
    </w:p>
    <w:p w14:paraId="7F70793D" w14:textId="77777777" w:rsidR="00560F3D" w:rsidRPr="00C146B9" w:rsidRDefault="000E4889" w:rsidP="00560F3D">
      <w:pPr>
        <w:pStyle w:val="EndNoteBibliography"/>
        <w:spacing w:after="0"/>
        <w:rPr>
          <w:color w:val="000000" w:themeColor="background1"/>
        </w:rPr>
      </w:pPr>
      <w:r w:rsidRPr="00C146B9">
        <w:rPr>
          <w:rFonts w:asciiTheme="majorHAnsi" w:hAnsiTheme="majorHAnsi" w:cstheme="majorHAnsi"/>
          <w:color w:val="000000" w:themeColor="background1"/>
        </w:rPr>
        <w:fldChar w:fldCharType="begin"/>
      </w:r>
      <w:r w:rsidR="00934996" w:rsidRPr="00C146B9">
        <w:rPr>
          <w:rFonts w:asciiTheme="majorHAnsi" w:hAnsiTheme="majorHAnsi" w:cstheme="majorHAnsi"/>
          <w:color w:val="000000" w:themeColor="background1"/>
          <w:lang w:val="de-DE"/>
        </w:rPr>
        <w:instrText xml:space="preserve"> ADDIN EN.REFLIST </w:instrText>
      </w:r>
      <w:r w:rsidRPr="00C146B9">
        <w:rPr>
          <w:rFonts w:asciiTheme="majorHAnsi" w:hAnsiTheme="majorHAnsi" w:cstheme="majorHAnsi"/>
          <w:color w:val="000000" w:themeColor="background1"/>
        </w:rPr>
        <w:fldChar w:fldCharType="separate"/>
      </w:r>
      <w:bookmarkStart w:id="23" w:name="_ENREF_1"/>
      <w:r w:rsidR="00560F3D" w:rsidRPr="00C146B9">
        <w:rPr>
          <w:color w:val="000000" w:themeColor="background1"/>
          <w:lang w:val="de-DE"/>
        </w:rPr>
        <w:t>[1]</w:t>
      </w:r>
      <w:r w:rsidR="00560F3D" w:rsidRPr="00C146B9">
        <w:rPr>
          <w:color w:val="000000" w:themeColor="background1"/>
          <w:lang w:val="de-DE"/>
        </w:rPr>
        <w:tab/>
        <w:t xml:space="preserve">Buettner R, Scholmerich J, Bollheimer LC. </w:t>
      </w:r>
      <w:r w:rsidR="00560F3D" w:rsidRPr="00C146B9">
        <w:rPr>
          <w:color w:val="000000" w:themeColor="background1"/>
        </w:rPr>
        <w:t>High-fat diets: modeling the metabolic disorders of human obesity in rodents. Obesity (Silver Spring) 2007;15:798-808.</w:t>
      </w:r>
      <w:bookmarkEnd w:id="23"/>
    </w:p>
    <w:p w14:paraId="29A214BB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24" w:name="_ENREF_2"/>
      <w:r w:rsidRPr="00C146B9">
        <w:rPr>
          <w:color w:val="000000" w:themeColor="background1"/>
        </w:rPr>
        <w:t>[2]</w:t>
      </w:r>
      <w:r w:rsidRPr="00C146B9">
        <w:rPr>
          <w:color w:val="000000" w:themeColor="background1"/>
        </w:rPr>
        <w:tab/>
        <w:t>Yaqoob P, Sherrington EJ, Jeffery NM, Sanderson P, Harvey DJ, Newsholme EA, et al. Comparison of the effects of a range of dietary lipids upon serum and tissue lipid composition in the rat. Int J Biochem Cell Biol 1995;27:297-310.</w:t>
      </w:r>
      <w:bookmarkEnd w:id="24"/>
    </w:p>
    <w:p w14:paraId="0EF12525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25" w:name="_ENREF_3"/>
      <w:r w:rsidRPr="00C146B9">
        <w:rPr>
          <w:color w:val="000000" w:themeColor="background1"/>
        </w:rPr>
        <w:t>[3]</w:t>
      </w:r>
      <w:r w:rsidRPr="00C146B9">
        <w:rPr>
          <w:color w:val="000000" w:themeColor="background1"/>
        </w:rPr>
        <w:tab/>
        <w:t>Alexander J, Chang GQ, Dourmashkin JT, Leibowitz SF. Distinct phenotypes of obesity-prone AKR/J, DBA2J and C57BL/6J mice compared to control strains. Int J Obes (Lond) 2006;30:50-59.</w:t>
      </w:r>
      <w:bookmarkEnd w:id="25"/>
    </w:p>
    <w:p w14:paraId="085D5180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  <w:lang w:val="de-DE"/>
        </w:rPr>
      </w:pPr>
      <w:bookmarkStart w:id="26" w:name="_ENREF_4"/>
      <w:r w:rsidRPr="00C146B9">
        <w:rPr>
          <w:color w:val="000000" w:themeColor="background1"/>
        </w:rPr>
        <w:t>[4]</w:t>
      </w:r>
      <w:r w:rsidRPr="00C146B9">
        <w:rPr>
          <w:color w:val="000000" w:themeColor="background1"/>
        </w:rPr>
        <w:tab/>
        <w:t xml:space="preserve">West DB, Boozer CN, Moody DL, Atkinson RL. Dietary obesity in nine inbred mouse strains. </w:t>
      </w:r>
      <w:r w:rsidRPr="00C146B9">
        <w:rPr>
          <w:color w:val="000000" w:themeColor="background1"/>
          <w:lang w:val="de-DE"/>
        </w:rPr>
        <w:t>Am J Physiol 1992;262:R1025-1032.</w:t>
      </w:r>
      <w:bookmarkEnd w:id="26"/>
    </w:p>
    <w:p w14:paraId="038A4308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27" w:name="_ENREF_5"/>
      <w:r w:rsidRPr="00C146B9">
        <w:rPr>
          <w:color w:val="000000" w:themeColor="background1"/>
          <w:lang w:val="de-DE"/>
        </w:rPr>
        <w:t>[5]</w:t>
      </w:r>
      <w:r w:rsidRPr="00C146B9">
        <w:rPr>
          <w:color w:val="000000" w:themeColor="background1"/>
          <w:lang w:val="de-DE"/>
        </w:rPr>
        <w:tab/>
        <w:t xml:space="preserve">Surwit RS, Kuhn CM, Cochrane C, McCubbin JA, Feinglos MN. </w:t>
      </w:r>
      <w:r w:rsidRPr="00C146B9">
        <w:rPr>
          <w:color w:val="000000" w:themeColor="background1"/>
        </w:rPr>
        <w:t>Diet-induced type II diabetes in C57BL/6J mice. Diabetes 1988;37:1163-1167.</w:t>
      </w:r>
      <w:bookmarkEnd w:id="27"/>
    </w:p>
    <w:p w14:paraId="57F582E7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28" w:name="_ENREF_6"/>
      <w:r w:rsidRPr="00C146B9">
        <w:rPr>
          <w:color w:val="000000" w:themeColor="background1"/>
        </w:rPr>
        <w:t>[6]</w:t>
      </w:r>
      <w:r w:rsidRPr="00C146B9">
        <w:rPr>
          <w:color w:val="000000" w:themeColor="background1"/>
        </w:rPr>
        <w:tab/>
        <w:t>Ramadori P, Weiskirchen R, Trebicka J, Streetz K. Mouse models of metabolic liver injury. Lab Anim 2015;49:47-58.</w:t>
      </w:r>
      <w:bookmarkEnd w:id="28"/>
    </w:p>
    <w:p w14:paraId="4FA2CDBD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29" w:name="_ENREF_7"/>
      <w:r w:rsidRPr="00C146B9">
        <w:rPr>
          <w:color w:val="000000" w:themeColor="background1"/>
        </w:rPr>
        <w:t>[7]</w:t>
      </w:r>
      <w:r w:rsidRPr="00C146B9">
        <w:rPr>
          <w:color w:val="000000" w:themeColor="background1"/>
        </w:rPr>
        <w:tab/>
        <w:t>Drescher HK, Schippers A, Clahsen T, Sahin H, Noels H, Hornef M, et al. beta7-Integrin and MAdCAM-1 play opposing roles during the development of non-alcoholic steatohepatitis. J Hepatol 2017;66:1251-1264.</w:t>
      </w:r>
      <w:bookmarkEnd w:id="29"/>
    </w:p>
    <w:p w14:paraId="0B3B3E56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30" w:name="_ENREF_8"/>
      <w:r w:rsidRPr="00C146B9">
        <w:rPr>
          <w:color w:val="000000" w:themeColor="background1"/>
        </w:rPr>
        <w:t>[8]</w:t>
      </w:r>
      <w:r w:rsidRPr="00C146B9">
        <w:rPr>
          <w:color w:val="000000" w:themeColor="background1"/>
        </w:rPr>
        <w:tab/>
        <w:t>Idrissova L, Malhi H, Werneburg NW, LeBrasseur NK, Bronk SF, Fingas C, et al. TRAIL receptor deletion in mice suppresses the inflammation of nutrient excess. J Hepatol 2015;62:1156-1163.</w:t>
      </w:r>
      <w:bookmarkEnd w:id="30"/>
    </w:p>
    <w:p w14:paraId="36874C11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31" w:name="_ENREF_9"/>
      <w:r w:rsidRPr="00C146B9">
        <w:rPr>
          <w:color w:val="000000" w:themeColor="background1"/>
        </w:rPr>
        <w:t>[9]</w:t>
      </w:r>
      <w:r w:rsidRPr="00C146B9">
        <w:rPr>
          <w:color w:val="000000" w:themeColor="background1"/>
        </w:rPr>
        <w:tab/>
        <w:t>Beraza N, Malato Y, Vander Borght S, Liedtke C, Wasmuth HE, Dreano M, et al. Pharmacological IKK2 inhibition blocks liver steatosis and initiation of non-alcoholic steatohepatitis. Gut 2008;57:655-663.</w:t>
      </w:r>
      <w:bookmarkEnd w:id="31"/>
    </w:p>
    <w:p w14:paraId="2181B538" w14:textId="48B1E934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32" w:name="_ENREF_10"/>
      <w:r w:rsidRPr="00C146B9">
        <w:rPr>
          <w:color w:val="000000" w:themeColor="background1"/>
        </w:rPr>
        <w:t>[10]</w:t>
      </w:r>
      <w:r w:rsidRPr="00C146B9">
        <w:rPr>
          <w:color w:val="000000" w:themeColor="background1"/>
        </w:rPr>
        <w:tab/>
      </w:r>
      <w:hyperlink r:id="rId8" w:history="1">
        <w:r w:rsidRPr="00C146B9">
          <w:rPr>
            <w:rStyle w:val="Hyperlink"/>
            <w:color w:val="000000" w:themeColor="background1"/>
            <w:u w:val="none"/>
          </w:rPr>
          <w:t>https://www.jax.org/jax-mice-and-services/strain-data-sheet-pages/body-weight-chart-000664</w:t>
        </w:r>
      </w:hyperlink>
      <w:r w:rsidRPr="00C146B9">
        <w:rPr>
          <w:color w:val="000000" w:themeColor="background1"/>
        </w:rPr>
        <w:t>. Last accessed: December 1, 2018 TJLBwifCBJJmsCBJSNAa.</w:t>
      </w:r>
      <w:bookmarkEnd w:id="32"/>
    </w:p>
    <w:p w14:paraId="2911743E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33" w:name="_ENREF_11"/>
      <w:r w:rsidRPr="00C146B9">
        <w:rPr>
          <w:color w:val="000000" w:themeColor="background1"/>
        </w:rPr>
        <w:t>[11]</w:t>
      </w:r>
      <w:r w:rsidRPr="00C146B9">
        <w:rPr>
          <w:color w:val="000000" w:themeColor="background1"/>
        </w:rPr>
        <w:tab/>
        <w:t>Faul F, Erdfelder E, Lang AG, Buchner A. G*Power 3: a flexible statistical power analysis program for the social, behavioral, and biomedical sciences. Behav Res Methods 2007;39:175-191.</w:t>
      </w:r>
      <w:bookmarkEnd w:id="33"/>
    </w:p>
    <w:p w14:paraId="6671A500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34" w:name="_ENREF_12"/>
      <w:r w:rsidRPr="00C146B9">
        <w:rPr>
          <w:color w:val="000000" w:themeColor="background1"/>
        </w:rPr>
        <w:t>[12]</w:t>
      </w:r>
      <w:r w:rsidRPr="00C146B9">
        <w:rPr>
          <w:color w:val="000000" w:themeColor="background1"/>
        </w:rPr>
        <w:tab/>
        <w:t>Charan J, Kantharia ND</w:t>
      </w:r>
      <w:bookmarkStart w:id="35" w:name="_GoBack"/>
      <w:bookmarkEnd w:id="35"/>
      <w:r w:rsidRPr="00C146B9">
        <w:rPr>
          <w:color w:val="000000" w:themeColor="background1"/>
        </w:rPr>
        <w:t>. How to calculate sample size in animal studies? J Pharmacol Pharmacother 2013;4:303-306.</w:t>
      </w:r>
      <w:bookmarkEnd w:id="34"/>
    </w:p>
    <w:p w14:paraId="42AE9C07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  <w:lang w:val="de-DE"/>
        </w:rPr>
      </w:pPr>
      <w:bookmarkStart w:id="36" w:name="_ENREF_13"/>
      <w:r w:rsidRPr="00C146B9">
        <w:rPr>
          <w:color w:val="000000" w:themeColor="background1"/>
        </w:rPr>
        <w:t>[13]</w:t>
      </w:r>
      <w:r w:rsidRPr="00C146B9">
        <w:rPr>
          <w:color w:val="000000" w:themeColor="background1"/>
        </w:rPr>
        <w:tab/>
        <w:t xml:space="preserve">Kilkenny C, Browne WJ, Cuthill IC, Emerson M, Altman DG. Improving bioscience research reporting: The ARRIVE guidelines for reporting animal research. </w:t>
      </w:r>
      <w:r w:rsidRPr="00C146B9">
        <w:rPr>
          <w:color w:val="000000" w:themeColor="background1"/>
          <w:lang w:val="de-DE"/>
        </w:rPr>
        <w:t>J Pharmacol Pharmacother 2010;1:94-99.</w:t>
      </w:r>
      <w:bookmarkEnd w:id="36"/>
    </w:p>
    <w:p w14:paraId="6948EF69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37" w:name="_ENREF_14"/>
      <w:r w:rsidRPr="00C146B9">
        <w:rPr>
          <w:color w:val="000000" w:themeColor="background1"/>
          <w:lang w:val="de-DE"/>
        </w:rPr>
        <w:t>[14]</w:t>
      </w:r>
      <w:r w:rsidRPr="00C146B9">
        <w:rPr>
          <w:color w:val="000000" w:themeColor="background1"/>
          <w:lang w:val="de-DE"/>
        </w:rPr>
        <w:tab/>
        <w:t xml:space="preserve">Liedtke C, Luedde T, Sauerbruch T, Scholten D, Streetz K, Tacke F, et al. </w:t>
      </w:r>
      <w:r w:rsidRPr="00C146B9">
        <w:rPr>
          <w:color w:val="000000" w:themeColor="background1"/>
        </w:rPr>
        <w:t>Experimental liver fibrosis research: update on animal models, legal issues and translational aspects. Fibrogenesis Tissue Repair 2013;6:19.</w:t>
      </w:r>
      <w:bookmarkEnd w:id="37"/>
    </w:p>
    <w:p w14:paraId="3D9D31AC" w14:textId="77777777" w:rsidR="00560F3D" w:rsidRPr="00C146B9" w:rsidRDefault="00560F3D" w:rsidP="00560F3D">
      <w:pPr>
        <w:pStyle w:val="EndNoteBibliography"/>
        <w:spacing w:after="0"/>
        <w:rPr>
          <w:color w:val="000000" w:themeColor="background1"/>
        </w:rPr>
      </w:pPr>
      <w:bookmarkStart w:id="38" w:name="_ENREF_15"/>
      <w:r w:rsidRPr="00C146B9">
        <w:rPr>
          <w:color w:val="000000" w:themeColor="background1"/>
        </w:rPr>
        <w:t>[15]</w:t>
      </w:r>
      <w:r w:rsidRPr="00C146B9">
        <w:rPr>
          <w:color w:val="000000" w:themeColor="background1"/>
        </w:rPr>
        <w:tab/>
        <w:t>Kleiner DE, Brunt EM, Van Natta M, Behling C, Contos MJ, Cummings OW, et al. Design and validation of a histological scoring system for nonalcoholic fatty liver disease. Hepatology 2005;41:1313-1321.</w:t>
      </w:r>
      <w:bookmarkEnd w:id="38"/>
    </w:p>
    <w:p w14:paraId="31F549C1" w14:textId="77777777" w:rsidR="00560F3D" w:rsidRPr="00C146B9" w:rsidRDefault="00560F3D" w:rsidP="00560F3D">
      <w:pPr>
        <w:pStyle w:val="EndNoteBibliography"/>
        <w:rPr>
          <w:color w:val="000000" w:themeColor="background1"/>
        </w:rPr>
      </w:pPr>
      <w:bookmarkStart w:id="39" w:name="_ENREF_16"/>
      <w:r w:rsidRPr="00C146B9">
        <w:rPr>
          <w:color w:val="000000" w:themeColor="background1"/>
        </w:rPr>
        <w:t>[16]</w:t>
      </w:r>
      <w:r w:rsidRPr="00C146B9">
        <w:rPr>
          <w:color w:val="000000" w:themeColor="background1"/>
        </w:rPr>
        <w:tab/>
        <w:t>Hubscher SG. Histological assessment of non-alcoholic fatty liver disease. Histopathology 2006;49:450-465.</w:t>
      </w:r>
      <w:bookmarkEnd w:id="39"/>
    </w:p>
    <w:p w14:paraId="77AA162E" w14:textId="3596BA3D" w:rsidR="00E07DE6" w:rsidRPr="00C146B9" w:rsidRDefault="000E4889" w:rsidP="004E48AE">
      <w:pPr>
        <w:spacing w:before="120" w:after="0" w:line="240" w:lineRule="auto"/>
        <w:ind w:left="703" w:hanging="703"/>
        <w:rPr>
          <w:color w:val="000000" w:themeColor="background1"/>
          <w:lang w:val="en-US"/>
        </w:rPr>
      </w:pPr>
      <w:r w:rsidRPr="00C146B9">
        <w:rPr>
          <w:rFonts w:asciiTheme="majorHAnsi" w:hAnsiTheme="majorHAnsi" w:cstheme="majorHAnsi"/>
          <w:color w:val="000000" w:themeColor="background1"/>
          <w:lang w:val="en-US"/>
        </w:rPr>
        <w:fldChar w:fldCharType="end"/>
      </w:r>
    </w:p>
    <w:sectPr w:rsidR="00E07DE6" w:rsidRPr="00C146B9" w:rsidSect="004E0ACD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63BF1" w14:textId="77777777" w:rsidR="00EE7EC7" w:rsidRDefault="00EE7EC7" w:rsidP="00135AFE">
      <w:pPr>
        <w:spacing w:after="0" w:line="240" w:lineRule="auto"/>
      </w:pPr>
      <w:r>
        <w:separator/>
      </w:r>
    </w:p>
  </w:endnote>
  <w:endnote w:type="continuationSeparator" w:id="0">
    <w:p w14:paraId="63D5F7EF" w14:textId="77777777" w:rsidR="00EE7EC7" w:rsidRDefault="00EE7EC7" w:rsidP="00135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3196487"/>
      <w:docPartObj>
        <w:docPartGallery w:val="Page Numbers (Bottom of Page)"/>
        <w:docPartUnique/>
      </w:docPartObj>
    </w:sdtPr>
    <w:sdtEndPr/>
    <w:sdtContent>
      <w:p w14:paraId="7F399726" w14:textId="5DA78E21" w:rsidR="001E7F61" w:rsidRDefault="001E7F6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8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F6888CF" w14:textId="77777777" w:rsidR="001E7F61" w:rsidRDefault="001E7F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895373" w14:textId="77777777" w:rsidR="00EE7EC7" w:rsidRDefault="00EE7EC7" w:rsidP="00135AFE">
      <w:pPr>
        <w:spacing w:after="0" w:line="240" w:lineRule="auto"/>
      </w:pPr>
      <w:r>
        <w:separator/>
      </w:r>
    </w:p>
  </w:footnote>
  <w:footnote w:type="continuationSeparator" w:id="0">
    <w:p w14:paraId="1C20B5DD" w14:textId="77777777" w:rsidR="00EE7EC7" w:rsidRDefault="00EE7EC7" w:rsidP="00135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CD0232"/>
    <w:multiLevelType w:val="hybridMultilevel"/>
    <w:tmpl w:val="575259C2"/>
    <w:lvl w:ilvl="0" w:tplc="FFFC317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212CAB"/>
    <w:multiLevelType w:val="hybridMultilevel"/>
    <w:tmpl w:val="E396893E"/>
    <w:lvl w:ilvl="0" w:tplc="4386D43E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0frevtz9tpadezr2lx5r0qwzvvztwrsfv9&quot;&gt;My EndNote Library&lt;record-ids&gt;&lt;item&gt;12&lt;/item&gt;&lt;item&gt;13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/record-ids&gt;&lt;/item&gt;&lt;/Libraries&gt;"/>
  </w:docVars>
  <w:rsids>
    <w:rsidRoot w:val="004677A0"/>
    <w:rsid w:val="00004714"/>
    <w:rsid w:val="00017741"/>
    <w:rsid w:val="0002039F"/>
    <w:rsid w:val="00023FA9"/>
    <w:rsid w:val="000426E3"/>
    <w:rsid w:val="000433EB"/>
    <w:rsid w:val="000515CA"/>
    <w:rsid w:val="00057BB9"/>
    <w:rsid w:val="00060BAB"/>
    <w:rsid w:val="0006555D"/>
    <w:rsid w:val="000678FC"/>
    <w:rsid w:val="00082D9C"/>
    <w:rsid w:val="00083CAC"/>
    <w:rsid w:val="00094C95"/>
    <w:rsid w:val="000A7314"/>
    <w:rsid w:val="000C17A5"/>
    <w:rsid w:val="000D4737"/>
    <w:rsid w:val="000E3F3B"/>
    <w:rsid w:val="000E4889"/>
    <w:rsid w:val="000E78A7"/>
    <w:rsid w:val="00127EA6"/>
    <w:rsid w:val="00135AFE"/>
    <w:rsid w:val="001955E4"/>
    <w:rsid w:val="001C6248"/>
    <w:rsid w:val="001C643C"/>
    <w:rsid w:val="001E7F61"/>
    <w:rsid w:val="001F06CE"/>
    <w:rsid w:val="00205BDF"/>
    <w:rsid w:val="0021130A"/>
    <w:rsid w:val="00221607"/>
    <w:rsid w:val="00242D6F"/>
    <w:rsid w:val="00265D59"/>
    <w:rsid w:val="002701A1"/>
    <w:rsid w:val="002932B4"/>
    <w:rsid w:val="0029535B"/>
    <w:rsid w:val="002974EF"/>
    <w:rsid w:val="002A0F58"/>
    <w:rsid w:val="002A756A"/>
    <w:rsid w:val="002B079B"/>
    <w:rsid w:val="002B7924"/>
    <w:rsid w:val="002D0702"/>
    <w:rsid w:val="002D441F"/>
    <w:rsid w:val="002F51E7"/>
    <w:rsid w:val="003013BC"/>
    <w:rsid w:val="003254B8"/>
    <w:rsid w:val="0032692D"/>
    <w:rsid w:val="00345382"/>
    <w:rsid w:val="00363789"/>
    <w:rsid w:val="00372719"/>
    <w:rsid w:val="00373A35"/>
    <w:rsid w:val="0038257A"/>
    <w:rsid w:val="00393A81"/>
    <w:rsid w:val="003978D3"/>
    <w:rsid w:val="003A4A83"/>
    <w:rsid w:val="00412382"/>
    <w:rsid w:val="00421086"/>
    <w:rsid w:val="00424E99"/>
    <w:rsid w:val="00436E07"/>
    <w:rsid w:val="00443BF7"/>
    <w:rsid w:val="00444D7C"/>
    <w:rsid w:val="004677A0"/>
    <w:rsid w:val="004758BE"/>
    <w:rsid w:val="004848A2"/>
    <w:rsid w:val="00486E08"/>
    <w:rsid w:val="004910C4"/>
    <w:rsid w:val="00492E58"/>
    <w:rsid w:val="00496B25"/>
    <w:rsid w:val="004C7A86"/>
    <w:rsid w:val="004D7EBA"/>
    <w:rsid w:val="004E0ACD"/>
    <w:rsid w:val="004E3136"/>
    <w:rsid w:val="004E48AE"/>
    <w:rsid w:val="00504AEB"/>
    <w:rsid w:val="005071B9"/>
    <w:rsid w:val="00512B1F"/>
    <w:rsid w:val="005155EC"/>
    <w:rsid w:val="005345B2"/>
    <w:rsid w:val="00541F42"/>
    <w:rsid w:val="005447AD"/>
    <w:rsid w:val="00560F3D"/>
    <w:rsid w:val="005618D3"/>
    <w:rsid w:val="005A121F"/>
    <w:rsid w:val="005A17C4"/>
    <w:rsid w:val="005B3106"/>
    <w:rsid w:val="005B7D1C"/>
    <w:rsid w:val="005D247A"/>
    <w:rsid w:val="005D45FD"/>
    <w:rsid w:val="005E0A1E"/>
    <w:rsid w:val="005E4B67"/>
    <w:rsid w:val="006067AF"/>
    <w:rsid w:val="00606F04"/>
    <w:rsid w:val="00610471"/>
    <w:rsid w:val="006224A4"/>
    <w:rsid w:val="0062347E"/>
    <w:rsid w:val="00673463"/>
    <w:rsid w:val="00681746"/>
    <w:rsid w:val="006821C5"/>
    <w:rsid w:val="00684C5B"/>
    <w:rsid w:val="00690C30"/>
    <w:rsid w:val="006945A9"/>
    <w:rsid w:val="006B1EA4"/>
    <w:rsid w:val="006B76BB"/>
    <w:rsid w:val="006C57EE"/>
    <w:rsid w:val="006C68FC"/>
    <w:rsid w:val="006F1DB2"/>
    <w:rsid w:val="00717EDC"/>
    <w:rsid w:val="0072510D"/>
    <w:rsid w:val="007476C9"/>
    <w:rsid w:val="00757D30"/>
    <w:rsid w:val="00760B39"/>
    <w:rsid w:val="0076592C"/>
    <w:rsid w:val="00797A15"/>
    <w:rsid w:val="007B08DF"/>
    <w:rsid w:val="007B1D5E"/>
    <w:rsid w:val="007B7122"/>
    <w:rsid w:val="007D3835"/>
    <w:rsid w:val="007D4646"/>
    <w:rsid w:val="007D4A3D"/>
    <w:rsid w:val="007E064D"/>
    <w:rsid w:val="007F13ED"/>
    <w:rsid w:val="0082134B"/>
    <w:rsid w:val="008303D1"/>
    <w:rsid w:val="0084046C"/>
    <w:rsid w:val="0085296F"/>
    <w:rsid w:val="00852989"/>
    <w:rsid w:val="008531DE"/>
    <w:rsid w:val="00856869"/>
    <w:rsid w:val="00856C41"/>
    <w:rsid w:val="00860AE1"/>
    <w:rsid w:val="00877663"/>
    <w:rsid w:val="00885CD8"/>
    <w:rsid w:val="0088759C"/>
    <w:rsid w:val="008B4E03"/>
    <w:rsid w:val="008C24F4"/>
    <w:rsid w:val="008D1C62"/>
    <w:rsid w:val="008D2897"/>
    <w:rsid w:val="008E2A61"/>
    <w:rsid w:val="008E4817"/>
    <w:rsid w:val="008F76CD"/>
    <w:rsid w:val="00934996"/>
    <w:rsid w:val="00937014"/>
    <w:rsid w:val="00947C01"/>
    <w:rsid w:val="00954689"/>
    <w:rsid w:val="009C364F"/>
    <w:rsid w:val="009D4F23"/>
    <w:rsid w:val="00A07A74"/>
    <w:rsid w:val="00A15B22"/>
    <w:rsid w:val="00A22518"/>
    <w:rsid w:val="00A24722"/>
    <w:rsid w:val="00A25AF2"/>
    <w:rsid w:val="00A30735"/>
    <w:rsid w:val="00A4202B"/>
    <w:rsid w:val="00A50E63"/>
    <w:rsid w:val="00A62C5E"/>
    <w:rsid w:val="00A75AD2"/>
    <w:rsid w:val="00A9310E"/>
    <w:rsid w:val="00AA28D7"/>
    <w:rsid w:val="00AA3F8A"/>
    <w:rsid w:val="00AB05D3"/>
    <w:rsid w:val="00AB0678"/>
    <w:rsid w:val="00AB7108"/>
    <w:rsid w:val="00AC2F8D"/>
    <w:rsid w:val="00AC4464"/>
    <w:rsid w:val="00AC788B"/>
    <w:rsid w:val="00AE5E6C"/>
    <w:rsid w:val="00B01335"/>
    <w:rsid w:val="00B06BD9"/>
    <w:rsid w:val="00B0783B"/>
    <w:rsid w:val="00B73E1D"/>
    <w:rsid w:val="00B751B1"/>
    <w:rsid w:val="00B77443"/>
    <w:rsid w:val="00BA63C4"/>
    <w:rsid w:val="00BB74E0"/>
    <w:rsid w:val="00BC121F"/>
    <w:rsid w:val="00BD1670"/>
    <w:rsid w:val="00BE364A"/>
    <w:rsid w:val="00BF2A67"/>
    <w:rsid w:val="00C062E9"/>
    <w:rsid w:val="00C06D4C"/>
    <w:rsid w:val="00C10290"/>
    <w:rsid w:val="00C146B9"/>
    <w:rsid w:val="00C20793"/>
    <w:rsid w:val="00C218F0"/>
    <w:rsid w:val="00C27E63"/>
    <w:rsid w:val="00C3354D"/>
    <w:rsid w:val="00C431FC"/>
    <w:rsid w:val="00C431FE"/>
    <w:rsid w:val="00C6406F"/>
    <w:rsid w:val="00C81759"/>
    <w:rsid w:val="00C95B9E"/>
    <w:rsid w:val="00CB3435"/>
    <w:rsid w:val="00CE7BF8"/>
    <w:rsid w:val="00D41E3D"/>
    <w:rsid w:val="00D537D3"/>
    <w:rsid w:val="00D5698B"/>
    <w:rsid w:val="00D85B0F"/>
    <w:rsid w:val="00D86EE4"/>
    <w:rsid w:val="00D975AB"/>
    <w:rsid w:val="00DB4EAA"/>
    <w:rsid w:val="00DB6ECD"/>
    <w:rsid w:val="00DE65E0"/>
    <w:rsid w:val="00E03989"/>
    <w:rsid w:val="00E07209"/>
    <w:rsid w:val="00E07DE6"/>
    <w:rsid w:val="00E113C4"/>
    <w:rsid w:val="00E14A03"/>
    <w:rsid w:val="00E31A8B"/>
    <w:rsid w:val="00E326F6"/>
    <w:rsid w:val="00E32B7F"/>
    <w:rsid w:val="00E37070"/>
    <w:rsid w:val="00E429F5"/>
    <w:rsid w:val="00E42D65"/>
    <w:rsid w:val="00E57D50"/>
    <w:rsid w:val="00E97BC9"/>
    <w:rsid w:val="00EA070B"/>
    <w:rsid w:val="00ED78C0"/>
    <w:rsid w:val="00EE1120"/>
    <w:rsid w:val="00EE7EC7"/>
    <w:rsid w:val="00EF3914"/>
    <w:rsid w:val="00EF7C28"/>
    <w:rsid w:val="00F16B0E"/>
    <w:rsid w:val="00F17EE6"/>
    <w:rsid w:val="00F34F1E"/>
    <w:rsid w:val="00F51D09"/>
    <w:rsid w:val="00F55F8A"/>
    <w:rsid w:val="00F611ED"/>
    <w:rsid w:val="00FA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86EDE"/>
  <w15:docId w15:val="{3D21523A-CD8E-42FC-90C0-747C1247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7A0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C4464"/>
    <w:pPr>
      <w:keepNext/>
      <w:keepLines/>
      <w:spacing w:after="0"/>
      <w:outlineLvl w:val="0"/>
    </w:pPr>
    <w:rPr>
      <w:rFonts w:ascii="Arial" w:eastAsiaTheme="majorEastAsia" w:hAnsi="Arial" w:cs="Arial"/>
      <w:b/>
      <w:bCs/>
      <w:sz w:val="28"/>
      <w:szCs w:val="24"/>
      <w:u w:val="single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9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464"/>
    <w:rPr>
      <w:rFonts w:ascii="Arial" w:eastAsiaTheme="majorEastAsia" w:hAnsi="Arial" w:cs="Arial"/>
      <w:b/>
      <w:bCs/>
      <w:sz w:val="28"/>
      <w:szCs w:val="24"/>
      <w:u w:val="single"/>
      <w:lang w:val="en-GB"/>
    </w:rPr>
  </w:style>
  <w:style w:type="paragraph" w:styleId="Caption">
    <w:name w:val="caption"/>
    <w:basedOn w:val="Normal"/>
    <w:next w:val="Normal"/>
    <w:uiPriority w:val="99"/>
    <w:unhideWhenUsed/>
    <w:qFormat/>
    <w:rsid w:val="004677A0"/>
    <w:pPr>
      <w:spacing w:line="240" w:lineRule="auto"/>
    </w:pPr>
    <w:rPr>
      <w:b/>
      <w:bCs/>
      <w:color w:val="000000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677A0"/>
    <w:rPr>
      <w:color w:val="0000FF" w:themeColor="hyperlink"/>
      <w:u w:val="single"/>
    </w:rPr>
  </w:style>
  <w:style w:type="character" w:customStyle="1" w:styleId="smalldictentry">
    <w:name w:val="smalldictentry"/>
    <w:basedOn w:val="DefaultParagraphFont"/>
    <w:rsid w:val="004677A0"/>
    <w:rPr>
      <w:color w:val="333333"/>
      <w:sz w:val="21"/>
      <w:szCs w:val="21"/>
    </w:rPr>
  </w:style>
  <w:style w:type="character" w:customStyle="1" w:styleId="apple-style-span">
    <w:name w:val="apple-style-span"/>
    <w:basedOn w:val="DefaultParagraphFont"/>
    <w:rsid w:val="004677A0"/>
  </w:style>
  <w:style w:type="table" w:customStyle="1" w:styleId="HelleSchattierung1">
    <w:name w:val="Helle Schattierung1"/>
    <w:basedOn w:val="TableNormal"/>
    <w:uiPriority w:val="60"/>
    <w:rsid w:val="00FA33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6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35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F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35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FE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135AFE"/>
    <w:pPr>
      <w:spacing w:after="100"/>
    </w:pPr>
  </w:style>
  <w:style w:type="table" w:styleId="TableGrid">
    <w:name w:val="Table Grid"/>
    <w:basedOn w:val="TableNormal"/>
    <w:uiPriority w:val="59"/>
    <w:rsid w:val="004848A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5296F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610471"/>
    <w:pPr>
      <w:spacing w:after="100"/>
      <w:ind w:left="240"/>
    </w:pPr>
  </w:style>
  <w:style w:type="character" w:customStyle="1" w:styleId="st1">
    <w:name w:val="st1"/>
    <w:basedOn w:val="DefaultParagraphFont"/>
    <w:rsid w:val="00934996"/>
  </w:style>
  <w:style w:type="character" w:customStyle="1" w:styleId="apple-converted-space">
    <w:name w:val="apple-converted-space"/>
    <w:basedOn w:val="DefaultParagraphFont"/>
    <w:rsid w:val="006224A4"/>
  </w:style>
  <w:style w:type="character" w:styleId="PlaceholderText">
    <w:name w:val="Placeholder Text"/>
    <w:basedOn w:val="DefaultParagraphFont"/>
    <w:uiPriority w:val="99"/>
    <w:semiHidden/>
    <w:rsid w:val="00023FA9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424E99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24E9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4E9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424E99"/>
    <w:rPr>
      <w:rFonts w:ascii="Calibri" w:eastAsia="Times New Roman" w:hAnsi="Calibri" w:cs="Times New Roman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424E9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424E99"/>
    <w:rPr>
      <w:rFonts w:ascii="Calibri" w:eastAsia="Times New Roman" w:hAnsi="Calibri" w:cs="Times New Roman"/>
      <w:noProof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2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ax.org/jax-mice-and-services/strain-data-sheet-pages/body-weight-chart-00066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Benutzerdefiniert 1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8FBC17-8FA4-5040-93B9-890965A0D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20</Words>
  <Characters>14939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</Company>
  <LinksUpToDate>false</LinksUpToDate>
  <CharactersWithSpaces>1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cher, Hannah</dc:creator>
  <cp:lastModifiedBy>Drescher, Hannah Kristin</cp:lastModifiedBy>
  <cp:revision>2</cp:revision>
  <cp:lastPrinted>2018-11-05T15:23:00Z</cp:lastPrinted>
  <dcterms:created xsi:type="dcterms:W3CDTF">2019-06-07T17:53:00Z</dcterms:created>
  <dcterms:modified xsi:type="dcterms:W3CDTF">2019-06-07T17:53:00Z</dcterms:modified>
</cp:coreProperties>
</file>